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66B44" w14:textId="64BB0378" w:rsidR="113E6D61" w:rsidRDefault="28A26F60" w:rsidP="3EDDABC0">
      <w:pPr>
        <w:pStyle w:val="Title"/>
        <w:keepNext/>
        <w:keepLines/>
      </w:pPr>
      <w:r w:rsidRPr="3EDDABC0">
        <w:t>M</w:t>
      </w:r>
      <w:r w:rsidR="113E6D61" w:rsidRPr="3EDDABC0">
        <w:t xml:space="preserve">ultimedia Appendix </w:t>
      </w:r>
      <w:r w:rsidR="005435D2">
        <w:t>4</w:t>
      </w:r>
      <w:r w:rsidR="113E6D61" w:rsidRPr="3EDDABC0">
        <w:t>:  Complete Prompt Template Used to Elicit Diagnostic Responses and Modality Attribution from GPT-4V, with Representative Example Response</w:t>
      </w:r>
    </w:p>
    <w:p w14:paraId="4811A1EB" w14:textId="53506EA2" w:rsidR="383F59FE" w:rsidRDefault="383F59FE" w:rsidP="3EDDABC0"/>
    <w:p w14:paraId="3FADF6C3" w14:textId="3978BBEC" w:rsidR="113E6D61" w:rsidRDefault="113E6D61" w:rsidP="3EDDABC0">
      <w:pPr>
        <w:pStyle w:val="Heading1"/>
      </w:pPr>
      <w:r w:rsidRPr="3EDDABC0">
        <w:t>Part A: Complete Prompt Structure</w:t>
      </w:r>
    </w:p>
    <w:p w14:paraId="51869D4C" w14:textId="7CF47224" w:rsidR="3EDDABC0" w:rsidRDefault="3EDDABC0" w:rsidP="3EDDABC0">
      <w:pPr>
        <w:keepNext/>
        <w:keepLines/>
      </w:pPr>
    </w:p>
    <w:p w14:paraId="17498410" w14:textId="45D36057" w:rsidR="383F59FE" w:rsidRDefault="113E6D61" w:rsidP="3607E4C7">
      <w:pPr>
        <w:pStyle w:val="Heading2"/>
      </w:pPr>
      <w:r>
        <w:t>Each case was presented to GPT-4V using the following standardized prompt template:</w:t>
      </w:r>
    </w:p>
    <w:p w14:paraId="1CEC20C6" w14:textId="012E66CB" w:rsidR="113E6D61" w:rsidRDefault="113E6D61" w:rsidP="3EDDABC0">
      <w:r w:rsidRPr="3EDDABC0">
        <w:t>[CLINICAL VIGNETTE AND CASE INFORMATION]</w:t>
      </w:r>
    </w:p>
    <w:p w14:paraId="66D71E1A" w14:textId="335CCD76" w:rsidR="113E6D61" w:rsidRDefault="113E6D61" w:rsidP="3EDDABC0">
      <w:r w:rsidRPr="3EDDABC0">
        <w:t>Gender: [Male/Female]</w:t>
      </w:r>
    </w:p>
    <w:p w14:paraId="5BA7B65C" w14:textId="055383DE" w:rsidR="113E6D61" w:rsidRDefault="113E6D61" w:rsidP="3EDDABC0">
      <w:r w:rsidRPr="3EDDABC0">
        <w:t xml:space="preserve"> Age: [XX years old]</w:t>
      </w:r>
    </w:p>
    <w:p w14:paraId="72042AAC" w14:textId="68D54E3C" w:rsidR="113E6D61" w:rsidRDefault="113E6D61" w:rsidP="3EDDABC0">
      <w:r w:rsidRPr="3EDDABC0">
        <w:t>Clinical History &amp; Presentation:</w:t>
      </w:r>
    </w:p>
    <w:p w14:paraId="5E54DA79" w14:textId="4E460357" w:rsidR="113E6D61" w:rsidRDefault="113E6D61" w:rsidP="3EDDABC0">
      <w:r>
        <w:t>[Full clinical vignette text as provided in RSNA case]</w:t>
      </w:r>
    </w:p>
    <w:p w14:paraId="5A310AEA" w14:textId="2DE11CBA" w:rsidR="113E6D61" w:rsidRDefault="113E6D61" w:rsidP="6CEB9F86">
      <w:r>
        <w:t xml:space="preserve">[UPLOADED IMAGES] </w:t>
      </w:r>
    </w:p>
    <w:p w14:paraId="1894FFB8" w14:textId="2ED96088" w:rsidR="113E6D61" w:rsidRDefault="113E6D61" w:rsidP="3EDDABC0">
      <w:r>
        <w:t>[All CT/MRI images for the case were uploaded as separate image files]</w:t>
      </w:r>
    </w:p>
    <w:p w14:paraId="3BDD921E" w14:textId="56C6B50E" w:rsidR="383F59FE" w:rsidRDefault="383F59FE" w:rsidP="3EDDABC0"/>
    <w:p w14:paraId="109089CD" w14:textId="4146263B" w:rsidR="113E6D61" w:rsidRDefault="113E6D61" w:rsidP="3607E4C7">
      <w:pPr>
        <w:pStyle w:val="Heading2"/>
      </w:pPr>
      <w:r>
        <w:t>QUESTION:</w:t>
      </w:r>
    </w:p>
    <w:p w14:paraId="34FD1C42" w14:textId="6BDA2F17" w:rsidR="113E6D61" w:rsidRDefault="113E6D61" w:rsidP="3EDDABC0">
      <w:r w:rsidRPr="3EDDABC0">
        <w:t xml:space="preserve"> Based on the clinical history and the provided imaging, what is the most likely diagnosis?</w:t>
      </w:r>
    </w:p>
    <w:p w14:paraId="3C2605F7" w14:textId="00643BFE" w:rsidR="113E6D61" w:rsidRDefault="113E6D61" w:rsidP="3EDDABC0">
      <w:r w:rsidRPr="3EDDABC0">
        <w:t>ANSWER CHOICES:</w:t>
      </w:r>
    </w:p>
    <w:p w14:paraId="08CFBF68" w14:textId="41A397B4" w:rsidR="113E6D61" w:rsidRDefault="113E6D61" w:rsidP="3EDDABC0">
      <w:r w:rsidRPr="3EDDABC0">
        <w:t xml:space="preserve"> A. [Option A]</w:t>
      </w:r>
    </w:p>
    <w:p w14:paraId="6FACD006" w14:textId="6A5099BC" w:rsidR="113E6D61" w:rsidRDefault="113E6D61" w:rsidP="3EDDABC0">
      <w:r w:rsidRPr="3EDDABC0">
        <w:t xml:space="preserve"> B. [Option B]</w:t>
      </w:r>
    </w:p>
    <w:p w14:paraId="34C8A1C3" w14:textId="1CAE707C" w:rsidR="113E6D61" w:rsidRDefault="113E6D61" w:rsidP="3EDDABC0">
      <w:r w:rsidRPr="3EDDABC0">
        <w:t xml:space="preserve"> C. [Option C]</w:t>
      </w:r>
    </w:p>
    <w:p w14:paraId="2C3936EF" w14:textId="31FB0B1C" w:rsidR="113E6D61" w:rsidRDefault="113E6D61" w:rsidP="3EDDABC0">
      <w:r w:rsidRPr="3EDDABC0">
        <w:t xml:space="preserve"> D. [Option D]</w:t>
      </w:r>
    </w:p>
    <w:p w14:paraId="3E9E27B7" w14:textId="795AC160" w:rsidR="383F59FE" w:rsidRDefault="383F59FE" w:rsidP="3EDDABC0"/>
    <w:p w14:paraId="6D91D2CC" w14:textId="68D90AFE" w:rsidR="3607E4C7" w:rsidRDefault="3607E4C7"/>
    <w:p w14:paraId="0B8D25E5" w14:textId="3487432C" w:rsidR="113E6D61" w:rsidRDefault="113E6D61" w:rsidP="3EDDABC0">
      <w:pPr>
        <w:pStyle w:val="Heading2"/>
      </w:pPr>
      <w:r w:rsidRPr="3EDDABC0">
        <w:t>INSTRUCTIONS:</w:t>
      </w:r>
    </w:p>
    <w:p w14:paraId="7363313D" w14:textId="45589ABF" w:rsidR="3EDDABC0" w:rsidRDefault="3EDDABC0" w:rsidP="3EDDABC0"/>
    <w:p w14:paraId="0415BE47" w14:textId="3EBEBAE6" w:rsidR="113E6D61" w:rsidRDefault="113E6D61" w:rsidP="3EDDABC0">
      <w:r w:rsidRPr="3EDDABC0">
        <w:t>Please complete the following tasks in order:</w:t>
      </w:r>
    </w:p>
    <w:p w14:paraId="07E1C7AB" w14:textId="291C862A" w:rsidR="113E6D61" w:rsidRDefault="113E6D61" w:rsidP="00140155">
      <w:pPr>
        <w:pStyle w:val="ListParagraph"/>
        <w:numPr>
          <w:ilvl w:val="0"/>
          <w:numId w:val="2"/>
        </w:numPr>
      </w:pPr>
      <w:r>
        <w:t>Commit to your answer first: State your final answer choice (A, B, C, or D) at the very beginning of your response, before providing any explanation.</w:t>
      </w:r>
    </w:p>
    <w:p w14:paraId="1E91AE7A" w14:textId="244EC68D" w:rsidR="113E6D61" w:rsidRDefault="113E6D61" w:rsidP="00140155">
      <w:pPr>
        <w:pStyle w:val="ListParagraph"/>
        <w:numPr>
          <w:ilvl w:val="0"/>
          <w:numId w:val="2"/>
        </w:numPr>
      </w:pPr>
      <w:r>
        <w:lastRenderedPageBreak/>
        <w:t>Provide your reasoning: Explain your diagnostic reasoning, describing the relevant imaging findings and clinical features that support your answer.</w:t>
      </w:r>
    </w:p>
    <w:p w14:paraId="23F27217" w14:textId="056F352E" w:rsidR="113E6D61" w:rsidRDefault="113E6D61" w:rsidP="00140155">
      <w:pPr>
        <w:pStyle w:val="ListParagraph"/>
        <w:numPr>
          <w:ilvl w:val="0"/>
          <w:numId w:val="2"/>
        </w:numPr>
      </w:pPr>
      <w:r>
        <w:t>Quantify information sources: Estimate the percentage contribution of the following information sources to your diagnostic decision:</w:t>
      </w:r>
    </w:p>
    <w:p w14:paraId="7739CA7C" w14:textId="3D70BD1C" w:rsidR="113E6D61" w:rsidRDefault="113E6D61" w:rsidP="00140155">
      <w:pPr>
        <w:pStyle w:val="ListParagraph"/>
        <w:numPr>
          <w:ilvl w:val="0"/>
          <w:numId w:val="2"/>
        </w:numPr>
      </w:pPr>
      <w:r>
        <w:t>Image data: What percentage of your reasoning was based on the visual imaging findings you observed in the provided scans?</w:t>
      </w:r>
    </w:p>
    <w:p w14:paraId="57D069AF" w14:textId="24511B33" w:rsidR="113E6D61" w:rsidRDefault="113E6D61" w:rsidP="00140155">
      <w:pPr>
        <w:pStyle w:val="ListParagraph"/>
        <w:numPr>
          <w:ilvl w:val="0"/>
          <w:numId w:val="2"/>
        </w:numPr>
      </w:pPr>
      <w:r>
        <w:t>Clinical text: What percentage of your reasoning was based on the patient history and clinical presentation provided in the text?</w:t>
      </w:r>
    </w:p>
    <w:p w14:paraId="25AC71C8" w14:textId="40656B3E" w:rsidR="113E6D61" w:rsidRDefault="113E6D61" w:rsidP="00140155">
      <w:pPr>
        <w:pStyle w:val="ListParagraph"/>
        <w:numPr>
          <w:ilvl w:val="0"/>
          <w:numId w:val="2"/>
        </w:numPr>
      </w:pPr>
      <w:r>
        <w:t>Please report these percentages (which should sum to 100%) at the end of your response</w:t>
      </w:r>
      <w:r w:rsidR="36E8511C">
        <w:t>.</w:t>
      </w:r>
    </w:p>
    <w:p w14:paraId="42D4259E" w14:textId="618EAD4B" w:rsidR="113E6D61" w:rsidRDefault="113E6D61" w:rsidP="00140155">
      <w:pPr>
        <w:pStyle w:val="ListParagraph"/>
        <w:numPr>
          <w:ilvl w:val="0"/>
          <w:numId w:val="2"/>
        </w:numPr>
      </w:pPr>
      <w:r>
        <w:t>Modality Attribution:</w:t>
      </w:r>
    </w:p>
    <w:p w14:paraId="3FCC06E5" w14:textId="000A7DA2" w:rsidR="113E6D61" w:rsidRDefault="113E6D61" w:rsidP="00140155">
      <w:pPr>
        <w:pStyle w:val="ListParagraph"/>
        <w:numPr>
          <w:ilvl w:val="1"/>
          <w:numId w:val="2"/>
        </w:numPr>
      </w:pPr>
      <w:r>
        <w:t>Image contribution: [X]%</w:t>
      </w:r>
    </w:p>
    <w:p w14:paraId="7B7FF020" w14:textId="4571CF1B" w:rsidR="113E6D61" w:rsidRDefault="113E6D61" w:rsidP="00140155">
      <w:pPr>
        <w:pStyle w:val="ListParagraph"/>
        <w:numPr>
          <w:ilvl w:val="1"/>
          <w:numId w:val="2"/>
        </w:numPr>
      </w:pPr>
      <w:r>
        <w:t>Text contribution: [Y]%</w:t>
      </w:r>
    </w:p>
    <w:p w14:paraId="4F8F0152" w14:textId="09615979" w:rsidR="383F59FE" w:rsidRDefault="383F59FE" w:rsidP="3EDDABC0"/>
    <w:p w14:paraId="5D78319D" w14:textId="6E20C8FF" w:rsidR="113E6D61" w:rsidRDefault="113E6D61" w:rsidP="3EDDABC0">
      <w:pPr>
        <w:pStyle w:val="Heading1"/>
      </w:pPr>
      <w:r w:rsidRPr="3EDDABC0">
        <w:t>Part B: Representative Example Response from GPT-4V</w:t>
      </w:r>
    </w:p>
    <w:p w14:paraId="1E22DA4A" w14:textId="700C86BB" w:rsidR="3EDDABC0" w:rsidRDefault="3EDDABC0" w:rsidP="3EDDABC0">
      <w:pPr>
        <w:keepNext/>
        <w:keepLines/>
      </w:pPr>
    </w:p>
    <w:p w14:paraId="085EBE92" w14:textId="66769261" w:rsidR="53810298" w:rsidRDefault="53810298" w:rsidP="3EDDABC0">
      <w:r>
        <w:rPr>
          <w:noProof/>
        </w:rPr>
        <w:drawing>
          <wp:inline distT="0" distB="0" distL="0" distR="0" wp14:anchorId="3812266D" wp14:editId="3388E927">
            <wp:extent cx="4648200" cy="4705350"/>
            <wp:effectExtent l="0" t="0" r="0" b="0"/>
            <wp:docPr id="178449303" name="drawing" title="A close-up of a brain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49303" name="Picture 178449303"/>
                    <pic:cNvPicPr/>
                  </pic:nvPicPr>
                  <pic:blipFill>
                    <a:blip r:embed="rId11">
                      <a:extLst>
                        <a:ext uri="{28A0092B-C50C-407E-A947-70E740481C1C}">
                          <a14:useLocalDpi xmlns:a14="http://schemas.microsoft.com/office/drawing/2010/main"/>
                        </a:ext>
                      </a:extLst>
                    </a:blip>
                    <a:stretch>
                      <a:fillRect/>
                    </a:stretch>
                  </pic:blipFill>
                  <pic:spPr>
                    <a:xfrm>
                      <a:off x="0" y="0"/>
                      <a:ext cx="4648200" cy="4705350"/>
                    </a:xfrm>
                    <a:prstGeom prst="rect">
                      <a:avLst/>
                    </a:prstGeom>
                  </pic:spPr>
                </pic:pic>
              </a:graphicData>
            </a:graphic>
          </wp:inline>
        </w:drawing>
      </w:r>
    </w:p>
    <w:p w14:paraId="60883160" w14:textId="52A98CAB" w:rsidR="3EDDABC0" w:rsidRDefault="3EDDABC0" w:rsidP="3EDDABC0"/>
    <w:p w14:paraId="6B9B8638" w14:textId="1F9620B2" w:rsidR="1AA89BBE" w:rsidRDefault="1AA89BBE" w:rsidP="3EDDABC0">
      <w:pPr>
        <w:pStyle w:val="Heading2"/>
      </w:pPr>
      <w:r w:rsidRPr="3EDDABC0">
        <w:lastRenderedPageBreak/>
        <w:t xml:space="preserve">Figure </w:t>
      </w:r>
      <w:r w:rsidR="005435D2">
        <w:t>S</w:t>
      </w:r>
      <w:r w:rsidRPr="3EDDABC0">
        <w:t xml:space="preserve">2. Representative Infectious Disease Neuroradiology Case from RSNA Case Collection Demonstrating Clinical Context Integration in GPT-4V Multimodal Diagnostic Decision-Making  </w:t>
      </w:r>
    </w:p>
    <w:p w14:paraId="710C59DC" w14:textId="1935916D" w:rsidR="3EDDABC0" w:rsidRDefault="3EDDABC0" w:rsidP="3EDDABC0"/>
    <w:p w14:paraId="23B6EFE1" w14:textId="0C51E501" w:rsidR="113E6D61" w:rsidRDefault="113E6D61" w:rsidP="3EDDABC0">
      <w:r w:rsidRPr="3EDDABC0">
        <w:t>This figure illustrates a typical case-based question format used in the study to evaluate GPT-4V’s diagnostic accuracy. The case includes a clinical vignette describing a 32-year-old male presenting with a first-time seizure, along with relevant CT/MRI images. Four multiple-choice options representing potential diagnoses are provided. The model is prompted to review the imaging and clinical history before selecting its diagnosis, followed by an explanation of how much image and text data contributed to its answer.</w:t>
      </w:r>
    </w:p>
    <w:p w14:paraId="3E411C7A" w14:textId="3B38D9A5" w:rsidR="383F59FE" w:rsidRDefault="383F59FE" w:rsidP="3EDDABC0"/>
    <w:p w14:paraId="6FCABBB4" w14:textId="5D71017D" w:rsidR="0A2908EA" w:rsidRDefault="0A2908EA">
      <w:r w:rsidRPr="6CEB9F86">
        <w:rPr>
          <w:rStyle w:val="Heading3Char"/>
        </w:rPr>
        <w:t xml:space="preserve">Sample Question for Figure </w:t>
      </w:r>
      <w:r w:rsidR="005435D2">
        <w:rPr>
          <w:rStyle w:val="Heading3Char"/>
        </w:rPr>
        <w:t>S</w:t>
      </w:r>
      <w:r w:rsidRPr="6CEB9F86">
        <w:rPr>
          <w:rStyle w:val="Heading3Char"/>
        </w:rPr>
        <w:t>2</w:t>
      </w:r>
    </w:p>
    <w:p w14:paraId="4733F5B2" w14:textId="30751C62" w:rsidR="6CEB9F86" w:rsidRDefault="6CEB9F86" w:rsidP="6CEB9F86">
      <w:pPr>
        <w:rPr>
          <w:rStyle w:val="Heading3Char"/>
        </w:rPr>
      </w:pPr>
    </w:p>
    <w:p w14:paraId="61A5F636" w14:textId="019B741C" w:rsidR="113E6D61" w:rsidRDefault="113E6D61" w:rsidP="6CEB9F86">
      <w:r>
        <w:t>Clinical History &amp; Presentation:</w:t>
      </w:r>
      <w:r>
        <w:br/>
        <w:t>A 32-year-old male with no significant past medical history presented to the emergency department (ED) after a witnessed tonic-clonic seizure. The episode began with a few seconds of dizziness and syncope, progressing to the seizure. The patient denied having any preceding aura or drug use. He was born in Guatemala and moved to the United States one year ago.</w:t>
      </w:r>
    </w:p>
    <w:p w14:paraId="473C97B8" w14:textId="186DE4BE" w:rsidR="383F59FE" w:rsidRDefault="383F59FE" w:rsidP="3EDDABC0"/>
    <w:p w14:paraId="2F1D7DBB" w14:textId="475453A2" w:rsidR="113E6D61" w:rsidRDefault="113E6D61" w:rsidP="6CEB9F86">
      <w:r>
        <w:t>Question: Based on the clinical history and the provided imaging, what is the most likely diagnosis?</w:t>
      </w:r>
    </w:p>
    <w:p w14:paraId="59E41D41" w14:textId="3D752D43" w:rsidR="383F59FE" w:rsidRDefault="383F59FE" w:rsidP="3EDDABC0"/>
    <w:p w14:paraId="6466516F" w14:textId="523D34BF" w:rsidR="113E6D61" w:rsidRDefault="113E6D61" w:rsidP="3EDDABC0">
      <w:r w:rsidRPr="3EDDABC0">
        <w:t>Answer Choices:</w:t>
      </w:r>
    </w:p>
    <w:p w14:paraId="314DBE46" w14:textId="6A10C3A0" w:rsidR="113E6D61" w:rsidRDefault="113E6D61" w:rsidP="3EDDABC0">
      <w:r w:rsidRPr="3EDDABC0">
        <w:t>A. Neurocysticercosis</w:t>
      </w:r>
    </w:p>
    <w:p w14:paraId="056CF208" w14:textId="43595382" w:rsidR="113E6D61" w:rsidRDefault="113E6D61" w:rsidP="3EDDABC0">
      <w:r w:rsidRPr="3EDDABC0">
        <w:t>B. Brain abscesses</w:t>
      </w:r>
    </w:p>
    <w:p w14:paraId="4E156D16" w14:textId="6ADECB50" w:rsidR="113E6D61" w:rsidRDefault="113E6D61" w:rsidP="3EDDABC0">
      <w:r w:rsidRPr="3EDDABC0">
        <w:t>C. Central Nervous System Tuberculoma</w:t>
      </w:r>
    </w:p>
    <w:p w14:paraId="76460369" w14:textId="0E864B64" w:rsidR="113E6D61" w:rsidRDefault="113E6D61" w:rsidP="3EDDABC0">
      <w:r w:rsidRPr="3EDDABC0">
        <w:t>D. Brain metastases</w:t>
      </w:r>
    </w:p>
    <w:p w14:paraId="748725B0" w14:textId="3C58C705" w:rsidR="383F59FE" w:rsidRDefault="383F59FE" w:rsidP="3EDDABC0"/>
    <w:p w14:paraId="56084A12" w14:textId="5DACEF26" w:rsidR="113E6D61" w:rsidRDefault="113E6D61" w:rsidP="3EDDABC0">
      <w:r w:rsidRPr="3EDDABC0">
        <w:t>Images:</w:t>
      </w:r>
      <w:r>
        <w:br/>
      </w:r>
      <w:r w:rsidRPr="3EDDABC0">
        <w:t>(CT/MRI images corresponding to the case showing relevant neurological findings)</w:t>
      </w:r>
    </w:p>
    <w:p w14:paraId="02A3130D" w14:textId="3AB6E7E5" w:rsidR="383F59FE" w:rsidRDefault="383F59FE" w:rsidP="3EDDABC0"/>
    <w:p w14:paraId="67158666" w14:textId="2E80386C" w:rsidR="113E6D61" w:rsidRDefault="113E6D61" w:rsidP="3EDDABC0">
      <w:r w:rsidRPr="3EDDABC0">
        <w:t>GPT-4V Response:</w:t>
      </w:r>
    </w:p>
    <w:p w14:paraId="1D20CF5F" w14:textId="3343C86B" w:rsidR="113E6D61" w:rsidRDefault="113E6D61" w:rsidP="3EDDABC0">
      <w:r w:rsidRPr="3EDDABC0">
        <w:t>Answer: A</w:t>
      </w:r>
    </w:p>
    <w:p w14:paraId="07B6DC35" w14:textId="7C1EB001" w:rsidR="113E6D61" w:rsidRDefault="113E6D61" w:rsidP="3EDDABC0">
      <w:r w:rsidRPr="3EDDABC0">
        <w:t>Reasoning:</w:t>
      </w:r>
    </w:p>
    <w:p w14:paraId="52CE1FE0" w14:textId="77A16604" w:rsidR="113E6D61" w:rsidRDefault="113E6D61" w:rsidP="00140155">
      <w:pPr>
        <w:pStyle w:val="ListParagraph"/>
        <w:numPr>
          <w:ilvl w:val="0"/>
          <w:numId w:val="28"/>
        </w:numPr>
      </w:pPr>
      <w:r w:rsidRPr="3EDDABC0">
        <w:t>The most likely diagnosis is neurocysticercosis.</w:t>
      </w:r>
    </w:p>
    <w:p w14:paraId="538F5F59" w14:textId="30AF5B8B" w:rsidR="113E6D61" w:rsidRDefault="113E6D61" w:rsidP="00140155">
      <w:pPr>
        <w:pStyle w:val="ListParagraph"/>
        <w:numPr>
          <w:ilvl w:val="0"/>
          <w:numId w:val="28"/>
        </w:numPr>
      </w:pPr>
      <w:r w:rsidRPr="3EDDABC0">
        <w:t>The imaging demonstrates multiple ring-enhancing lesions scattered throughout both cerebral hemispheres, with associated perilesional edema. These lesions show the characteristic "target sign" appearance with central hypodensity and peripheral enhancement, which is highly suggestive of cysticercal cysts in various stages of degeneration. The distribution pattern—multiple lesions at the gray-white matter junction—is classic for neurocysticercosis.</w:t>
      </w:r>
    </w:p>
    <w:p w14:paraId="24BA8552" w14:textId="17B5AB7C" w:rsidR="113E6D61" w:rsidRDefault="113E6D61" w:rsidP="00140155">
      <w:pPr>
        <w:pStyle w:val="ListParagraph"/>
        <w:numPr>
          <w:ilvl w:val="0"/>
          <w:numId w:val="28"/>
        </w:numPr>
      </w:pPr>
      <w:r w:rsidRPr="3EDDABC0">
        <w:t xml:space="preserve">The clinical history strongly supports this diagnosis. The patient is a 32-year-old male who immigrated from Guatemala one year ago. Guatemala is endemic for Taenia solium infection, making neurocysticercosis the most common cause of adult-onset seizures in </w:t>
      </w:r>
      <w:r w:rsidRPr="3EDDABC0">
        <w:lastRenderedPageBreak/>
        <w:t>immigrants from Latin America. The presentation with a first-time tonic-clonic seizure without prior aura is typical for symptomatic neurocysticercosis, where seizures result from the inflammatory response to dying parasites.</w:t>
      </w:r>
    </w:p>
    <w:p w14:paraId="4BA856F6" w14:textId="35D2892C" w:rsidR="113E6D61" w:rsidRDefault="113E6D61" w:rsidP="00140155">
      <w:pPr>
        <w:pStyle w:val="ListParagraph"/>
        <w:numPr>
          <w:ilvl w:val="0"/>
          <w:numId w:val="28"/>
        </w:numPr>
      </w:pPr>
      <w:r w:rsidRPr="3EDDABC0">
        <w:t>While brain abscesses, tuberculomas, and metastases can produce similar ring-enhancing lesions, several features make these less likely:</w:t>
      </w:r>
    </w:p>
    <w:p w14:paraId="4A77C8CA" w14:textId="1DD2A82C" w:rsidR="113E6D61" w:rsidRDefault="113E6D61" w:rsidP="00140155">
      <w:pPr>
        <w:pStyle w:val="ListParagraph"/>
        <w:numPr>
          <w:ilvl w:val="0"/>
          <w:numId w:val="28"/>
        </w:numPr>
      </w:pPr>
      <w:r w:rsidRPr="3EDDABC0">
        <w:t xml:space="preserve">Brain abscesses typically present with fever and more significant surrounding edema; this patient has no mention of systemic infection </w:t>
      </w:r>
      <w:proofErr w:type="gramStart"/>
      <w:r w:rsidRPr="3EDDABC0">
        <w:t>signs</w:t>
      </w:r>
      <w:proofErr w:type="gramEnd"/>
    </w:p>
    <w:p w14:paraId="3C1218F5" w14:textId="11AA78AA" w:rsidR="113E6D61" w:rsidRDefault="113E6D61" w:rsidP="00140155">
      <w:pPr>
        <w:pStyle w:val="ListParagraph"/>
        <w:numPr>
          <w:ilvl w:val="0"/>
          <w:numId w:val="28"/>
        </w:numPr>
      </w:pPr>
      <w:r w:rsidRPr="3EDDABC0">
        <w:t xml:space="preserve">CNS tuberculomas are less common in this demographic without known TB </w:t>
      </w:r>
      <w:proofErr w:type="gramStart"/>
      <w:r w:rsidRPr="3EDDABC0">
        <w:t>exposure</w:t>
      </w:r>
      <w:proofErr w:type="gramEnd"/>
    </w:p>
    <w:p w14:paraId="48ED210E" w14:textId="7060B958" w:rsidR="113E6D61" w:rsidRDefault="113E6D61" w:rsidP="00140155">
      <w:pPr>
        <w:pStyle w:val="ListParagraph"/>
        <w:numPr>
          <w:ilvl w:val="0"/>
          <w:numId w:val="28"/>
        </w:numPr>
      </w:pPr>
      <w:r w:rsidRPr="3EDDABC0">
        <w:t xml:space="preserve">Brain metastases are unlikely in a young patient without known primary </w:t>
      </w:r>
      <w:proofErr w:type="gramStart"/>
      <w:r w:rsidRPr="3EDDABC0">
        <w:t>malignancy</w:t>
      </w:r>
      <w:proofErr w:type="gramEnd"/>
    </w:p>
    <w:p w14:paraId="2837FDC8" w14:textId="257EB24F" w:rsidR="113E6D61" w:rsidRDefault="113E6D61" w:rsidP="00140155">
      <w:pPr>
        <w:pStyle w:val="ListParagraph"/>
        <w:numPr>
          <w:ilvl w:val="0"/>
          <w:numId w:val="28"/>
        </w:numPr>
      </w:pPr>
      <w:r>
        <w:t>The combination of the imaging pattern, epidemiological background, and clinical presentation makes neurocysticercosis the most probable diagnosis.</w:t>
      </w:r>
    </w:p>
    <w:p w14:paraId="031F40E8" w14:textId="35714475" w:rsidR="3607E4C7" w:rsidRDefault="3607E4C7"/>
    <w:p w14:paraId="13CD7668" w14:textId="4D059335" w:rsidR="113E6D61" w:rsidRDefault="113E6D61" w:rsidP="3EDDABC0">
      <w:r w:rsidRPr="3EDDABC0">
        <w:t>Modality Attribution:</w:t>
      </w:r>
    </w:p>
    <w:p w14:paraId="301281F8" w14:textId="0B2A36CB" w:rsidR="113E6D61" w:rsidRDefault="113E6D61" w:rsidP="00140155">
      <w:pPr>
        <w:pStyle w:val="ListParagraph"/>
        <w:numPr>
          <w:ilvl w:val="0"/>
          <w:numId w:val="29"/>
        </w:numPr>
      </w:pPr>
      <w:r w:rsidRPr="3EDDABC0">
        <w:t>Image contribution: 65%</w:t>
      </w:r>
    </w:p>
    <w:p w14:paraId="1EAA7661" w14:textId="636EAA41" w:rsidR="113E6D61" w:rsidRDefault="113E6D61" w:rsidP="00140155">
      <w:pPr>
        <w:pStyle w:val="ListParagraph"/>
        <w:numPr>
          <w:ilvl w:val="0"/>
          <w:numId w:val="29"/>
        </w:numPr>
      </w:pPr>
      <w:r w:rsidRPr="3EDDABC0">
        <w:t xml:space="preserve">Text contribution: 35% </w:t>
      </w:r>
    </w:p>
    <w:p w14:paraId="5ED2B4AE" w14:textId="11D8FB1C" w:rsidR="383F59FE" w:rsidRDefault="383F59FE" w:rsidP="3EDDABC0"/>
    <w:p w14:paraId="51E0AED9" w14:textId="36DAAF4B" w:rsidR="113E6D61" w:rsidRDefault="113E6D61" w:rsidP="3EDDABC0">
      <w:pPr>
        <w:pStyle w:val="Heading1"/>
      </w:pPr>
      <w:r w:rsidRPr="3EDDABC0">
        <w:t>Part C: Notes on Response Variability</w:t>
      </w:r>
    </w:p>
    <w:p w14:paraId="7585469F" w14:textId="4654A383" w:rsidR="3EDDABC0" w:rsidRDefault="3EDDABC0" w:rsidP="3EDDABC0">
      <w:pPr>
        <w:keepNext/>
        <w:keepLines/>
      </w:pPr>
    </w:p>
    <w:p w14:paraId="18602B34" w14:textId="1BE896FC" w:rsidR="113E6D61" w:rsidRDefault="113E6D61" w:rsidP="3EDDABC0">
      <w:r w:rsidRPr="3EDDABC0">
        <w:t>Across the 29 cases evaluated, GPT-4V's responses showed the following patterns:</w:t>
      </w:r>
    </w:p>
    <w:p w14:paraId="05626D9C" w14:textId="2BA2298B" w:rsidR="113E6D61" w:rsidRDefault="113E6D61" w:rsidP="00140155">
      <w:pPr>
        <w:pStyle w:val="ListParagraph"/>
        <w:numPr>
          <w:ilvl w:val="0"/>
          <w:numId w:val="30"/>
        </w:numPr>
      </w:pPr>
      <w:r w:rsidRPr="3EDDABC0">
        <w:t xml:space="preserve">Format compliance: All 29 responses followed the requested format with answer-first structure and modality attribution </w:t>
      </w:r>
      <w:proofErr w:type="gramStart"/>
      <w:r w:rsidRPr="3EDDABC0">
        <w:t>percentages</w:t>
      </w:r>
      <w:proofErr w:type="gramEnd"/>
    </w:p>
    <w:p w14:paraId="381D7CD8" w14:textId="13E17C65" w:rsidR="113E6D61" w:rsidRDefault="113E6D61" w:rsidP="00140155">
      <w:pPr>
        <w:pStyle w:val="ListParagraph"/>
        <w:numPr>
          <w:ilvl w:val="0"/>
          <w:numId w:val="30"/>
        </w:numPr>
      </w:pPr>
      <w:r w:rsidRPr="3EDDABC0">
        <w:t xml:space="preserve">Attribution range: Self-reported image contribution ranged from 40% to 90%, with a mean of </w:t>
      </w:r>
      <w:proofErr w:type="gramStart"/>
      <w:r w:rsidRPr="3EDDABC0">
        <w:t>67%</w:t>
      </w:r>
      <w:proofErr w:type="gramEnd"/>
    </w:p>
    <w:p w14:paraId="18D376EC" w14:textId="1EC54C71" w:rsidR="113E6D61" w:rsidRDefault="113E6D61" w:rsidP="00140155">
      <w:pPr>
        <w:pStyle w:val="ListParagraph"/>
        <w:numPr>
          <w:ilvl w:val="0"/>
          <w:numId w:val="30"/>
        </w:numPr>
      </w:pPr>
      <w:r w:rsidRPr="3EDDABC0">
        <w:t>Percentage precision: The model typically reported percentages in 5% increments (e.g., 60%/40%, 65%/35%, 70%/30%)</w:t>
      </w:r>
    </w:p>
    <w:p w14:paraId="3420999E" w14:textId="6A54B6CF" w:rsidR="113E6D61" w:rsidRDefault="113E6D61" w:rsidP="00140155">
      <w:pPr>
        <w:pStyle w:val="ListParagraph"/>
        <w:numPr>
          <w:ilvl w:val="0"/>
          <w:numId w:val="30"/>
        </w:numPr>
      </w:pPr>
      <w:r w:rsidRPr="3EDDABC0">
        <w:t xml:space="preserve">Sum verification: All reported percentages correctly summed to </w:t>
      </w:r>
      <w:proofErr w:type="gramStart"/>
      <w:r w:rsidRPr="3EDDABC0">
        <w:t>100%</w:t>
      </w:r>
      <w:proofErr w:type="gramEnd"/>
    </w:p>
    <w:p w14:paraId="6592B544" w14:textId="2EBAE08C" w:rsidR="113E6D61" w:rsidRDefault="113E6D61" w:rsidP="00140155">
      <w:pPr>
        <w:pStyle w:val="ListParagraph"/>
        <w:numPr>
          <w:ilvl w:val="0"/>
          <w:numId w:val="30"/>
        </w:numPr>
      </w:pPr>
      <w:r w:rsidRPr="3EDDABC0">
        <w:t>The model consistently provided the modality attribution at the end of its response in the requested format, facilitating systematic extraction and analysis.</w:t>
      </w:r>
    </w:p>
    <w:p w14:paraId="2C21A207" w14:textId="4A949390" w:rsidR="383F59FE" w:rsidRDefault="383F59FE" w:rsidP="3EDDABC0">
      <w:pPr>
        <w:pStyle w:val="Heading1"/>
      </w:pPr>
    </w:p>
    <w:p w14:paraId="37FCB422" w14:textId="2B17492B" w:rsidR="113E6D61" w:rsidRDefault="113E6D61" w:rsidP="3EDDABC0">
      <w:pPr>
        <w:pStyle w:val="Heading1"/>
      </w:pPr>
      <w:r w:rsidRPr="3EDDABC0">
        <w:t>Part D: Data Extraction Process</w:t>
      </w:r>
    </w:p>
    <w:p w14:paraId="7A99180F" w14:textId="433B3F9F" w:rsidR="3EDDABC0" w:rsidRDefault="3EDDABC0" w:rsidP="3EDDABC0">
      <w:pPr>
        <w:keepNext/>
        <w:keepLines/>
      </w:pPr>
    </w:p>
    <w:p w14:paraId="2CDA9E20" w14:textId="31EC8923" w:rsidR="113E6D61" w:rsidRDefault="02CFB90D" w:rsidP="0AE2EB84">
      <w:pPr>
        <w:pStyle w:val="Heading2"/>
      </w:pPr>
      <w:r>
        <w:t>Extraction Methodology</w:t>
      </w:r>
    </w:p>
    <w:p w14:paraId="3673E436" w14:textId="2344BE34" w:rsidR="113E6D61" w:rsidRDefault="113E6D61" w:rsidP="3EDDABC0">
      <w:r w:rsidRPr="3EDDABC0">
        <w:t>For each of the 29 cases, data were extracted manually from GPT-4V's text responses within the ChatGPT interface. The extraction process was as follows:</w:t>
      </w:r>
    </w:p>
    <w:p w14:paraId="199BDB43" w14:textId="7065B6AA" w:rsidR="113E6D61" w:rsidRDefault="113E6D61" w:rsidP="3EDDABC0">
      <w:r w:rsidRPr="3EDDABC0">
        <w:t>Answer choice extraction: The letter answer (A, B, C, or D) was recorded from the first line of each response, where the model consistently stated "Answer: [X]" per the prompt instructions.</w:t>
      </w:r>
    </w:p>
    <w:p w14:paraId="61158605" w14:textId="60D07E9F" w:rsidR="113E6D61" w:rsidRDefault="113E6D61" w:rsidP="3EDDABC0">
      <w:r w:rsidRPr="3EDDABC0">
        <w:lastRenderedPageBreak/>
        <w:t>Modality attribution extraction: The percentage values were manually transcribed from the "Modality Attribution" section at the end of each response. The model consistently formatted these values as:</w:t>
      </w:r>
    </w:p>
    <w:p w14:paraId="6596E14E" w14:textId="3C842B70" w:rsidR="113E6D61" w:rsidRDefault="113E6D61" w:rsidP="3EDDABC0">
      <w:r w:rsidRPr="3EDDABC0">
        <w:t>"Image contribution: [X]%"</w:t>
      </w:r>
    </w:p>
    <w:p w14:paraId="75D358F6" w14:textId="341BEF2F" w:rsidR="113E6D61" w:rsidRDefault="113E6D61" w:rsidP="3EDDABC0">
      <w:r>
        <w:t>"Text contribution: [Y]%"</w:t>
      </w:r>
    </w:p>
    <w:p w14:paraId="1913D0FF" w14:textId="08CDAB3F" w:rsidR="44262988" w:rsidRDefault="44262988"/>
    <w:p w14:paraId="4CC843F1" w14:textId="293186DB" w:rsidR="113E6D61" w:rsidRDefault="113E6D61" w:rsidP="3EDDABC0">
      <w:r w:rsidRPr="3EDDABC0">
        <w:t>These percentages were directly copied into a spreadsheet (Microsoft Excel) with columns labeled "Image_Percentage" and "Text_Percentage."</w:t>
      </w:r>
    </w:p>
    <w:p w14:paraId="3AC0BA72" w14:textId="79775B66" w:rsidR="113E6D61" w:rsidRDefault="113E6D61" w:rsidP="3EDDABC0">
      <w:r w:rsidRPr="3EDDABC0">
        <w:t>Verification checks: After initial extraction, all entries were double-checked to ensure:</w:t>
      </w:r>
    </w:p>
    <w:p w14:paraId="3579C6A9" w14:textId="17F30FBB" w:rsidR="113E6D61" w:rsidRDefault="113E6D61" w:rsidP="00140155">
      <w:pPr>
        <w:pStyle w:val="ListParagraph"/>
        <w:numPr>
          <w:ilvl w:val="0"/>
          <w:numId w:val="31"/>
        </w:numPr>
      </w:pPr>
      <w:r w:rsidRPr="3EDDABC0">
        <w:t>No transcription errors occurred during manual entry</w:t>
      </w:r>
      <w:r w:rsidR="0021037A">
        <w:t>.</w:t>
      </w:r>
    </w:p>
    <w:p w14:paraId="50AAB366" w14:textId="1B7E0056" w:rsidR="113E6D61" w:rsidRDefault="113E6D61" w:rsidP="00140155">
      <w:pPr>
        <w:pStyle w:val="ListParagraph"/>
        <w:numPr>
          <w:ilvl w:val="0"/>
          <w:numId w:val="31"/>
        </w:numPr>
      </w:pPr>
      <w:r w:rsidRPr="3EDDABC0">
        <w:t>The answer choice matched the model's stated selection</w:t>
      </w:r>
      <w:r w:rsidR="0021037A">
        <w:t>.</w:t>
      </w:r>
    </w:p>
    <w:p w14:paraId="13E118ED" w14:textId="27B3639F" w:rsidR="113E6D61" w:rsidRDefault="113E6D61" w:rsidP="3EDDABC0">
      <w:r w:rsidRPr="3EDDABC0">
        <w:t>Correctness determination: Each answer choice was compared against the expert-established correct answer from the RSNA case documentation. Cases were coded as correct (1) or incorrect (0) in a binary "Correctness" column.</w:t>
      </w:r>
    </w:p>
    <w:p w14:paraId="38E44E7A" w14:textId="5163B5E1" w:rsidR="113E6D61" w:rsidRDefault="113E6D61" w:rsidP="3EDDABC0">
      <w:r w:rsidRPr="3EDDABC0">
        <w:t>Qualitative reasoning capture: The full text of the model's reasoning explanation was copied into a separate column for subsequent qualitative analysis of error patterns.</w:t>
      </w:r>
    </w:p>
    <w:p w14:paraId="44457B0F" w14:textId="184FE5A0" w:rsidR="383F59FE" w:rsidRDefault="383F59FE" w:rsidP="3EDDABC0"/>
    <w:p w14:paraId="4093013A" w14:textId="5CC9D9EB" w:rsidR="113E6D61" w:rsidRDefault="113E6D61" w:rsidP="3607E4C7">
      <w:pPr>
        <w:pStyle w:val="Heading2"/>
      </w:pPr>
      <w:r>
        <w:t>Data Format</w:t>
      </w:r>
    </w:p>
    <w:p w14:paraId="68FEBE29" w14:textId="616293FF" w:rsidR="113E6D61" w:rsidRDefault="113E6D61" w:rsidP="3EDDABC0">
      <w:r w:rsidRPr="3EDDABC0">
        <w:t>The extracted data were organized in spreadsheet format with the following structure:</w:t>
      </w:r>
    </w:p>
    <w:tbl>
      <w:tblPr>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412"/>
        <w:gridCol w:w="1395"/>
        <w:gridCol w:w="1107"/>
        <w:gridCol w:w="1146"/>
        <w:gridCol w:w="1180"/>
        <w:gridCol w:w="3104"/>
      </w:tblGrid>
      <w:tr w:rsidR="383F59FE" w14:paraId="4C200DE0" w14:textId="77777777" w:rsidTr="3EDDABC0">
        <w:trPr>
          <w:trHeight w:val="300"/>
        </w:trPr>
        <w:tc>
          <w:tcPr>
            <w:tcW w:w="1485" w:type="dxa"/>
            <w:tcBorders>
              <w:top w:val="single" w:sz="6" w:space="0" w:color="auto"/>
              <w:left w:val="single" w:sz="6" w:space="0" w:color="auto"/>
            </w:tcBorders>
            <w:tcMar>
              <w:left w:w="90" w:type="dxa"/>
              <w:right w:w="90" w:type="dxa"/>
            </w:tcMar>
            <w:vAlign w:val="center"/>
          </w:tcPr>
          <w:p w14:paraId="38F2C5CF" w14:textId="66929D78" w:rsidR="383F59FE" w:rsidRDefault="4B78D806" w:rsidP="3EDDABC0">
            <w:r w:rsidRPr="3EDDABC0">
              <w:t>Case_ID (Pub Date)</w:t>
            </w:r>
          </w:p>
        </w:tc>
        <w:tc>
          <w:tcPr>
            <w:tcW w:w="1485" w:type="dxa"/>
            <w:tcBorders>
              <w:top w:val="single" w:sz="6" w:space="0" w:color="auto"/>
            </w:tcBorders>
            <w:tcMar>
              <w:left w:w="90" w:type="dxa"/>
              <w:right w:w="90" w:type="dxa"/>
            </w:tcMar>
            <w:vAlign w:val="center"/>
          </w:tcPr>
          <w:p w14:paraId="0D5A81E3" w14:textId="26F2DE4F" w:rsidR="383F59FE" w:rsidRDefault="4B78D806" w:rsidP="3EDDABC0">
            <w:r w:rsidRPr="3EDDABC0">
              <w:t>Pathology/</w:t>
            </w:r>
          </w:p>
          <w:p w14:paraId="6D6A4F9D" w14:textId="634AF260" w:rsidR="383F59FE" w:rsidRDefault="4B78D806" w:rsidP="3EDDABC0">
            <w:r w:rsidRPr="3EDDABC0">
              <w:t>Topic</w:t>
            </w:r>
          </w:p>
        </w:tc>
        <w:tc>
          <w:tcPr>
            <w:tcW w:w="1215" w:type="dxa"/>
            <w:tcBorders>
              <w:top w:val="single" w:sz="6" w:space="0" w:color="auto"/>
            </w:tcBorders>
            <w:tcMar>
              <w:left w:w="90" w:type="dxa"/>
              <w:right w:w="90" w:type="dxa"/>
            </w:tcMar>
            <w:vAlign w:val="center"/>
          </w:tcPr>
          <w:p w14:paraId="15A74921" w14:textId="7385A1C7" w:rsidR="383F59FE" w:rsidRDefault="23BC2763" w:rsidP="3EDDABC0">
            <w:r w:rsidRPr="3EDDABC0">
              <w:t>Correct</w:t>
            </w:r>
          </w:p>
        </w:tc>
        <w:tc>
          <w:tcPr>
            <w:tcW w:w="1170" w:type="dxa"/>
            <w:tcBorders>
              <w:top w:val="single" w:sz="6" w:space="0" w:color="auto"/>
            </w:tcBorders>
            <w:tcMar>
              <w:left w:w="90" w:type="dxa"/>
              <w:right w:w="90" w:type="dxa"/>
            </w:tcMar>
            <w:vAlign w:val="center"/>
          </w:tcPr>
          <w:p w14:paraId="264983CE" w14:textId="6C9FA7D4" w:rsidR="383F59FE" w:rsidRDefault="23BC2763" w:rsidP="3EDDABC0">
            <w:r w:rsidRPr="3EDDABC0">
              <w:t>Image_%</w:t>
            </w:r>
          </w:p>
        </w:tc>
        <w:tc>
          <w:tcPr>
            <w:tcW w:w="1305" w:type="dxa"/>
            <w:tcBorders>
              <w:top w:val="single" w:sz="6" w:space="0" w:color="auto"/>
            </w:tcBorders>
            <w:tcMar>
              <w:left w:w="90" w:type="dxa"/>
              <w:right w:w="90" w:type="dxa"/>
            </w:tcMar>
            <w:vAlign w:val="center"/>
          </w:tcPr>
          <w:p w14:paraId="1E991716" w14:textId="434757FE" w:rsidR="383F59FE" w:rsidRDefault="23BC2763" w:rsidP="3EDDABC0">
            <w:r w:rsidRPr="3EDDABC0">
              <w:t>Text_%</w:t>
            </w:r>
          </w:p>
        </w:tc>
        <w:tc>
          <w:tcPr>
            <w:tcW w:w="3870" w:type="dxa"/>
            <w:tcBorders>
              <w:top w:val="single" w:sz="6" w:space="0" w:color="auto"/>
              <w:right w:val="single" w:sz="6" w:space="0" w:color="auto"/>
            </w:tcBorders>
            <w:tcMar>
              <w:left w:w="90" w:type="dxa"/>
              <w:right w:w="90" w:type="dxa"/>
            </w:tcMar>
            <w:vAlign w:val="center"/>
          </w:tcPr>
          <w:p w14:paraId="40BF75D8" w14:textId="124A9088" w:rsidR="383F59FE" w:rsidRDefault="23BC2763" w:rsidP="3EDDABC0">
            <w:r w:rsidRPr="3EDDABC0">
              <w:t>Reasoning Text</w:t>
            </w:r>
          </w:p>
        </w:tc>
      </w:tr>
      <w:tr w:rsidR="383F59FE" w14:paraId="6EC80E87" w14:textId="77777777" w:rsidTr="3EDDABC0">
        <w:trPr>
          <w:trHeight w:val="300"/>
        </w:trPr>
        <w:tc>
          <w:tcPr>
            <w:tcW w:w="1485" w:type="dxa"/>
            <w:tcBorders>
              <w:left w:val="single" w:sz="6" w:space="0" w:color="auto"/>
            </w:tcBorders>
            <w:tcMar>
              <w:left w:w="90" w:type="dxa"/>
              <w:right w:w="90" w:type="dxa"/>
            </w:tcMar>
            <w:vAlign w:val="center"/>
          </w:tcPr>
          <w:p w14:paraId="02BDBFC7" w14:textId="6613F7F3" w:rsidR="383F59FE" w:rsidRDefault="23BC2763" w:rsidP="3EDDABC0">
            <w:r w:rsidRPr="3EDDABC0">
              <w:t>11/15/2021</w:t>
            </w:r>
          </w:p>
        </w:tc>
        <w:tc>
          <w:tcPr>
            <w:tcW w:w="1485" w:type="dxa"/>
            <w:tcMar>
              <w:left w:w="90" w:type="dxa"/>
              <w:right w:w="90" w:type="dxa"/>
            </w:tcMar>
            <w:vAlign w:val="center"/>
          </w:tcPr>
          <w:p w14:paraId="3F5A7585" w14:textId="52E993C0" w:rsidR="383F59FE" w:rsidRDefault="23BC2763" w:rsidP="3EDDABC0">
            <w:r w:rsidRPr="3EDDABC0">
              <w:t>Ruptured Spinal Dermoid</w:t>
            </w:r>
          </w:p>
          <w:p w14:paraId="2B671053" w14:textId="6613A323" w:rsidR="383F59FE" w:rsidRDefault="383F59FE" w:rsidP="3EDDABC0"/>
        </w:tc>
        <w:tc>
          <w:tcPr>
            <w:tcW w:w="1215" w:type="dxa"/>
            <w:tcMar>
              <w:left w:w="90" w:type="dxa"/>
              <w:right w:w="90" w:type="dxa"/>
            </w:tcMar>
            <w:vAlign w:val="center"/>
          </w:tcPr>
          <w:p w14:paraId="6EF0FDD1" w14:textId="30B0DA14" w:rsidR="383F59FE" w:rsidRDefault="23BC2763" w:rsidP="3EDDABC0">
            <w:r w:rsidRPr="3EDDABC0">
              <w:t>Correct</w:t>
            </w:r>
          </w:p>
        </w:tc>
        <w:tc>
          <w:tcPr>
            <w:tcW w:w="1170" w:type="dxa"/>
            <w:tcMar>
              <w:left w:w="90" w:type="dxa"/>
              <w:right w:w="90" w:type="dxa"/>
            </w:tcMar>
            <w:vAlign w:val="center"/>
          </w:tcPr>
          <w:p w14:paraId="4BC0EBFA" w14:textId="26235443" w:rsidR="383F59FE" w:rsidRDefault="23BC2763" w:rsidP="3EDDABC0">
            <w:r w:rsidRPr="3EDDABC0">
              <w:t>60</w:t>
            </w:r>
          </w:p>
        </w:tc>
        <w:tc>
          <w:tcPr>
            <w:tcW w:w="1305" w:type="dxa"/>
            <w:tcMar>
              <w:left w:w="90" w:type="dxa"/>
              <w:right w:w="90" w:type="dxa"/>
            </w:tcMar>
            <w:vAlign w:val="center"/>
          </w:tcPr>
          <w:p w14:paraId="7AA70CF3" w14:textId="26A61764" w:rsidR="383F59FE" w:rsidRDefault="23BC2763" w:rsidP="3EDDABC0">
            <w:r w:rsidRPr="3EDDABC0">
              <w:t>40</w:t>
            </w:r>
          </w:p>
        </w:tc>
        <w:tc>
          <w:tcPr>
            <w:tcW w:w="3870" w:type="dxa"/>
            <w:tcBorders>
              <w:right w:val="single" w:sz="6" w:space="0" w:color="auto"/>
            </w:tcBorders>
            <w:tcMar>
              <w:left w:w="90" w:type="dxa"/>
              <w:right w:w="90" w:type="dxa"/>
            </w:tcMar>
            <w:vAlign w:val="center"/>
          </w:tcPr>
          <w:p w14:paraId="4BC5C2F6" w14:textId="246E6AF2" w:rsidR="383F59FE" w:rsidRDefault="4B78D806" w:rsidP="3EDDABC0">
            <w:r w:rsidRPr="3EDDABC0">
              <w:t>The sagittal T1-weighted post-contrast MRI shows a well-defined, enhancing intradural extramedullary mass in the conus medullaris / filum terminale region. The lesion demonstrates moderate enhancement and expands the distal thecal sac — classic for myxopapillary ependymoma, the most common tumor of this location in young adults.</w:t>
            </w:r>
          </w:p>
        </w:tc>
      </w:tr>
      <w:tr w:rsidR="383F59FE" w14:paraId="55FE33EE" w14:textId="77777777" w:rsidTr="3EDDABC0">
        <w:trPr>
          <w:trHeight w:val="300"/>
        </w:trPr>
        <w:tc>
          <w:tcPr>
            <w:tcW w:w="1485" w:type="dxa"/>
            <w:tcBorders>
              <w:left w:val="single" w:sz="6" w:space="0" w:color="auto"/>
            </w:tcBorders>
            <w:tcMar>
              <w:left w:w="90" w:type="dxa"/>
              <w:right w:w="90" w:type="dxa"/>
            </w:tcMar>
            <w:vAlign w:val="center"/>
          </w:tcPr>
          <w:p w14:paraId="1ABF4F97" w14:textId="5B6315A4" w:rsidR="383F59FE" w:rsidRDefault="23BC2763" w:rsidP="3EDDABC0">
            <w:r w:rsidRPr="3EDDABC0">
              <w:t>...</w:t>
            </w:r>
          </w:p>
        </w:tc>
        <w:tc>
          <w:tcPr>
            <w:tcW w:w="1485" w:type="dxa"/>
            <w:tcMar>
              <w:left w:w="90" w:type="dxa"/>
              <w:right w:w="90" w:type="dxa"/>
            </w:tcMar>
            <w:vAlign w:val="center"/>
          </w:tcPr>
          <w:p w14:paraId="7C2E669F" w14:textId="2AEA6DF0" w:rsidR="383F59FE" w:rsidRDefault="383F59FE" w:rsidP="3EDDABC0"/>
        </w:tc>
        <w:tc>
          <w:tcPr>
            <w:tcW w:w="1215" w:type="dxa"/>
            <w:tcMar>
              <w:left w:w="90" w:type="dxa"/>
              <w:right w:w="90" w:type="dxa"/>
            </w:tcMar>
            <w:vAlign w:val="center"/>
          </w:tcPr>
          <w:p w14:paraId="58E8223F" w14:textId="75F3F3F8" w:rsidR="383F59FE" w:rsidRDefault="383F59FE" w:rsidP="3EDDABC0"/>
        </w:tc>
        <w:tc>
          <w:tcPr>
            <w:tcW w:w="1170" w:type="dxa"/>
            <w:tcMar>
              <w:left w:w="90" w:type="dxa"/>
              <w:right w:w="90" w:type="dxa"/>
            </w:tcMar>
            <w:vAlign w:val="center"/>
          </w:tcPr>
          <w:p w14:paraId="782711AD" w14:textId="2B85A937" w:rsidR="383F59FE" w:rsidRDefault="383F59FE" w:rsidP="3EDDABC0"/>
        </w:tc>
        <w:tc>
          <w:tcPr>
            <w:tcW w:w="1305" w:type="dxa"/>
            <w:tcMar>
              <w:left w:w="90" w:type="dxa"/>
              <w:right w:w="90" w:type="dxa"/>
            </w:tcMar>
            <w:vAlign w:val="center"/>
          </w:tcPr>
          <w:p w14:paraId="1274948F" w14:textId="0E6CC574" w:rsidR="383F59FE" w:rsidRDefault="383F59FE" w:rsidP="3EDDABC0"/>
        </w:tc>
        <w:tc>
          <w:tcPr>
            <w:tcW w:w="3870" w:type="dxa"/>
            <w:tcBorders>
              <w:right w:val="single" w:sz="6" w:space="0" w:color="auto"/>
            </w:tcBorders>
            <w:tcMar>
              <w:left w:w="90" w:type="dxa"/>
              <w:right w:w="90" w:type="dxa"/>
            </w:tcMar>
            <w:vAlign w:val="center"/>
          </w:tcPr>
          <w:p w14:paraId="53719C94" w14:textId="703D6797" w:rsidR="383F59FE" w:rsidRDefault="383F59FE" w:rsidP="3EDDABC0"/>
        </w:tc>
      </w:tr>
      <w:tr w:rsidR="383F59FE" w14:paraId="7A8F1883" w14:textId="77777777" w:rsidTr="3EDDABC0">
        <w:trPr>
          <w:trHeight w:val="300"/>
        </w:trPr>
        <w:tc>
          <w:tcPr>
            <w:tcW w:w="1485" w:type="dxa"/>
            <w:tcBorders>
              <w:left w:val="single" w:sz="6" w:space="0" w:color="auto"/>
              <w:bottom w:val="single" w:sz="6" w:space="0" w:color="auto"/>
            </w:tcBorders>
            <w:tcMar>
              <w:left w:w="90" w:type="dxa"/>
              <w:right w:w="90" w:type="dxa"/>
            </w:tcMar>
            <w:vAlign w:val="center"/>
          </w:tcPr>
          <w:p w14:paraId="42DC2DF1" w14:textId="42244A4B" w:rsidR="383F59FE" w:rsidRDefault="23BC2763" w:rsidP="3EDDABC0">
            <w:r w:rsidRPr="3EDDABC0">
              <w:t>...</w:t>
            </w:r>
          </w:p>
        </w:tc>
        <w:tc>
          <w:tcPr>
            <w:tcW w:w="1485" w:type="dxa"/>
            <w:tcBorders>
              <w:bottom w:val="single" w:sz="6" w:space="0" w:color="auto"/>
            </w:tcBorders>
            <w:tcMar>
              <w:left w:w="90" w:type="dxa"/>
              <w:right w:w="90" w:type="dxa"/>
            </w:tcMar>
            <w:vAlign w:val="center"/>
          </w:tcPr>
          <w:p w14:paraId="76AE373F" w14:textId="1A54C209" w:rsidR="383F59FE" w:rsidRDefault="23BC2763" w:rsidP="3EDDABC0">
            <w:r w:rsidRPr="3EDDABC0">
              <w:t>...</w:t>
            </w:r>
          </w:p>
        </w:tc>
        <w:tc>
          <w:tcPr>
            <w:tcW w:w="1215" w:type="dxa"/>
            <w:tcBorders>
              <w:bottom w:val="single" w:sz="6" w:space="0" w:color="auto"/>
            </w:tcBorders>
            <w:tcMar>
              <w:left w:w="90" w:type="dxa"/>
              <w:right w:w="90" w:type="dxa"/>
            </w:tcMar>
            <w:vAlign w:val="center"/>
          </w:tcPr>
          <w:p w14:paraId="741A6BF1" w14:textId="757F6332" w:rsidR="383F59FE" w:rsidRDefault="23BC2763" w:rsidP="3EDDABC0">
            <w:r w:rsidRPr="3EDDABC0">
              <w:t>...</w:t>
            </w:r>
          </w:p>
        </w:tc>
        <w:tc>
          <w:tcPr>
            <w:tcW w:w="1170" w:type="dxa"/>
            <w:tcBorders>
              <w:bottom w:val="single" w:sz="6" w:space="0" w:color="auto"/>
            </w:tcBorders>
            <w:tcMar>
              <w:left w:w="90" w:type="dxa"/>
              <w:right w:w="90" w:type="dxa"/>
            </w:tcMar>
            <w:vAlign w:val="center"/>
          </w:tcPr>
          <w:p w14:paraId="3EC6A780" w14:textId="3A01FA6E" w:rsidR="383F59FE" w:rsidRDefault="23BC2763" w:rsidP="3EDDABC0">
            <w:r w:rsidRPr="3EDDABC0">
              <w:t>...</w:t>
            </w:r>
          </w:p>
        </w:tc>
        <w:tc>
          <w:tcPr>
            <w:tcW w:w="1305" w:type="dxa"/>
            <w:tcBorders>
              <w:bottom w:val="single" w:sz="6" w:space="0" w:color="auto"/>
            </w:tcBorders>
            <w:tcMar>
              <w:left w:w="90" w:type="dxa"/>
              <w:right w:w="90" w:type="dxa"/>
            </w:tcMar>
            <w:vAlign w:val="center"/>
          </w:tcPr>
          <w:p w14:paraId="04166962" w14:textId="03AF11E8" w:rsidR="383F59FE" w:rsidRDefault="23BC2763" w:rsidP="3EDDABC0">
            <w:r w:rsidRPr="3EDDABC0">
              <w:t>...</w:t>
            </w:r>
          </w:p>
        </w:tc>
        <w:tc>
          <w:tcPr>
            <w:tcW w:w="3870" w:type="dxa"/>
            <w:tcBorders>
              <w:bottom w:val="single" w:sz="6" w:space="0" w:color="auto"/>
              <w:right w:val="single" w:sz="6" w:space="0" w:color="auto"/>
            </w:tcBorders>
            <w:tcMar>
              <w:left w:w="90" w:type="dxa"/>
              <w:right w:w="90" w:type="dxa"/>
            </w:tcMar>
            <w:vAlign w:val="center"/>
          </w:tcPr>
          <w:p w14:paraId="01FFC9F7" w14:textId="5F27DB2D" w:rsidR="383F59FE" w:rsidRDefault="23BC2763" w:rsidP="3EDDABC0">
            <w:r w:rsidRPr="3EDDABC0">
              <w:t>...</w:t>
            </w:r>
          </w:p>
        </w:tc>
      </w:tr>
    </w:tbl>
    <w:p w14:paraId="4AD66C45" w14:textId="36314BD9" w:rsidR="113E6D61" w:rsidRDefault="113E6D61" w:rsidP="3EDDABC0">
      <w:r w:rsidRPr="3EDDABC0">
        <w:t>No Automated Parsing</w:t>
      </w:r>
      <w:r w:rsidR="00817AF1">
        <w:t>.</w:t>
      </w:r>
    </w:p>
    <w:p w14:paraId="4702CEDE" w14:textId="7DE4361E" w:rsidR="113E6D61" w:rsidRDefault="113E6D61" w:rsidP="3EDDABC0">
      <w:r>
        <w:t>We note that extraction was performed entirely manually rather than through automated text parsing or API-based data retrieval. This approach was chosen because:</w:t>
      </w:r>
    </w:p>
    <w:p w14:paraId="70F34EC9" w14:textId="3E8FFB1F" w:rsidR="113E6D61" w:rsidRDefault="113E6D61" w:rsidP="00140155">
      <w:pPr>
        <w:pStyle w:val="ListParagraph"/>
        <w:numPr>
          <w:ilvl w:val="0"/>
          <w:numId w:val="32"/>
        </w:numPr>
      </w:pPr>
      <w:r w:rsidRPr="3EDDABC0">
        <w:t>The ChatGPT Plus web interface does not provide programmatic API access with structured output</w:t>
      </w:r>
      <w:r w:rsidR="00817AF1">
        <w:t>.</w:t>
      </w:r>
    </w:p>
    <w:p w14:paraId="74A04D47" w14:textId="03C7FD6A" w:rsidR="113E6D61" w:rsidRDefault="113E6D61" w:rsidP="00140155">
      <w:pPr>
        <w:pStyle w:val="ListParagraph"/>
        <w:numPr>
          <w:ilvl w:val="0"/>
          <w:numId w:val="32"/>
        </w:numPr>
      </w:pPr>
      <w:r w:rsidRPr="3EDDABC0">
        <w:t>Manual extraction allowed verification of response quality and format compliance</w:t>
      </w:r>
      <w:r w:rsidR="00817AF1">
        <w:t>.</w:t>
      </w:r>
    </w:p>
    <w:p w14:paraId="363D9AA4" w14:textId="197C3E1E" w:rsidR="113E6D61" w:rsidRDefault="113E6D61" w:rsidP="00140155">
      <w:pPr>
        <w:pStyle w:val="ListParagraph"/>
        <w:numPr>
          <w:ilvl w:val="0"/>
          <w:numId w:val="32"/>
        </w:numPr>
      </w:pPr>
      <w:r w:rsidRPr="3EDDABC0">
        <w:t>With only 29 cases, manual extraction was feasible and allowed immediate identification of any anomalous responses</w:t>
      </w:r>
      <w:r w:rsidR="00817AF1">
        <w:t>.</w:t>
      </w:r>
    </w:p>
    <w:p w14:paraId="4E6DBA87" w14:textId="330069DB" w:rsidR="383F59FE" w:rsidRDefault="113E6D61" w:rsidP="3EDDABC0">
      <w:r w:rsidRPr="3EDDABC0">
        <w:lastRenderedPageBreak/>
        <w:t>The manual extraction process was completed by [Author Initials], with verification performed by [Author Initials] to ensure accuracy. No discrepancies were identified during the verification process.</w:t>
      </w:r>
    </w:p>
    <w:p w14:paraId="35256892" w14:textId="77F39A30" w:rsidR="3EDDABC0" w:rsidRDefault="3EDDABC0" w:rsidP="3EDDABC0"/>
    <w:p w14:paraId="6A070A39" w14:textId="40CED2C7" w:rsidR="113E6D61" w:rsidRDefault="113E6D61" w:rsidP="3EDDABC0">
      <w:pPr>
        <w:pStyle w:val="Heading1"/>
      </w:pPr>
      <w:r w:rsidRPr="3EDDABC0">
        <w:t>Part E: Reproducibility Statement </w:t>
      </w:r>
    </w:p>
    <w:p w14:paraId="159EF3D0" w14:textId="236F815E" w:rsidR="3EDDABC0" w:rsidRDefault="3EDDABC0" w:rsidP="3EDDABC0"/>
    <w:p w14:paraId="4883BD07" w14:textId="379B26BA" w:rsidR="113E6D61" w:rsidRDefault="113E6D61" w:rsidP="3EDDABC0">
      <w:r w:rsidRPr="3EDDABC0">
        <w:t>This appendix provides complete documentation of the prompt template and expected response format to enable exact replication of our methodology. Researchers seeking to reproduce or extend this work can use the identical prompt structure, instructions, and response format specifications documented here. </w:t>
      </w:r>
    </w:p>
    <w:p w14:paraId="28C40D2F" w14:textId="2BBE9C8B" w:rsidR="383F59FE" w:rsidRDefault="383F59FE" w:rsidP="3EDDABC0"/>
    <w:p w14:paraId="2BAF6EEA" w14:textId="56E02B09" w:rsidR="3607E4C7" w:rsidRDefault="3607E4C7" w:rsidP="793E8977"/>
    <w:sectPr w:rsidR="3607E4C7">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D61293" w14:textId="77777777" w:rsidR="00D43CBC" w:rsidRDefault="00D43CBC" w:rsidP="00D86FA4">
      <w:r>
        <w:separator/>
      </w:r>
    </w:p>
  </w:endnote>
  <w:endnote w:type="continuationSeparator" w:id="0">
    <w:p w14:paraId="090A8C45" w14:textId="77777777" w:rsidR="00D43CBC" w:rsidRDefault="00D43CBC" w:rsidP="00D86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6FF" w:usb1="4000FCFF" w:usb2="00000009"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9527980"/>
      <w:docPartObj>
        <w:docPartGallery w:val="Page Numbers (Bottom of Page)"/>
        <w:docPartUnique/>
      </w:docPartObj>
    </w:sdtPr>
    <w:sdtEndPr>
      <w:rPr>
        <w:noProof/>
      </w:rPr>
    </w:sdtEndPr>
    <w:sdtContent>
      <w:p w14:paraId="14079304" w14:textId="27BE11B8" w:rsidR="00D86FA4" w:rsidRDefault="00D86FA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FCF9E1" w14:textId="77777777" w:rsidR="00D86FA4" w:rsidRDefault="00D86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B35C8" w14:textId="77777777" w:rsidR="00D43CBC" w:rsidRDefault="00D43CBC" w:rsidP="00D86FA4">
      <w:r>
        <w:separator/>
      </w:r>
    </w:p>
  </w:footnote>
  <w:footnote w:type="continuationSeparator" w:id="0">
    <w:p w14:paraId="5A18EB3A" w14:textId="77777777" w:rsidR="00D43CBC" w:rsidRDefault="00D43CBC" w:rsidP="00D86F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24CE9"/>
    <w:multiLevelType w:val="hybridMultilevel"/>
    <w:tmpl w:val="F53E0CD8"/>
    <w:lvl w:ilvl="0" w:tplc="1EEEE028">
      <w:start w:val="1"/>
      <w:numFmt w:val="bullet"/>
      <w:lvlText w:val=""/>
      <w:lvlJc w:val="left"/>
      <w:pPr>
        <w:ind w:left="720" w:hanging="360"/>
      </w:pPr>
      <w:rPr>
        <w:rFonts w:ascii="Symbol" w:hAnsi="Symbol" w:hint="default"/>
      </w:rPr>
    </w:lvl>
    <w:lvl w:ilvl="1" w:tplc="063CA0EE">
      <w:start w:val="1"/>
      <w:numFmt w:val="bullet"/>
      <w:lvlText w:val="o"/>
      <w:lvlJc w:val="left"/>
      <w:pPr>
        <w:ind w:left="1440" w:hanging="360"/>
      </w:pPr>
      <w:rPr>
        <w:rFonts w:ascii="Courier New" w:hAnsi="Courier New" w:hint="default"/>
      </w:rPr>
    </w:lvl>
    <w:lvl w:ilvl="2" w:tplc="39E44EEE">
      <w:start w:val="1"/>
      <w:numFmt w:val="bullet"/>
      <w:lvlText w:val=""/>
      <w:lvlJc w:val="left"/>
      <w:pPr>
        <w:ind w:left="2160" w:hanging="360"/>
      </w:pPr>
      <w:rPr>
        <w:rFonts w:ascii="Wingdings" w:hAnsi="Wingdings" w:hint="default"/>
      </w:rPr>
    </w:lvl>
    <w:lvl w:ilvl="3" w:tplc="5874E5AA">
      <w:start w:val="1"/>
      <w:numFmt w:val="bullet"/>
      <w:lvlText w:val=""/>
      <w:lvlJc w:val="left"/>
      <w:pPr>
        <w:ind w:left="2880" w:hanging="360"/>
      </w:pPr>
      <w:rPr>
        <w:rFonts w:ascii="Symbol" w:hAnsi="Symbol" w:hint="default"/>
      </w:rPr>
    </w:lvl>
    <w:lvl w:ilvl="4" w:tplc="5992A4E0">
      <w:start w:val="1"/>
      <w:numFmt w:val="bullet"/>
      <w:lvlText w:val="o"/>
      <w:lvlJc w:val="left"/>
      <w:pPr>
        <w:ind w:left="3600" w:hanging="360"/>
      </w:pPr>
      <w:rPr>
        <w:rFonts w:ascii="Courier New" w:hAnsi="Courier New" w:hint="default"/>
      </w:rPr>
    </w:lvl>
    <w:lvl w:ilvl="5" w:tplc="A6E65AA4">
      <w:start w:val="1"/>
      <w:numFmt w:val="bullet"/>
      <w:lvlText w:val=""/>
      <w:lvlJc w:val="left"/>
      <w:pPr>
        <w:ind w:left="4320" w:hanging="360"/>
      </w:pPr>
      <w:rPr>
        <w:rFonts w:ascii="Wingdings" w:hAnsi="Wingdings" w:hint="default"/>
      </w:rPr>
    </w:lvl>
    <w:lvl w:ilvl="6" w:tplc="BC4C1FE0">
      <w:start w:val="1"/>
      <w:numFmt w:val="bullet"/>
      <w:lvlText w:val=""/>
      <w:lvlJc w:val="left"/>
      <w:pPr>
        <w:ind w:left="5040" w:hanging="360"/>
      </w:pPr>
      <w:rPr>
        <w:rFonts w:ascii="Symbol" w:hAnsi="Symbol" w:hint="default"/>
      </w:rPr>
    </w:lvl>
    <w:lvl w:ilvl="7" w:tplc="2EB2D34A">
      <w:start w:val="1"/>
      <w:numFmt w:val="bullet"/>
      <w:lvlText w:val="o"/>
      <w:lvlJc w:val="left"/>
      <w:pPr>
        <w:ind w:left="5760" w:hanging="360"/>
      </w:pPr>
      <w:rPr>
        <w:rFonts w:ascii="Courier New" w:hAnsi="Courier New" w:hint="default"/>
      </w:rPr>
    </w:lvl>
    <w:lvl w:ilvl="8" w:tplc="5094B4FE">
      <w:start w:val="1"/>
      <w:numFmt w:val="bullet"/>
      <w:lvlText w:val=""/>
      <w:lvlJc w:val="left"/>
      <w:pPr>
        <w:ind w:left="6480" w:hanging="360"/>
      </w:pPr>
      <w:rPr>
        <w:rFonts w:ascii="Wingdings" w:hAnsi="Wingdings" w:hint="default"/>
      </w:rPr>
    </w:lvl>
  </w:abstractNum>
  <w:abstractNum w:abstractNumId="1" w15:restartNumberingAfterBreak="0">
    <w:nsid w:val="0E2B79CB"/>
    <w:multiLevelType w:val="hybridMultilevel"/>
    <w:tmpl w:val="5420CE4E"/>
    <w:lvl w:ilvl="0" w:tplc="372CE458">
      <w:start w:val="1"/>
      <w:numFmt w:val="bullet"/>
      <w:lvlText w:val=""/>
      <w:lvlJc w:val="left"/>
      <w:pPr>
        <w:ind w:left="720" w:hanging="360"/>
      </w:pPr>
      <w:rPr>
        <w:rFonts w:ascii="Symbol" w:hAnsi="Symbol" w:hint="default"/>
      </w:rPr>
    </w:lvl>
    <w:lvl w:ilvl="1" w:tplc="990E426C">
      <w:start w:val="1"/>
      <w:numFmt w:val="bullet"/>
      <w:lvlText w:val="o"/>
      <w:lvlJc w:val="left"/>
      <w:pPr>
        <w:ind w:left="1440" w:hanging="360"/>
      </w:pPr>
      <w:rPr>
        <w:rFonts w:ascii="Courier New" w:hAnsi="Courier New" w:hint="default"/>
      </w:rPr>
    </w:lvl>
    <w:lvl w:ilvl="2" w:tplc="BCB03326">
      <w:start w:val="1"/>
      <w:numFmt w:val="bullet"/>
      <w:lvlText w:val=""/>
      <w:lvlJc w:val="left"/>
      <w:pPr>
        <w:ind w:left="2160" w:hanging="360"/>
      </w:pPr>
      <w:rPr>
        <w:rFonts w:ascii="Wingdings" w:hAnsi="Wingdings" w:hint="default"/>
      </w:rPr>
    </w:lvl>
    <w:lvl w:ilvl="3" w:tplc="BB40FE7A">
      <w:start w:val="1"/>
      <w:numFmt w:val="bullet"/>
      <w:lvlText w:val=""/>
      <w:lvlJc w:val="left"/>
      <w:pPr>
        <w:ind w:left="2880" w:hanging="360"/>
      </w:pPr>
      <w:rPr>
        <w:rFonts w:ascii="Symbol" w:hAnsi="Symbol" w:hint="default"/>
      </w:rPr>
    </w:lvl>
    <w:lvl w:ilvl="4" w:tplc="3D2C4956">
      <w:start w:val="1"/>
      <w:numFmt w:val="bullet"/>
      <w:lvlText w:val="o"/>
      <w:lvlJc w:val="left"/>
      <w:pPr>
        <w:ind w:left="3600" w:hanging="360"/>
      </w:pPr>
      <w:rPr>
        <w:rFonts w:ascii="Courier New" w:hAnsi="Courier New" w:hint="default"/>
      </w:rPr>
    </w:lvl>
    <w:lvl w:ilvl="5" w:tplc="BD609920">
      <w:start w:val="1"/>
      <w:numFmt w:val="bullet"/>
      <w:lvlText w:val=""/>
      <w:lvlJc w:val="left"/>
      <w:pPr>
        <w:ind w:left="4320" w:hanging="360"/>
      </w:pPr>
      <w:rPr>
        <w:rFonts w:ascii="Wingdings" w:hAnsi="Wingdings" w:hint="default"/>
      </w:rPr>
    </w:lvl>
    <w:lvl w:ilvl="6" w:tplc="ECF2A4E8">
      <w:start w:val="1"/>
      <w:numFmt w:val="bullet"/>
      <w:lvlText w:val=""/>
      <w:lvlJc w:val="left"/>
      <w:pPr>
        <w:ind w:left="5040" w:hanging="360"/>
      </w:pPr>
      <w:rPr>
        <w:rFonts w:ascii="Symbol" w:hAnsi="Symbol" w:hint="default"/>
      </w:rPr>
    </w:lvl>
    <w:lvl w:ilvl="7" w:tplc="D41CCD78">
      <w:start w:val="1"/>
      <w:numFmt w:val="bullet"/>
      <w:lvlText w:val="o"/>
      <w:lvlJc w:val="left"/>
      <w:pPr>
        <w:ind w:left="5760" w:hanging="360"/>
      </w:pPr>
      <w:rPr>
        <w:rFonts w:ascii="Courier New" w:hAnsi="Courier New" w:hint="default"/>
      </w:rPr>
    </w:lvl>
    <w:lvl w:ilvl="8" w:tplc="177E80E2">
      <w:start w:val="1"/>
      <w:numFmt w:val="bullet"/>
      <w:lvlText w:val=""/>
      <w:lvlJc w:val="left"/>
      <w:pPr>
        <w:ind w:left="6480" w:hanging="360"/>
      </w:pPr>
      <w:rPr>
        <w:rFonts w:ascii="Wingdings" w:hAnsi="Wingdings" w:hint="default"/>
      </w:rPr>
    </w:lvl>
  </w:abstractNum>
  <w:abstractNum w:abstractNumId="2" w15:restartNumberingAfterBreak="0">
    <w:nsid w:val="0EB44049"/>
    <w:multiLevelType w:val="hybridMultilevel"/>
    <w:tmpl w:val="F4E22328"/>
    <w:lvl w:ilvl="0" w:tplc="092E8BBC">
      <w:start w:val="1"/>
      <w:numFmt w:val="decimal"/>
      <w:lvlText w:val="%1."/>
      <w:lvlJc w:val="left"/>
      <w:pPr>
        <w:ind w:left="720" w:hanging="360"/>
      </w:pPr>
    </w:lvl>
    <w:lvl w:ilvl="1" w:tplc="273E01A0">
      <w:start w:val="1"/>
      <w:numFmt w:val="lowerLetter"/>
      <w:lvlText w:val="%2."/>
      <w:lvlJc w:val="left"/>
      <w:pPr>
        <w:ind w:left="1440" w:hanging="360"/>
      </w:pPr>
    </w:lvl>
    <w:lvl w:ilvl="2" w:tplc="8F88E4FE">
      <w:start w:val="1"/>
      <w:numFmt w:val="lowerRoman"/>
      <w:lvlText w:val="%3."/>
      <w:lvlJc w:val="right"/>
      <w:pPr>
        <w:ind w:left="2160" w:hanging="180"/>
      </w:pPr>
    </w:lvl>
    <w:lvl w:ilvl="3" w:tplc="60169A9A">
      <w:start w:val="1"/>
      <w:numFmt w:val="decimal"/>
      <w:lvlText w:val="%4."/>
      <w:lvlJc w:val="left"/>
      <w:pPr>
        <w:ind w:left="2880" w:hanging="360"/>
      </w:pPr>
    </w:lvl>
    <w:lvl w:ilvl="4" w:tplc="A84AA5D2">
      <w:start w:val="1"/>
      <w:numFmt w:val="lowerLetter"/>
      <w:lvlText w:val="%5."/>
      <w:lvlJc w:val="left"/>
      <w:pPr>
        <w:ind w:left="3600" w:hanging="360"/>
      </w:pPr>
    </w:lvl>
    <w:lvl w:ilvl="5" w:tplc="D940FD76">
      <w:start w:val="1"/>
      <w:numFmt w:val="lowerRoman"/>
      <w:lvlText w:val="%6."/>
      <w:lvlJc w:val="right"/>
      <w:pPr>
        <w:ind w:left="4320" w:hanging="180"/>
      </w:pPr>
    </w:lvl>
    <w:lvl w:ilvl="6" w:tplc="2B548E90">
      <w:start w:val="1"/>
      <w:numFmt w:val="decimal"/>
      <w:lvlText w:val="%7."/>
      <w:lvlJc w:val="left"/>
      <w:pPr>
        <w:ind w:left="5040" w:hanging="360"/>
      </w:pPr>
    </w:lvl>
    <w:lvl w:ilvl="7" w:tplc="BB28A59E">
      <w:start w:val="1"/>
      <w:numFmt w:val="lowerLetter"/>
      <w:lvlText w:val="%8."/>
      <w:lvlJc w:val="left"/>
      <w:pPr>
        <w:ind w:left="5760" w:hanging="360"/>
      </w:pPr>
    </w:lvl>
    <w:lvl w:ilvl="8" w:tplc="3E3A89E4">
      <w:start w:val="1"/>
      <w:numFmt w:val="lowerRoman"/>
      <w:lvlText w:val="%9."/>
      <w:lvlJc w:val="right"/>
      <w:pPr>
        <w:ind w:left="6480" w:hanging="180"/>
      </w:pPr>
    </w:lvl>
  </w:abstractNum>
  <w:abstractNum w:abstractNumId="3" w15:restartNumberingAfterBreak="0">
    <w:nsid w:val="1CE31EB8"/>
    <w:multiLevelType w:val="hybridMultilevel"/>
    <w:tmpl w:val="8FD09FA8"/>
    <w:lvl w:ilvl="0" w:tplc="70CC9CF8">
      <w:start w:val="1"/>
      <w:numFmt w:val="bullet"/>
      <w:lvlText w:val=""/>
      <w:lvlJc w:val="left"/>
      <w:pPr>
        <w:ind w:left="720" w:hanging="360"/>
      </w:pPr>
      <w:rPr>
        <w:rFonts w:ascii="Symbol" w:hAnsi="Symbol" w:hint="default"/>
      </w:rPr>
    </w:lvl>
    <w:lvl w:ilvl="1" w:tplc="54F8475E">
      <w:start w:val="1"/>
      <w:numFmt w:val="bullet"/>
      <w:lvlText w:val="o"/>
      <w:lvlJc w:val="left"/>
      <w:pPr>
        <w:ind w:left="1440" w:hanging="360"/>
      </w:pPr>
      <w:rPr>
        <w:rFonts w:ascii="Courier New" w:hAnsi="Courier New" w:hint="default"/>
      </w:rPr>
    </w:lvl>
    <w:lvl w:ilvl="2" w:tplc="62DAC834">
      <w:start w:val="1"/>
      <w:numFmt w:val="bullet"/>
      <w:lvlText w:val=""/>
      <w:lvlJc w:val="left"/>
      <w:pPr>
        <w:ind w:left="2160" w:hanging="360"/>
      </w:pPr>
      <w:rPr>
        <w:rFonts w:ascii="Wingdings" w:hAnsi="Wingdings" w:hint="default"/>
      </w:rPr>
    </w:lvl>
    <w:lvl w:ilvl="3" w:tplc="16648332">
      <w:start w:val="1"/>
      <w:numFmt w:val="bullet"/>
      <w:lvlText w:val=""/>
      <w:lvlJc w:val="left"/>
      <w:pPr>
        <w:ind w:left="2880" w:hanging="360"/>
      </w:pPr>
      <w:rPr>
        <w:rFonts w:ascii="Symbol" w:hAnsi="Symbol" w:hint="default"/>
      </w:rPr>
    </w:lvl>
    <w:lvl w:ilvl="4" w:tplc="B5C85AF4">
      <w:start w:val="1"/>
      <w:numFmt w:val="bullet"/>
      <w:lvlText w:val="o"/>
      <w:lvlJc w:val="left"/>
      <w:pPr>
        <w:ind w:left="3600" w:hanging="360"/>
      </w:pPr>
      <w:rPr>
        <w:rFonts w:ascii="Courier New" w:hAnsi="Courier New" w:hint="default"/>
      </w:rPr>
    </w:lvl>
    <w:lvl w:ilvl="5" w:tplc="9DA8E12C">
      <w:start w:val="1"/>
      <w:numFmt w:val="bullet"/>
      <w:lvlText w:val=""/>
      <w:lvlJc w:val="left"/>
      <w:pPr>
        <w:ind w:left="4320" w:hanging="360"/>
      </w:pPr>
      <w:rPr>
        <w:rFonts w:ascii="Wingdings" w:hAnsi="Wingdings" w:hint="default"/>
      </w:rPr>
    </w:lvl>
    <w:lvl w:ilvl="6" w:tplc="D04819FE">
      <w:start w:val="1"/>
      <w:numFmt w:val="bullet"/>
      <w:lvlText w:val=""/>
      <w:lvlJc w:val="left"/>
      <w:pPr>
        <w:ind w:left="5040" w:hanging="360"/>
      </w:pPr>
      <w:rPr>
        <w:rFonts w:ascii="Symbol" w:hAnsi="Symbol" w:hint="default"/>
      </w:rPr>
    </w:lvl>
    <w:lvl w:ilvl="7" w:tplc="7814271A">
      <w:start w:val="1"/>
      <w:numFmt w:val="bullet"/>
      <w:lvlText w:val="o"/>
      <w:lvlJc w:val="left"/>
      <w:pPr>
        <w:ind w:left="5760" w:hanging="360"/>
      </w:pPr>
      <w:rPr>
        <w:rFonts w:ascii="Courier New" w:hAnsi="Courier New" w:hint="default"/>
      </w:rPr>
    </w:lvl>
    <w:lvl w:ilvl="8" w:tplc="662E91D6">
      <w:start w:val="1"/>
      <w:numFmt w:val="bullet"/>
      <w:lvlText w:val=""/>
      <w:lvlJc w:val="left"/>
      <w:pPr>
        <w:ind w:left="6480" w:hanging="360"/>
      </w:pPr>
      <w:rPr>
        <w:rFonts w:ascii="Wingdings" w:hAnsi="Wingdings" w:hint="default"/>
      </w:rPr>
    </w:lvl>
  </w:abstractNum>
  <w:abstractNum w:abstractNumId="4" w15:restartNumberingAfterBreak="0">
    <w:nsid w:val="20C46761"/>
    <w:multiLevelType w:val="hybridMultilevel"/>
    <w:tmpl w:val="CC402E24"/>
    <w:lvl w:ilvl="0" w:tplc="794CBA8E">
      <w:start w:val="1"/>
      <w:numFmt w:val="bullet"/>
      <w:lvlText w:val=""/>
      <w:lvlJc w:val="left"/>
      <w:pPr>
        <w:ind w:left="720" w:hanging="360"/>
      </w:pPr>
      <w:rPr>
        <w:rFonts w:ascii="Symbol" w:hAnsi="Symbol" w:hint="default"/>
      </w:rPr>
    </w:lvl>
    <w:lvl w:ilvl="1" w:tplc="83F49456">
      <w:start w:val="1"/>
      <w:numFmt w:val="bullet"/>
      <w:lvlText w:val="o"/>
      <w:lvlJc w:val="left"/>
      <w:pPr>
        <w:ind w:left="1440" w:hanging="360"/>
      </w:pPr>
      <w:rPr>
        <w:rFonts w:ascii="Courier New" w:hAnsi="Courier New" w:hint="default"/>
      </w:rPr>
    </w:lvl>
    <w:lvl w:ilvl="2" w:tplc="16AE860A">
      <w:start w:val="1"/>
      <w:numFmt w:val="bullet"/>
      <w:lvlText w:val=""/>
      <w:lvlJc w:val="left"/>
      <w:pPr>
        <w:ind w:left="2160" w:hanging="360"/>
      </w:pPr>
      <w:rPr>
        <w:rFonts w:ascii="Wingdings" w:hAnsi="Wingdings" w:hint="default"/>
      </w:rPr>
    </w:lvl>
    <w:lvl w:ilvl="3" w:tplc="D69495EE">
      <w:start w:val="1"/>
      <w:numFmt w:val="bullet"/>
      <w:lvlText w:val=""/>
      <w:lvlJc w:val="left"/>
      <w:pPr>
        <w:ind w:left="2880" w:hanging="360"/>
      </w:pPr>
      <w:rPr>
        <w:rFonts w:ascii="Symbol" w:hAnsi="Symbol" w:hint="default"/>
      </w:rPr>
    </w:lvl>
    <w:lvl w:ilvl="4" w:tplc="4DF4F9E8">
      <w:start w:val="1"/>
      <w:numFmt w:val="bullet"/>
      <w:lvlText w:val="o"/>
      <w:lvlJc w:val="left"/>
      <w:pPr>
        <w:ind w:left="3600" w:hanging="360"/>
      </w:pPr>
      <w:rPr>
        <w:rFonts w:ascii="Courier New" w:hAnsi="Courier New" w:hint="default"/>
      </w:rPr>
    </w:lvl>
    <w:lvl w:ilvl="5" w:tplc="D0F87704">
      <w:start w:val="1"/>
      <w:numFmt w:val="bullet"/>
      <w:lvlText w:val=""/>
      <w:lvlJc w:val="left"/>
      <w:pPr>
        <w:ind w:left="4320" w:hanging="360"/>
      </w:pPr>
      <w:rPr>
        <w:rFonts w:ascii="Wingdings" w:hAnsi="Wingdings" w:hint="default"/>
      </w:rPr>
    </w:lvl>
    <w:lvl w:ilvl="6" w:tplc="3E2A504A">
      <w:start w:val="1"/>
      <w:numFmt w:val="bullet"/>
      <w:lvlText w:val=""/>
      <w:lvlJc w:val="left"/>
      <w:pPr>
        <w:ind w:left="5040" w:hanging="360"/>
      </w:pPr>
      <w:rPr>
        <w:rFonts w:ascii="Symbol" w:hAnsi="Symbol" w:hint="default"/>
      </w:rPr>
    </w:lvl>
    <w:lvl w:ilvl="7" w:tplc="908CD07A">
      <w:start w:val="1"/>
      <w:numFmt w:val="bullet"/>
      <w:lvlText w:val="o"/>
      <w:lvlJc w:val="left"/>
      <w:pPr>
        <w:ind w:left="5760" w:hanging="360"/>
      </w:pPr>
      <w:rPr>
        <w:rFonts w:ascii="Courier New" w:hAnsi="Courier New" w:hint="default"/>
      </w:rPr>
    </w:lvl>
    <w:lvl w:ilvl="8" w:tplc="8B76B9DC">
      <w:start w:val="1"/>
      <w:numFmt w:val="bullet"/>
      <w:lvlText w:val=""/>
      <w:lvlJc w:val="left"/>
      <w:pPr>
        <w:ind w:left="6480" w:hanging="360"/>
      </w:pPr>
      <w:rPr>
        <w:rFonts w:ascii="Wingdings" w:hAnsi="Wingdings" w:hint="default"/>
      </w:rPr>
    </w:lvl>
  </w:abstractNum>
  <w:abstractNum w:abstractNumId="5" w15:restartNumberingAfterBreak="0">
    <w:nsid w:val="22DEC23B"/>
    <w:multiLevelType w:val="hybridMultilevel"/>
    <w:tmpl w:val="FBC0B73A"/>
    <w:lvl w:ilvl="0" w:tplc="A97A4916">
      <w:start w:val="1"/>
      <w:numFmt w:val="bullet"/>
      <w:lvlText w:val=""/>
      <w:lvlJc w:val="left"/>
      <w:pPr>
        <w:ind w:left="720" w:hanging="360"/>
      </w:pPr>
      <w:rPr>
        <w:rFonts w:ascii="Symbol" w:hAnsi="Symbol" w:hint="default"/>
      </w:rPr>
    </w:lvl>
    <w:lvl w:ilvl="1" w:tplc="3A3A5608">
      <w:start w:val="1"/>
      <w:numFmt w:val="bullet"/>
      <w:lvlText w:val="o"/>
      <w:lvlJc w:val="left"/>
      <w:pPr>
        <w:ind w:left="1440" w:hanging="360"/>
      </w:pPr>
      <w:rPr>
        <w:rFonts w:ascii="Courier New" w:hAnsi="Courier New" w:hint="default"/>
      </w:rPr>
    </w:lvl>
    <w:lvl w:ilvl="2" w:tplc="FE0A6346">
      <w:start w:val="1"/>
      <w:numFmt w:val="bullet"/>
      <w:lvlText w:val=""/>
      <w:lvlJc w:val="left"/>
      <w:pPr>
        <w:ind w:left="2160" w:hanging="360"/>
      </w:pPr>
      <w:rPr>
        <w:rFonts w:ascii="Wingdings" w:hAnsi="Wingdings" w:hint="default"/>
      </w:rPr>
    </w:lvl>
    <w:lvl w:ilvl="3" w:tplc="DFE86A74">
      <w:start w:val="1"/>
      <w:numFmt w:val="bullet"/>
      <w:lvlText w:val=""/>
      <w:lvlJc w:val="left"/>
      <w:pPr>
        <w:ind w:left="2880" w:hanging="360"/>
      </w:pPr>
      <w:rPr>
        <w:rFonts w:ascii="Symbol" w:hAnsi="Symbol" w:hint="default"/>
      </w:rPr>
    </w:lvl>
    <w:lvl w:ilvl="4" w:tplc="4CD048DC">
      <w:start w:val="1"/>
      <w:numFmt w:val="bullet"/>
      <w:lvlText w:val="o"/>
      <w:lvlJc w:val="left"/>
      <w:pPr>
        <w:ind w:left="3600" w:hanging="360"/>
      </w:pPr>
      <w:rPr>
        <w:rFonts w:ascii="Courier New" w:hAnsi="Courier New" w:hint="default"/>
      </w:rPr>
    </w:lvl>
    <w:lvl w:ilvl="5" w:tplc="807EC42E">
      <w:start w:val="1"/>
      <w:numFmt w:val="bullet"/>
      <w:lvlText w:val=""/>
      <w:lvlJc w:val="left"/>
      <w:pPr>
        <w:ind w:left="4320" w:hanging="360"/>
      </w:pPr>
      <w:rPr>
        <w:rFonts w:ascii="Wingdings" w:hAnsi="Wingdings" w:hint="default"/>
      </w:rPr>
    </w:lvl>
    <w:lvl w:ilvl="6" w:tplc="9072064C">
      <w:start w:val="1"/>
      <w:numFmt w:val="bullet"/>
      <w:lvlText w:val=""/>
      <w:lvlJc w:val="left"/>
      <w:pPr>
        <w:ind w:left="5040" w:hanging="360"/>
      </w:pPr>
      <w:rPr>
        <w:rFonts w:ascii="Symbol" w:hAnsi="Symbol" w:hint="default"/>
      </w:rPr>
    </w:lvl>
    <w:lvl w:ilvl="7" w:tplc="F794A5A8">
      <w:start w:val="1"/>
      <w:numFmt w:val="bullet"/>
      <w:lvlText w:val="o"/>
      <w:lvlJc w:val="left"/>
      <w:pPr>
        <w:ind w:left="5760" w:hanging="360"/>
      </w:pPr>
      <w:rPr>
        <w:rFonts w:ascii="Courier New" w:hAnsi="Courier New" w:hint="default"/>
      </w:rPr>
    </w:lvl>
    <w:lvl w:ilvl="8" w:tplc="8690B956">
      <w:start w:val="1"/>
      <w:numFmt w:val="bullet"/>
      <w:lvlText w:val=""/>
      <w:lvlJc w:val="left"/>
      <w:pPr>
        <w:ind w:left="6480" w:hanging="360"/>
      </w:pPr>
      <w:rPr>
        <w:rFonts w:ascii="Wingdings" w:hAnsi="Wingdings" w:hint="default"/>
      </w:rPr>
    </w:lvl>
  </w:abstractNum>
  <w:abstractNum w:abstractNumId="6" w15:restartNumberingAfterBreak="0">
    <w:nsid w:val="25822D3D"/>
    <w:multiLevelType w:val="hybridMultilevel"/>
    <w:tmpl w:val="5F4C4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80DC0E"/>
    <w:multiLevelType w:val="hybridMultilevel"/>
    <w:tmpl w:val="636452F8"/>
    <w:lvl w:ilvl="0" w:tplc="6DB639CE">
      <w:start w:val="1"/>
      <w:numFmt w:val="bullet"/>
      <w:lvlText w:val=""/>
      <w:lvlJc w:val="left"/>
      <w:pPr>
        <w:ind w:left="720" w:hanging="360"/>
      </w:pPr>
      <w:rPr>
        <w:rFonts w:ascii="Symbol" w:hAnsi="Symbol" w:hint="default"/>
      </w:rPr>
    </w:lvl>
    <w:lvl w:ilvl="1" w:tplc="0C2A068E">
      <w:start w:val="1"/>
      <w:numFmt w:val="bullet"/>
      <w:lvlText w:val="o"/>
      <w:lvlJc w:val="left"/>
      <w:pPr>
        <w:ind w:left="1440" w:hanging="360"/>
      </w:pPr>
      <w:rPr>
        <w:rFonts w:ascii="Courier New" w:hAnsi="Courier New" w:hint="default"/>
      </w:rPr>
    </w:lvl>
    <w:lvl w:ilvl="2" w:tplc="C29C57A6">
      <w:start w:val="1"/>
      <w:numFmt w:val="bullet"/>
      <w:lvlText w:val=""/>
      <w:lvlJc w:val="left"/>
      <w:pPr>
        <w:ind w:left="2160" w:hanging="360"/>
      </w:pPr>
      <w:rPr>
        <w:rFonts w:ascii="Wingdings" w:hAnsi="Wingdings" w:hint="default"/>
      </w:rPr>
    </w:lvl>
    <w:lvl w:ilvl="3" w:tplc="DD6040A6">
      <w:start w:val="1"/>
      <w:numFmt w:val="bullet"/>
      <w:lvlText w:val=""/>
      <w:lvlJc w:val="left"/>
      <w:pPr>
        <w:ind w:left="2880" w:hanging="360"/>
      </w:pPr>
      <w:rPr>
        <w:rFonts w:ascii="Symbol" w:hAnsi="Symbol" w:hint="default"/>
      </w:rPr>
    </w:lvl>
    <w:lvl w:ilvl="4" w:tplc="83049666">
      <w:start w:val="1"/>
      <w:numFmt w:val="bullet"/>
      <w:lvlText w:val="o"/>
      <w:lvlJc w:val="left"/>
      <w:pPr>
        <w:ind w:left="3600" w:hanging="360"/>
      </w:pPr>
      <w:rPr>
        <w:rFonts w:ascii="Courier New" w:hAnsi="Courier New" w:hint="default"/>
      </w:rPr>
    </w:lvl>
    <w:lvl w:ilvl="5" w:tplc="2B70D398">
      <w:start w:val="1"/>
      <w:numFmt w:val="bullet"/>
      <w:lvlText w:val=""/>
      <w:lvlJc w:val="left"/>
      <w:pPr>
        <w:ind w:left="4320" w:hanging="360"/>
      </w:pPr>
      <w:rPr>
        <w:rFonts w:ascii="Wingdings" w:hAnsi="Wingdings" w:hint="default"/>
      </w:rPr>
    </w:lvl>
    <w:lvl w:ilvl="6" w:tplc="E6001700">
      <w:start w:val="1"/>
      <w:numFmt w:val="bullet"/>
      <w:lvlText w:val=""/>
      <w:lvlJc w:val="left"/>
      <w:pPr>
        <w:ind w:left="5040" w:hanging="360"/>
      </w:pPr>
      <w:rPr>
        <w:rFonts w:ascii="Symbol" w:hAnsi="Symbol" w:hint="default"/>
      </w:rPr>
    </w:lvl>
    <w:lvl w:ilvl="7" w:tplc="A886ACEE">
      <w:start w:val="1"/>
      <w:numFmt w:val="bullet"/>
      <w:lvlText w:val="o"/>
      <w:lvlJc w:val="left"/>
      <w:pPr>
        <w:ind w:left="5760" w:hanging="360"/>
      </w:pPr>
      <w:rPr>
        <w:rFonts w:ascii="Courier New" w:hAnsi="Courier New" w:hint="default"/>
      </w:rPr>
    </w:lvl>
    <w:lvl w:ilvl="8" w:tplc="D388C8B6">
      <w:start w:val="1"/>
      <w:numFmt w:val="bullet"/>
      <w:lvlText w:val=""/>
      <w:lvlJc w:val="left"/>
      <w:pPr>
        <w:ind w:left="6480" w:hanging="360"/>
      </w:pPr>
      <w:rPr>
        <w:rFonts w:ascii="Wingdings" w:hAnsi="Wingdings" w:hint="default"/>
      </w:rPr>
    </w:lvl>
  </w:abstractNum>
  <w:abstractNum w:abstractNumId="8" w15:restartNumberingAfterBreak="0">
    <w:nsid w:val="288E156F"/>
    <w:multiLevelType w:val="multilevel"/>
    <w:tmpl w:val="FB5A6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B7664A"/>
    <w:multiLevelType w:val="hybridMultilevel"/>
    <w:tmpl w:val="6EECDB58"/>
    <w:lvl w:ilvl="0" w:tplc="54942D4E">
      <w:start w:val="1"/>
      <w:numFmt w:val="bullet"/>
      <w:lvlText w:val=""/>
      <w:lvlJc w:val="left"/>
      <w:pPr>
        <w:ind w:left="720" w:hanging="360"/>
      </w:pPr>
      <w:rPr>
        <w:rFonts w:ascii="Symbol" w:hAnsi="Symbol" w:hint="default"/>
      </w:rPr>
    </w:lvl>
    <w:lvl w:ilvl="1" w:tplc="965AA4BA">
      <w:start w:val="1"/>
      <w:numFmt w:val="bullet"/>
      <w:lvlText w:val="o"/>
      <w:lvlJc w:val="left"/>
      <w:pPr>
        <w:ind w:left="1440" w:hanging="360"/>
      </w:pPr>
      <w:rPr>
        <w:rFonts w:ascii="Courier New" w:hAnsi="Courier New" w:hint="default"/>
      </w:rPr>
    </w:lvl>
    <w:lvl w:ilvl="2" w:tplc="17880D20">
      <w:start w:val="1"/>
      <w:numFmt w:val="bullet"/>
      <w:lvlText w:val=""/>
      <w:lvlJc w:val="left"/>
      <w:pPr>
        <w:ind w:left="2160" w:hanging="360"/>
      </w:pPr>
      <w:rPr>
        <w:rFonts w:ascii="Wingdings" w:hAnsi="Wingdings" w:hint="default"/>
      </w:rPr>
    </w:lvl>
    <w:lvl w:ilvl="3" w:tplc="0310DAC4">
      <w:start w:val="1"/>
      <w:numFmt w:val="bullet"/>
      <w:lvlText w:val=""/>
      <w:lvlJc w:val="left"/>
      <w:pPr>
        <w:ind w:left="2880" w:hanging="360"/>
      </w:pPr>
      <w:rPr>
        <w:rFonts w:ascii="Symbol" w:hAnsi="Symbol" w:hint="default"/>
      </w:rPr>
    </w:lvl>
    <w:lvl w:ilvl="4" w:tplc="2EEC81D2">
      <w:start w:val="1"/>
      <w:numFmt w:val="bullet"/>
      <w:lvlText w:val="o"/>
      <w:lvlJc w:val="left"/>
      <w:pPr>
        <w:ind w:left="3600" w:hanging="360"/>
      </w:pPr>
      <w:rPr>
        <w:rFonts w:ascii="Courier New" w:hAnsi="Courier New" w:hint="default"/>
      </w:rPr>
    </w:lvl>
    <w:lvl w:ilvl="5" w:tplc="D0409D20">
      <w:start w:val="1"/>
      <w:numFmt w:val="bullet"/>
      <w:lvlText w:val=""/>
      <w:lvlJc w:val="left"/>
      <w:pPr>
        <w:ind w:left="4320" w:hanging="360"/>
      </w:pPr>
      <w:rPr>
        <w:rFonts w:ascii="Wingdings" w:hAnsi="Wingdings" w:hint="default"/>
      </w:rPr>
    </w:lvl>
    <w:lvl w:ilvl="6" w:tplc="6172F104">
      <w:start w:val="1"/>
      <w:numFmt w:val="bullet"/>
      <w:lvlText w:val=""/>
      <w:lvlJc w:val="left"/>
      <w:pPr>
        <w:ind w:left="5040" w:hanging="360"/>
      </w:pPr>
      <w:rPr>
        <w:rFonts w:ascii="Symbol" w:hAnsi="Symbol" w:hint="default"/>
      </w:rPr>
    </w:lvl>
    <w:lvl w:ilvl="7" w:tplc="C346E1E2">
      <w:start w:val="1"/>
      <w:numFmt w:val="bullet"/>
      <w:lvlText w:val="o"/>
      <w:lvlJc w:val="left"/>
      <w:pPr>
        <w:ind w:left="5760" w:hanging="360"/>
      </w:pPr>
      <w:rPr>
        <w:rFonts w:ascii="Courier New" w:hAnsi="Courier New" w:hint="default"/>
      </w:rPr>
    </w:lvl>
    <w:lvl w:ilvl="8" w:tplc="4EBC0026">
      <w:start w:val="1"/>
      <w:numFmt w:val="bullet"/>
      <w:lvlText w:val=""/>
      <w:lvlJc w:val="left"/>
      <w:pPr>
        <w:ind w:left="6480" w:hanging="360"/>
      </w:pPr>
      <w:rPr>
        <w:rFonts w:ascii="Wingdings" w:hAnsi="Wingdings" w:hint="default"/>
      </w:rPr>
    </w:lvl>
  </w:abstractNum>
  <w:abstractNum w:abstractNumId="10" w15:restartNumberingAfterBreak="0">
    <w:nsid w:val="2C55985D"/>
    <w:multiLevelType w:val="hybridMultilevel"/>
    <w:tmpl w:val="CC3EE0A4"/>
    <w:lvl w:ilvl="0" w:tplc="78D6185C">
      <w:start w:val="1"/>
      <w:numFmt w:val="decimal"/>
      <w:lvlText w:val="%1."/>
      <w:lvlJc w:val="left"/>
      <w:pPr>
        <w:ind w:left="720" w:hanging="360"/>
      </w:pPr>
    </w:lvl>
    <w:lvl w:ilvl="1" w:tplc="FF02A4C2">
      <w:start w:val="1"/>
      <w:numFmt w:val="lowerLetter"/>
      <w:lvlText w:val="%2."/>
      <w:lvlJc w:val="left"/>
      <w:pPr>
        <w:ind w:left="1440" w:hanging="360"/>
      </w:pPr>
    </w:lvl>
    <w:lvl w:ilvl="2" w:tplc="2B3C13F0">
      <w:start w:val="1"/>
      <w:numFmt w:val="lowerRoman"/>
      <w:lvlText w:val="%3."/>
      <w:lvlJc w:val="right"/>
      <w:pPr>
        <w:ind w:left="2160" w:hanging="180"/>
      </w:pPr>
    </w:lvl>
    <w:lvl w:ilvl="3" w:tplc="40B27574">
      <w:start w:val="1"/>
      <w:numFmt w:val="decimal"/>
      <w:lvlText w:val="%4."/>
      <w:lvlJc w:val="left"/>
      <w:pPr>
        <w:ind w:left="2880" w:hanging="360"/>
      </w:pPr>
    </w:lvl>
    <w:lvl w:ilvl="4" w:tplc="4E9634E2">
      <w:start w:val="1"/>
      <w:numFmt w:val="lowerLetter"/>
      <w:lvlText w:val="%5."/>
      <w:lvlJc w:val="left"/>
      <w:pPr>
        <w:ind w:left="3600" w:hanging="360"/>
      </w:pPr>
    </w:lvl>
    <w:lvl w:ilvl="5" w:tplc="2FDC77C2">
      <w:start w:val="1"/>
      <w:numFmt w:val="lowerRoman"/>
      <w:lvlText w:val="%6."/>
      <w:lvlJc w:val="right"/>
      <w:pPr>
        <w:ind w:left="4320" w:hanging="180"/>
      </w:pPr>
    </w:lvl>
    <w:lvl w:ilvl="6" w:tplc="EE469DB6">
      <w:start w:val="1"/>
      <w:numFmt w:val="decimal"/>
      <w:lvlText w:val="%7."/>
      <w:lvlJc w:val="left"/>
      <w:pPr>
        <w:ind w:left="5040" w:hanging="360"/>
      </w:pPr>
    </w:lvl>
    <w:lvl w:ilvl="7" w:tplc="C4FC8F9C">
      <w:start w:val="1"/>
      <w:numFmt w:val="lowerLetter"/>
      <w:lvlText w:val="%8."/>
      <w:lvlJc w:val="left"/>
      <w:pPr>
        <w:ind w:left="5760" w:hanging="360"/>
      </w:pPr>
    </w:lvl>
    <w:lvl w:ilvl="8" w:tplc="F036D818">
      <w:start w:val="1"/>
      <w:numFmt w:val="lowerRoman"/>
      <w:lvlText w:val="%9."/>
      <w:lvlJc w:val="right"/>
      <w:pPr>
        <w:ind w:left="6480" w:hanging="180"/>
      </w:pPr>
    </w:lvl>
  </w:abstractNum>
  <w:abstractNum w:abstractNumId="11" w15:restartNumberingAfterBreak="0">
    <w:nsid w:val="2E9D09B3"/>
    <w:multiLevelType w:val="hybridMultilevel"/>
    <w:tmpl w:val="4762E32C"/>
    <w:lvl w:ilvl="0" w:tplc="8F66B626">
      <w:start w:val="1"/>
      <w:numFmt w:val="bullet"/>
      <w:lvlText w:val=""/>
      <w:lvlJc w:val="left"/>
      <w:pPr>
        <w:ind w:left="720" w:hanging="360"/>
      </w:pPr>
      <w:rPr>
        <w:rFonts w:ascii="Symbol" w:hAnsi="Symbol" w:hint="default"/>
      </w:rPr>
    </w:lvl>
    <w:lvl w:ilvl="1" w:tplc="728AB466">
      <w:start w:val="1"/>
      <w:numFmt w:val="bullet"/>
      <w:lvlText w:val="o"/>
      <w:lvlJc w:val="left"/>
      <w:pPr>
        <w:ind w:left="1440" w:hanging="360"/>
      </w:pPr>
      <w:rPr>
        <w:rFonts w:ascii="Courier New" w:hAnsi="Courier New" w:hint="default"/>
      </w:rPr>
    </w:lvl>
    <w:lvl w:ilvl="2" w:tplc="544AF594">
      <w:start w:val="1"/>
      <w:numFmt w:val="bullet"/>
      <w:lvlText w:val=""/>
      <w:lvlJc w:val="left"/>
      <w:pPr>
        <w:ind w:left="2160" w:hanging="360"/>
      </w:pPr>
      <w:rPr>
        <w:rFonts w:ascii="Wingdings" w:hAnsi="Wingdings" w:hint="default"/>
      </w:rPr>
    </w:lvl>
    <w:lvl w:ilvl="3" w:tplc="D9F65526">
      <w:start w:val="1"/>
      <w:numFmt w:val="bullet"/>
      <w:lvlText w:val=""/>
      <w:lvlJc w:val="left"/>
      <w:pPr>
        <w:ind w:left="2880" w:hanging="360"/>
      </w:pPr>
      <w:rPr>
        <w:rFonts w:ascii="Symbol" w:hAnsi="Symbol" w:hint="default"/>
      </w:rPr>
    </w:lvl>
    <w:lvl w:ilvl="4" w:tplc="F51273A2">
      <w:start w:val="1"/>
      <w:numFmt w:val="bullet"/>
      <w:lvlText w:val="o"/>
      <w:lvlJc w:val="left"/>
      <w:pPr>
        <w:ind w:left="3600" w:hanging="360"/>
      </w:pPr>
      <w:rPr>
        <w:rFonts w:ascii="Courier New" w:hAnsi="Courier New" w:hint="default"/>
      </w:rPr>
    </w:lvl>
    <w:lvl w:ilvl="5" w:tplc="6704962E">
      <w:start w:val="1"/>
      <w:numFmt w:val="bullet"/>
      <w:lvlText w:val=""/>
      <w:lvlJc w:val="left"/>
      <w:pPr>
        <w:ind w:left="4320" w:hanging="360"/>
      </w:pPr>
      <w:rPr>
        <w:rFonts w:ascii="Wingdings" w:hAnsi="Wingdings" w:hint="default"/>
      </w:rPr>
    </w:lvl>
    <w:lvl w:ilvl="6" w:tplc="D50229B0">
      <w:start w:val="1"/>
      <w:numFmt w:val="bullet"/>
      <w:lvlText w:val=""/>
      <w:lvlJc w:val="left"/>
      <w:pPr>
        <w:ind w:left="5040" w:hanging="360"/>
      </w:pPr>
      <w:rPr>
        <w:rFonts w:ascii="Symbol" w:hAnsi="Symbol" w:hint="default"/>
      </w:rPr>
    </w:lvl>
    <w:lvl w:ilvl="7" w:tplc="A1326D0E">
      <w:start w:val="1"/>
      <w:numFmt w:val="bullet"/>
      <w:lvlText w:val="o"/>
      <w:lvlJc w:val="left"/>
      <w:pPr>
        <w:ind w:left="5760" w:hanging="360"/>
      </w:pPr>
      <w:rPr>
        <w:rFonts w:ascii="Courier New" w:hAnsi="Courier New" w:hint="default"/>
      </w:rPr>
    </w:lvl>
    <w:lvl w:ilvl="8" w:tplc="0F10278E">
      <w:start w:val="1"/>
      <w:numFmt w:val="bullet"/>
      <w:lvlText w:val=""/>
      <w:lvlJc w:val="left"/>
      <w:pPr>
        <w:ind w:left="6480" w:hanging="360"/>
      </w:pPr>
      <w:rPr>
        <w:rFonts w:ascii="Wingdings" w:hAnsi="Wingdings" w:hint="default"/>
      </w:rPr>
    </w:lvl>
  </w:abstractNum>
  <w:abstractNum w:abstractNumId="12" w15:restartNumberingAfterBreak="0">
    <w:nsid w:val="37075461"/>
    <w:multiLevelType w:val="multilevel"/>
    <w:tmpl w:val="BD1C6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BE607D0"/>
    <w:multiLevelType w:val="hybridMultilevel"/>
    <w:tmpl w:val="256ADBDE"/>
    <w:lvl w:ilvl="0" w:tplc="7F24F534">
      <w:start w:val="1"/>
      <w:numFmt w:val="bullet"/>
      <w:lvlText w:val=""/>
      <w:lvlJc w:val="left"/>
      <w:pPr>
        <w:ind w:left="720" w:hanging="360"/>
      </w:pPr>
      <w:rPr>
        <w:rFonts w:ascii="Symbol" w:hAnsi="Symbol" w:hint="default"/>
      </w:rPr>
    </w:lvl>
    <w:lvl w:ilvl="1" w:tplc="97263B8A">
      <w:start w:val="1"/>
      <w:numFmt w:val="bullet"/>
      <w:lvlText w:val="o"/>
      <w:lvlJc w:val="left"/>
      <w:pPr>
        <w:ind w:left="1440" w:hanging="360"/>
      </w:pPr>
      <w:rPr>
        <w:rFonts w:ascii="Courier New" w:hAnsi="Courier New" w:hint="default"/>
      </w:rPr>
    </w:lvl>
    <w:lvl w:ilvl="2" w:tplc="6BF2A2E8">
      <w:start w:val="1"/>
      <w:numFmt w:val="bullet"/>
      <w:lvlText w:val=""/>
      <w:lvlJc w:val="left"/>
      <w:pPr>
        <w:ind w:left="2160" w:hanging="360"/>
      </w:pPr>
      <w:rPr>
        <w:rFonts w:ascii="Wingdings" w:hAnsi="Wingdings" w:hint="default"/>
      </w:rPr>
    </w:lvl>
    <w:lvl w:ilvl="3" w:tplc="34760192">
      <w:start w:val="1"/>
      <w:numFmt w:val="bullet"/>
      <w:lvlText w:val=""/>
      <w:lvlJc w:val="left"/>
      <w:pPr>
        <w:ind w:left="2880" w:hanging="360"/>
      </w:pPr>
      <w:rPr>
        <w:rFonts w:ascii="Symbol" w:hAnsi="Symbol" w:hint="default"/>
      </w:rPr>
    </w:lvl>
    <w:lvl w:ilvl="4" w:tplc="94AC371A">
      <w:start w:val="1"/>
      <w:numFmt w:val="bullet"/>
      <w:lvlText w:val="o"/>
      <w:lvlJc w:val="left"/>
      <w:pPr>
        <w:ind w:left="3600" w:hanging="360"/>
      </w:pPr>
      <w:rPr>
        <w:rFonts w:ascii="Courier New" w:hAnsi="Courier New" w:hint="default"/>
      </w:rPr>
    </w:lvl>
    <w:lvl w:ilvl="5" w:tplc="655AA016">
      <w:start w:val="1"/>
      <w:numFmt w:val="bullet"/>
      <w:lvlText w:val=""/>
      <w:lvlJc w:val="left"/>
      <w:pPr>
        <w:ind w:left="4320" w:hanging="360"/>
      </w:pPr>
      <w:rPr>
        <w:rFonts w:ascii="Wingdings" w:hAnsi="Wingdings" w:hint="default"/>
      </w:rPr>
    </w:lvl>
    <w:lvl w:ilvl="6" w:tplc="E68287AA">
      <w:start w:val="1"/>
      <w:numFmt w:val="bullet"/>
      <w:lvlText w:val=""/>
      <w:lvlJc w:val="left"/>
      <w:pPr>
        <w:ind w:left="5040" w:hanging="360"/>
      </w:pPr>
      <w:rPr>
        <w:rFonts w:ascii="Symbol" w:hAnsi="Symbol" w:hint="default"/>
      </w:rPr>
    </w:lvl>
    <w:lvl w:ilvl="7" w:tplc="0354ECA2">
      <w:start w:val="1"/>
      <w:numFmt w:val="bullet"/>
      <w:lvlText w:val="o"/>
      <w:lvlJc w:val="left"/>
      <w:pPr>
        <w:ind w:left="5760" w:hanging="360"/>
      </w:pPr>
      <w:rPr>
        <w:rFonts w:ascii="Courier New" w:hAnsi="Courier New" w:hint="default"/>
      </w:rPr>
    </w:lvl>
    <w:lvl w:ilvl="8" w:tplc="8B9C4242">
      <w:start w:val="1"/>
      <w:numFmt w:val="bullet"/>
      <w:lvlText w:val=""/>
      <w:lvlJc w:val="left"/>
      <w:pPr>
        <w:ind w:left="6480" w:hanging="360"/>
      </w:pPr>
      <w:rPr>
        <w:rFonts w:ascii="Wingdings" w:hAnsi="Wingdings" w:hint="default"/>
      </w:rPr>
    </w:lvl>
  </w:abstractNum>
  <w:abstractNum w:abstractNumId="14" w15:restartNumberingAfterBreak="0">
    <w:nsid w:val="407B3DBA"/>
    <w:multiLevelType w:val="hybridMultilevel"/>
    <w:tmpl w:val="F34EB52E"/>
    <w:lvl w:ilvl="0" w:tplc="30769198">
      <w:start w:val="1"/>
      <w:numFmt w:val="bullet"/>
      <w:lvlText w:val=""/>
      <w:lvlJc w:val="left"/>
      <w:pPr>
        <w:ind w:left="720" w:hanging="360"/>
      </w:pPr>
      <w:rPr>
        <w:rFonts w:ascii="Symbol" w:hAnsi="Symbol" w:hint="default"/>
      </w:rPr>
    </w:lvl>
    <w:lvl w:ilvl="1" w:tplc="EABCEFA4">
      <w:start w:val="1"/>
      <w:numFmt w:val="bullet"/>
      <w:lvlText w:val="o"/>
      <w:lvlJc w:val="left"/>
      <w:pPr>
        <w:ind w:left="1440" w:hanging="360"/>
      </w:pPr>
      <w:rPr>
        <w:rFonts w:ascii="Courier New" w:hAnsi="Courier New" w:hint="default"/>
      </w:rPr>
    </w:lvl>
    <w:lvl w:ilvl="2" w:tplc="F4D405FC">
      <w:start w:val="1"/>
      <w:numFmt w:val="bullet"/>
      <w:lvlText w:val=""/>
      <w:lvlJc w:val="left"/>
      <w:pPr>
        <w:ind w:left="2160" w:hanging="360"/>
      </w:pPr>
      <w:rPr>
        <w:rFonts w:ascii="Wingdings" w:hAnsi="Wingdings" w:hint="default"/>
      </w:rPr>
    </w:lvl>
    <w:lvl w:ilvl="3" w:tplc="0F3A7818">
      <w:start w:val="1"/>
      <w:numFmt w:val="bullet"/>
      <w:lvlText w:val=""/>
      <w:lvlJc w:val="left"/>
      <w:pPr>
        <w:ind w:left="2880" w:hanging="360"/>
      </w:pPr>
      <w:rPr>
        <w:rFonts w:ascii="Symbol" w:hAnsi="Symbol" w:hint="default"/>
      </w:rPr>
    </w:lvl>
    <w:lvl w:ilvl="4" w:tplc="BF42B89E">
      <w:start w:val="1"/>
      <w:numFmt w:val="bullet"/>
      <w:lvlText w:val="o"/>
      <w:lvlJc w:val="left"/>
      <w:pPr>
        <w:ind w:left="3600" w:hanging="360"/>
      </w:pPr>
      <w:rPr>
        <w:rFonts w:ascii="Courier New" w:hAnsi="Courier New" w:hint="default"/>
      </w:rPr>
    </w:lvl>
    <w:lvl w:ilvl="5" w:tplc="09E8425A">
      <w:start w:val="1"/>
      <w:numFmt w:val="bullet"/>
      <w:lvlText w:val=""/>
      <w:lvlJc w:val="left"/>
      <w:pPr>
        <w:ind w:left="4320" w:hanging="360"/>
      </w:pPr>
      <w:rPr>
        <w:rFonts w:ascii="Wingdings" w:hAnsi="Wingdings" w:hint="default"/>
      </w:rPr>
    </w:lvl>
    <w:lvl w:ilvl="6" w:tplc="FFCCE74A">
      <w:start w:val="1"/>
      <w:numFmt w:val="bullet"/>
      <w:lvlText w:val=""/>
      <w:lvlJc w:val="left"/>
      <w:pPr>
        <w:ind w:left="5040" w:hanging="360"/>
      </w:pPr>
      <w:rPr>
        <w:rFonts w:ascii="Symbol" w:hAnsi="Symbol" w:hint="default"/>
      </w:rPr>
    </w:lvl>
    <w:lvl w:ilvl="7" w:tplc="95C2A2CE">
      <w:start w:val="1"/>
      <w:numFmt w:val="bullet"/>
      <w:lvlText w:val="o"/>
      <w:lvlJc w:val="left"/>
      <w:pPr>
        <w:ind w:left="5760" w:hanging="360"/>
      </w:pPr>
      <w:rPr>
        <w:rFonts w:ascii="Courier New" w:hAnsi="Courier New" w:hint="default"/>
      </w:rPr>
    </w:lvl>
    <w:lvl w:ilvl="8" w:tplc="4B4C2E96">
      <w:start w:val="1"/>
      <w:numFmt w:val="bullet"/>
      <w:lvlText w:val=""/>
      <w:lvlJc w:val="left"/>
      <w:pPr>
        <w:ind w:left="6480" w:hanging="360"/>
      </w:pPr>
      <w:rPr>
        <w:rFonts w:ascii="Wingdings" w:hAnsi="Wingdings" w:hint="default"/>
      </w:rPr>
    </w:lvl>
  </w:abstractNum>
  <w:abstractNum w:abstractNumId="15" w15:restartNumberingAfterBreak="0">
    <w:nsid w:val="41B1E867"/>
    <w:multiLevelType w:val="hybridMultilevel"/>
    <w:tmpl w:val="C2B08DEA"/>
    <w:lvl w:ilvl="0" w:tplc="CEBEDA12">
      <w:start w:val="1"/>
      <w:numFmt w:val="decimal"/>
      <w:lvlText w:val="%1."/>
      <w:lvlJc w:val="left"/>
      <w:pPr>
        <w:ind w:left="720" w:hanging="360"/>
      </w:pPr>
      <w:rPr>
        <w:rFonts w:ascii="Aptos" w:hAnsi="Aptos" w:hint="default"/>
      </w:rPr>
    </w:lvl>
    <w:lvl w:ilvl="1" w:tplc="9BD4A6E8">
      <w:start w:val="1"/>
      <w:numFmt w:val="lowerLetter"/>
      <w:lvlText w:val="%2."/>
      <w:lvlJc w:val="left"/>
      <w:pPr>
        <w:ind w:left="1440" w:hanging="360"/>
      </w:pPr>
    </w:lvl>
    <w:lvl w:ilvl="2" w:tplc="AF529188">
      <w:start w:val="1"/>
      <w:numFmt w:val="lowerRoman"/>
      <w:lvlText w:val="%3."/>
      <w:lvlJc w:val="right"/>
      <w:pPr>
        <w:ind w:left="2160" w:hanging="180"/>
      </w:pPr>
    </w:lvl>
    <w:lvl w:ilvl="3" w:tplc="78443D48">
      <w:start w:val="1"/>
      <w:numFmt w:val="decimal"/>
      <w:lvlText w:val="%4."/>
      <w:lvlJc w:val="left"/>
      <w:pPr>
        <w:ind w:left="2880" w:hanging="360"/>
      </w:pPr>
    </w:lvl>
    <w:lvl w:ilvl="4" w:tplc="6B7E3730">
      <w:start w:val="1"/>
      <w:numFmt w:val="lowerLetter"/>
      <w:lvlText w:val="%5."/>
      <w:lvlJc w:val="left"/>
      <w:pPr>
        <w:ind w:left="3600" w:hanging="360"/>
      </w:pPr>
    </w:lvl>
    <w:lvl w:ilvl="5" w:tplc="79C4D2F0">
      <w:start w:val="1"/>
      <w:numFmt w:val="lowerRoman"/>
      <w:lvlText w:val="%6."/>
      <w:lvlJc w:val="right"/>
      <w:pPr>
        <w:ind w:left="4320" w:hanging="180"/>
      </w:pPr>
    </w:lvl>
    <w:lvl w:ilvl="6" w:tplc="E80A70A6">
      <w:start w:val="1"/>
      <w:numFmt w:val="decimal"/>
      <w:lvlText w:val="%7."/>
      <w:lvlJc w:val="left"/>
      <w:pPr>
        <w:ind w:left="5040" w:hanging="360"/>
      </w:pPr>
    </w:lvl>
    <w:lvl w:ilvl="7" w:tplc="19E6018C">
      <w:start w:val="1"/>
      <w:numFmt w:val="lowerLetter"/>
      <w:lvlText w:val="%8."/>
      <w:lvlJc w:val="left"/>
      <w:pPr>
        <w:ind w:left="5760" w:hanging="360"/>
      </w:pPr>
    </w:lvl>
    <w:lvl w:ilvl="8" w:tplc="C66EE956">
      <w:start w:val="1"/>
      <w:numFmt w:val="lowerRoman"/>
      <w:lvlText w:val="%9."/>
      <w:lvlJc w:val="right"/>
      <w:pPr>
        <w:ind w:left="6480" w:hanging="180"/>
      </w:pPr>
    </w:lvl>
  </w:abstractNum>
  <w:abstractNum w:abstractNumId="16" w15:restartNumberingAfterBreak="0">
    <w:nsid w:val="44FE7BD8"/>
    <w:multiLevelType w:val="multilevel"/>
    <w:tmpl w:val="CDA82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9A1366"/>
    <w:multiLevelType w:val="hybridMultilevel"/>
    <w:tmpl w:val="39C6B220"/>
    <w:lvl w:ilvl="0" w:tplc="2CA4E90C">
      <w:start w:val="1"/>
      <w:numFmt w:val="bullet"/>
      <w:lvlText w:val=""/>
      <w:lvlJc w:val="left"/>
      <w:pPr>
        <w:ind w:left="720" w:hanging="360"/>
      </w:pPr>
      <w:rPr>
        <w:rFonts w:ascii="Symbol" w:hAnsi="Symbol" w:hint="default"/>
      </w:rPr>
    </w:lvl>
    <w:lvl w:ilvl="1" w:tplc="0AB28894">
      <w:start w:val="1"/>
      <w:numFmt w:val="bullet"/>
      <w:lvlText w:val="o"/>
      <w:lvlJc w:val="left"/>
      <w:pPr>
        <w:ind w:left="1440" w:hanging="360"/>
      </w:pPr>
      <w:rPr>
        <w:rFonts w:ascii="Courier New" w:hAnsi="Courier New" w:hint="default"/>
      </w:rPr>
    </w:lvl>
    <w:lvl w:ilvl="2" w:tplc="09F8EC8A">
      <w:start w:val="1"/>
      <w:numFmt w:val="bullet"/>
      <w:lvlText w:val=""/>
      <w:lvlJc w:val="left"/>
      <w:pPr>
        <w:ind w:left="2160" w:hanging="360"/>
      </w:pPr>
      <w:rPr>
        <w:rFonts w:ascii="Wingdings" w:hAnsi="Wingdings" w:hint="default"/>
      </w:rPr>
    </w:lvl>
    <w:lvl w:ilvl="3" w:tplc="225A3E66">
      <w:start w:val="1"/>
      <w:numFmt w:val="bullet"/>
      <w:lvlText w:val=""/>
      <w:lvlJc w:val="left"/>
      <w:pPr>
        <w:ind w:left="2880" w:hanging="360"/>
      </w:pPr>
      <w:rPr>
        <w:rFonts w:ascii="Symbol" w:hAnsi="Symbol" w:hint="default"/>
      </w:rPr>
    </w:lvl>
    <w:lvl w:ilvl="4" w:tplc="25605A0C">
      <w:start w:val="1"/>
      <w:numFmt w:val="bullet"/>
      <w:lvlText w:val="o"/>
      <w:lvlJc w:val="left"/>
      <w:pPr>
        <w:ind w:left="3600" w:hanging="360"/>
      </w:pPr>
      <w:rPr>
        <w:rFonts w:ascii="Courier New" w:hAnsi="Courier New" w:hint="default"/>
      </w:rPr>
    </w:lvl>
    <w:lvl w:ilvl="5" w:tplc="FBF21E4A">
      <w:start w:val="1"/>
      <w:numFmt w:val="bullet"/>
      <w:lvlText w:val=""/>
      <w:lvlJc w:val="left"/>
      <w:pPr>
        <w:ind w:left="4320" w:hanging="360"/>
      </w:pPr>
      <w:rPr>
        <w:rFonts w:ascii="Wingdings" w:hAnsi="Wingdings" w:hint="default"/>
      </w:rPr>
    </w:lvl>
    <w:lvl w:ilvl="6" w:tplc="7F207042">
      <w:start w:val="1"/>
      <w:numFmt w:val="bullet"/>
      <w:lvlText w:val=""/>
      <w:lvlJc w:val="left"/>
      <w:pPr>
        <w:ind w:left="5040" w:hanging="360"/>
      </w:pPr>
      <w:rPr>
        <w:rFonts w:ascii="Symbol" w:hAnsi="Symbol" w:hint="default"/>
      </w:rPr>
    </w:lvl>
    <w:lvl w:ilvl="7" w:tplc="0C50A81A">
      <w:start w:val="1"/>
      <w:numFmt w:val="bullet"/>
      <w:lvlText w:val="o"/>
      <w:lvlJc w:val="left"/>
      <w:pPr>
        <w:ind w:left="5760" w:hanging="360"/>
      </w:pPr>
      <w:rPr>
        <w:rFonts w:ascii="Courier New" w:hAnsi="Courier New" w:hint="default"/>
      </w:rPr>
    </w:lvl>
    <w:lvl w:ilvl="8" w:tplc="8850DBE8">
      <w:start w:val="1"/>
      <w:numFmt w:val="bullet"/>
      <w:lvlText w:val=""/>
      <w:lvlJc w:val="left"/>
      <w:pPr>
        <w:ind w:left="6480" w:hanging="360"/>
      </w:pPr>
      <w:rPr>
        <w:rFonts w:ascii="Wingdings" w:hAnsi="Wingdings" w:hint="default"/>
      </w:rPr>
    </w:lvl>
  </w:abstractNum>
  <w:abstractNum w:abstractNumId="18" w15:restartNumberingAfterBreak="0">
    <w:nsid w:val="4A397100"/>
    <w:multiLevelType w:val="hybridMultilevel"/>
    <w:tmpl w:val="03A887E0"/>
    <w:lvl w:ilvl="0" w:tplc="40520BEC">
      <w:start w:val="1"/>
      <w:numFmt w:val="bullet"/>
      <w:lvlText w:val=""/>
      <w:lvlJc w:val="left"/>
      <w:pPr>
        <w:ind w:left="720" w:hanging="360"/>
      </w:pPr>
      <w:rPr>
        <w:rFonts w:ascii="Symbol" w:hAnsi="Symbol" w:hint="default"/>
      </w:rPr>
    </w:lvl>
    <w:lvl w:ilvl="1" w:tplc="B90CB37E">
      <w:start w:val="1"/>
      <w:numFmt w:val="bullet"/>
      <w:lvlText w:val="o"/>
      <w:lvlJc w:val="left"/>
      <w:pPr>
        <w:ind w:left="1440" w:hanging="360"/>
      </w:pPr>
      <w:rPr>
        <w:rFonts w:ascii="Courier New" w:hAnsi="Courier New" w:hint="default"/>
      </w:rPr>
    </w:lvl>
    <w:lvl w:ilvl="2" w:tplc="606EF0EA">
      <w:start w:val="1"/>
      <w:numFmt w:val="bullet"/>
      <w:lvlText w:val=""/>
      <w:lvlJc w:val="left"/>
      <w:pPr>
        <w:ind w:left="2160" w:hanging="360"/>
      </w:pPr>
      <w:rPr>
        <w:rFonts w:ascii="Wingdings" w:hAnsi="Wingdings" w:hint="default"/>
      </w:rPr>
    </w:lvl>
    <w:lvl w:ilvl="3" w:tplc="D91A31B4">
      <w:start w:val="1"/>
      <w:numFmt w:val="bullet"/>
      <w:lvlText w:val=""/>
      <w:lvlJc w:val="left"/>
      <w:pPr>
        <w:ind w:left="2880" w:hanging="360"/>
      </w:pPr>
      <w:rPr>
        <w:rFonts w:ascii="Symbol" w:hAnsi="Symbol" w:hint="default"/>
      </w:rPr>
    </w:lvl>
    <w:lvl w:ilvl="4" w:tplc="1854B93C">
      <w:start w:val="1"/>
      <w:numFmt w:val="bullet"/>
      <w:lvlText w:val="o"/>
      <w:lvlJc w:val="left"/>
      <w:pPr>
        <w:ind w:left="3600" w:hanging="360"/>
      </w:pPr>
      <w:rPr>
        <w:rFonts w:ascii="Courier New" w:hAnsi="Courier New" w:hint="default"/>
      </w:rPr>
    </w:lvl>
    <w:lvl w:ilvl="5" w:tplc="EBE8DCBC">
      <w:start w:val="1"/>
      <w:numFmt w:val="bullet"/>
      <w:lvlText w:val=""/>
      <w:lvlJc w:val="left"/>
      <w:pPr>
        <w:ind w:left="4320" w:hanging="360"/>
      </w:pPr>
      <w:rPr>
        <w:rFonts w:ascii="Wingdings" w:hAnsi="Wingdings" w:hint="default"/>
      </w:rPr>
    </w:lvl>
    <w:lvl w:ilvl="6" w:tplc="A9E2B450">
      <w:start w:val="1"/>
      <w:numFmt w:val="bullet"/>
      <w:lvlText w:val=""/>
      <w:lvlJc w:val="left"/>
      <w:pPr>
        <w:ind w:left="5040" w:hanging="360"/>
      </w:pPr>
      <w:rPr>
        <w:rFonts w:ascii="Symbol" w:hAnsi="Symbol" w:hint="default"/>
      </w:rPr>
    </w:lvl>
    <w:lvl w:ilvl="7" w:tplc="00E6C8CA">
      <w:start w:val="1"/>
      <w:numFmt w:val="bullet"/>
      <w:lvlText w:val="o"/>
      <w:lvlJc w:val="left"/>
      <w:pPr>
        <w:ind w:left="5760" w:hanging="360"/>
      </w:pPr>
      <w:rPr>
        <w:rFonts w:ascii="Courier New" w:hAnsi="Courier New" w:hint="default"/>
      </w:rPr>
    </w:lvl>
    <w:lvl w:ilvl="8" w:tplc="70B8D858">
      <w:start w:val="1"/>
      <w:numFmt w:val="bullet"/>
      <w:lvlText w:val=""/>
      <w:lvlJc w:val="left"/>
      <w:pPr>
        <w:ind w:left="6480" w:hanging="360"/>
      </w:pPr>
      <w:rPr>
        <w:rFonts w:ascii="Wingdings" w:hAnsi="Wingdings" w:hint="default"/>
      </w:rPr>
    </w:lvl>
  </w:abstractNum>
  <w:abstractNum w:abstractNumId="19" w15:restartNumberingAfterBreak="0">
    <w:nsid w:val="4FC57428"/>
    <w:multiLevelType w:val="hybridMultilevel"/>
    <w:tmpl w:val="642204A0"/>
    <w:lvl w:ilvl="0" w:tplc="BE38DD80">
      <w:start w:val="1"/>
      <w:numFmt w:val="bullet"/>
      <w:lvlText w:val=""/>
      <w:lvlJc w:val="left"/>
      <w:pPr>
        <w:ind w:left="720" w:hanging="360"/>
      </w:pPr>
      <w:rPr>
        <w:rFonts w:ascii="Symbol" w:hAnsi="Symbol" w:hint="default"/>
      </w:rPr>
    </w:lvl>
    <w:lvl w:ilvl="1" w:tplc="2892D19E">
      <w:start w:val="1"/>
      <w:numFmt w:val="bullet"/>
      <w:lvlText w:val="o"/>
      <w:lvlJc w:val="left"/>
      <w:pPr>
        <w:ind w:left="1440" w:hanging="360"/>
      </w:pPr>
      <w:rPr>
        <w:rFonts w:ascii="Courier New" w:hAnsi="Courier New" w:hint="default"/>
      </w:rPr>
    </w:lvl>
    <w:lvl w:ilvl="2" w:tplc="3EB626E0">
      <w:start w:val="1"/>
      <w:numFmt w:val="bullet"/>
      <w:lvlText w:val=""/>
      <w:lvlJc w:val="left"/>
      <w:pPr>
        <w:ind w:left="2160" w:hanging="360"/>
      </w:pPr>
      <w:rPr>
        <w:rFonts w:ascii="Wingdings" w:hAnsi="Wingdings" w:hint="default"/>
      </w:rPr>
    </w:lvl>
    <w:lvl w:ilvl="3" w:tplc="D2A24300">
      <w:start w:val="1"/>
      <w:numFmt w:val="bullet"/>
      <w:lvlText w:val=""/>
      <w:lvlJc w:val="left"/>
      <w:pPr>
        <w:ind w:left="2880" w:hanging="360"/>
      </w:pPr>
      <w:rPr>
        <w:rFonts w:ascii="Symbol" w:hAnsi="Symbol" w:hint="default"/>
      </w:rPr>
    </w:lvl>
    <w:lvl w:ilvl="4" w:tplc="E1F07844">
      <w:start w:val="1"/>
      <w:numFmt w:val="bullet"/>
      <w:lvlText w:val="o"/>
      <w:lvlJc w:val="left"/>
      <w:pPr>
        <w:ind w:left="3600" w:hanging="360"/>
      </w:pPr>
      <w:rPr>
        <w:rFonts w:ascii="Courier New" w:hAnsi="Courier New" w:hint="default"/>
      </w:rPr>
    </w:lvl>
    <w:lvl w:ilvl="5" w:tplc="48845B26">
      <w:start w:val="1"/>
      <w:numFmt w:val="bullet"/>
      <w:lvlText w:val=""/>
      <w:lvlJc w:val="left"/>
      <w:pPr>
        <w:ind w:left="4320" w:hanging="360"/>
      </w:pPr>
      <w:rPr>
        <w:rFonts w:ascii="Wingdings" w:hAnsi="Wingdings" w:hint="default"/>
      </w:rPr>
    </w:lvl>
    <w:lvl w:ilvl="6" w:tplc="15CC8A1A">
      <w:start w:val="1"/>
      <w:numFmt w:val="bullet"/>
      <w:lvlText w:val=""/>
      <w:lvlJc w:val="left"/>
      <w:pPr>
        <w:ind w:left="5040" w:hanging="360"/>
      </w:pPr>
      <w:rPr>
        <w:rFonts w:ascii="Symbol" w:hAnsi="Symbol" w:hint="default"/>
      </w:rPr>
    </w:lvl>
    <w:lvl w:ilvl="7" w:tplc="79F403C0">
      <w:start w:val="1"/>
      <w:numFmt w:val="bullet"/>
      <w:lvlText w:val="o"/>
      <w:lvlJc w:val="left"/>
      <w:pPr>
        <w:ind w:left="5760" w:hanging="360"/>
      </w:pPr>
      <w:rPr>
        <w:rFonts w:ascii="Courier New" w:hAnsi="Courier New" w:hint="default"/>
      </w:rPr>
    </w:lvl>
    <w:lvl w:ilvl="8" w:tplc="53D8E3FE">
      <w:start w:val="1"/>
      <w:numFmt w:val="bullet"/>
      <w:lvlText w:val=""/>
      <w:lvlJc w:val="left"/>
      <w:pPr>
        <w:ind w:left="6480" w:hanging="360"/>
      </w:pPr>
      <w:rPr>
        <w:rFonts w:ascii="Wingdings" w:hAnsi="Wingdings" w:hint="default"/>
      </w:rPr>
    </w:lvl>
  </w:abstractNum>
  <w:abstractNum w:abstractNumId="20" w15:restartNumberingAfterBreak="0">
    <w:nsid w:val="53A10EDF"/>
    <w:multiLevelType w:val="hybridMultilevel"/>
    <w:tmpl w:val="8B9EC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127387"/>
    <w:multiLevelType w:val="multilevel"/>
    <w:tmpl w:val="8466A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7D26AB"/>
    <w:multiLevelType w:val="multilevel"/>
    <w:tmpl w:val="434C3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F534938"/>
    <w:multiLevelType w:val="hybridMultilevel"/>
    <w:tmpl w:val="5F92D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2218658"/>
    <w:multiLevelType w:val="hybridMultilevel"/>
    <w:tmpl w:val="436274AE"/>
    <w:lvl w:ilvl="0" w:tplc="CAE8C5EE">
      <w:start w:val="1"/>
      <w:numFmt w:val="bullet"/>
      <w:lvlText w:val=""/>
      <w:lvlJc w:val="left"/>
      <w:pPr>
        <w:ind w:left="720" w:hanging="360"/>
      </w:pPr>
      <w:rPr>
        <w:rFonts w:ascii="Symbol" w:hAnsi="Symbol" w:hint="default"/>
      </w:rPr>
    </w:lvl>
    <w:lvl w:ilvl="1" w:tplc="E996A94C">
      <w:start w:val="1"/>
      <w:numFmt w:val="bullet"/>
      <w:lvlText w:val="o"/>
      <w:lvlJc w:val="left"/>
      <w:pPr>
        <w:ind w:left="1440" w:hanging="360"/>
      </w:pPr>
      <w:rPr>
        <w:rFonts w:ascii="Courier New" w:hAnsi="Courier New" w:hint="default"/>
      </w:rPr>
    </w:lvl>
    <w:lvl w:ilvl="2" w:tplc="394EF050">
      <w:start w:val="1"/>
      <w:numFmt w:val="bullet"/>
      <w:lvlText w:val=""/>
      <w:lvlJc w:val="left"/>
      <w:pPr>
        <w:ind w:left="2160" w:hanging="360"/>
      </w:pPr>
      <w:rPr>
        <w:rFonts w:ascii="Wingdings" w:hAnsi="Wingdings" w:hint="default"/>
      </w:rPr>
    </w:lvl>
    <w:lvl w:ilvl="3" w:tplc="E88A7AD0">
      <w:start w:val="1"/>
      <w:numFmt w:val="bullet"/>
      <w:lvlText w:val=""/>
      <w:lvlJc w:val="left"/>
      <w:pPr>
        <w:ind w:left="2880" w:hanging="360"/>
      </w:pPr>
      <w:rPr>
        <w:rFonts w:ascii="Symbol" w:hAnsi="Symbol" w:hint="default"/>
      </w:rPr>
    </w:lvl>
    <w:lvl w:ilvl="4" w:tplc="1F542CCA">
      <w:start w:val="1"/>
      <w:numFmt w:val="bullet"/>
      <w:lvlText w:val="o"/>
      <w:lvlJc w:val="left"/>
      <w:pPr>
        <w:ind w:left="3600" w:hanging="360"/>
      </w:pPr>
      <w:rPr>
        <w:rFonts w:ascii="Courier New" w:hAnsi="Courier New" w:hint="default"/>
      </w:rPr>
    </w:lvl>
    <w:lvl w:ilvl="5" w:tplc="B22E0242">
      <w:start w:val="1"/>
      <w:numFmt w:val="bullet"/>
      <w:lvlText w:val=""/>
      <w:lvlJc w:val="left"/>
      <w:pPr>
        <w:ind w:left="4320" w:hanging="360"/>
      </w:pPr>
      <w:rPr>
        <w:rFonts w:ascii="Wingdings" w:hAnsi="Wingdings" w:hint="default"/>
      </w:rPr>
    </w:lvl>
    <w:lvl w:ilvl="6" w:tplc="ED3810F8">
      <w:start w:val="1"/>
      <w:numFmt w:val="bullet"/>
      <w:lvlText w:val=""/>
      <w:lvlJc w:val="left"/>
      <w:pPr>
        <w:ind w:left="5040" w:hanging="360"/>
      </w:pPr>
      <w:rPr>
        <w:rFonts w:ascii="Symbol" w:hAnsi="Symbol" w:hint="default"/>
      </w:rPr>
    </w:lvl>
    <w:lvl w:ilvl="7" w:tplc="5704A598">
      <w:start w:val="1"/>
      <w:numFmt w:val="bullet"/>
      <w:lvlText w:val="o"/>
      <w:lvlJc w:val="left"/>
      <w:pPr>
        <w:ind w:left="5760" w:hanging="360"/>
      </w:pPr>
      <w:rPr>
        <w:rFonts w:ascii="Courier New" w:hAnsi="Courier New" w:hint="default"/>
      </w:rPr>
    </w:lvl>
    <w:lvl w:ilvl="8" w:tplc="664CEFFE">
      <w:start w:val="1"/>
      <w:numFmt w:val="bullet"/>
      <w:lvlText w:val=""/>
      <w:lvlJc w:val="left"/>
      <w:pPr>
        <w:ind w:left="6480" w:hanging="360"/>
      </w:pPr>
      <w:rPr>
        <w:rFonts w:ascii="Wingdings" w:hAnsi="Wingdings" w:hint="default"/>
      </w:rPr>
    </w:lvl>
  </w:abstractNum>
  <w:abstractNum w:abstractNumId="25" w15:restartNumberingAfterBreak="0">
    <w:nsid w:val="62CA25A2"/>
    <w:multiLevelType w:val="hybridMultilevel"/>
    <w:tmpl w:val="C3228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3658370"/>
    <w:multiLevelType w:val="hybridMultilevel"/>
    <w:tmpl w:val="CB120F62"/>
    <w:lvl w:ilvl="0" w:tplc="911A0058">
      <w:start w:val="1"/>
      <w:numFmt w:val="bullet"/>
      <w:lvlText w:val=""/>
      <w:lvlJc w:val="left"/>
      <w:pPr>
        <w:ind w:left="720" w:hanging="360"/>
      </w:pPr>
      <w:rPr>
        <w:rFonts w:ascii="Symbol" w:hAnsi="Symbol" w:hint="default"/>
      </w:rPr>
    </w:lvl>
    <w:lvl w:ilvl="1" w:tplc="848EE442">
      <w:start w:val="1"/>
      <w:numFmt w:val="bullet"/>
      <w:lvlText w:val="o"/>
      <w:lvlJc w:val="left"/>
      <w:pPr>
        <w:ind w:left="1440" w:hanging="360"/>
      </w:pPr>
      <w:rPr>
        <w:rFonts w:ascii="Courier New" w:hAnsi="Courier New" w:hint="default"/>
      </w:rPr>
    </w:lvl>
    <w:lvl w:ilvl="2" w:tplc="3718FDFE">
      <w:start w:val="1"/>
      <w:numFmt w:val="bullet"/>
      <w:lvlText w:val=""/>
      <w:lvlJc w:val="left"/>
      <w:pPr>
        <w:ind w:left="2160" w:hanging="360"/>
      </w:pPr>
      <w:rPr>
        <w:rFonts w:ascii="Wingdings" w:hAnsi="Wingdings" w:hint="default"/>
      </w:rPr>
    </w:lvl>
    <w:lvl w:ilvl="3" w:tplc="B87ABC98">
      <w:start w:val="1"/>
      <w:numFmt w:val="bullet"/>
      <w:lvlText w:val=""/>
      <w:lvlJc w:val="left"/>
      <w:pPr>
        <w:ind w:left="2880" w:hanging="360"/>
      </w:pPr>
      <w:rPr>
        <w:rFonts w:ascii="Symbol" w:hAnsi="Symbol" w:hint="default"/>
      </w:rPr>
    </w:lvl>
    <w:lvl w:ilvl="4" w:tplc="B86A40EE">
      <w:start w:val="1"/>
      <w:numFmt w:val="bullet"/>
      <w:lvlText w:val="o"/>
      <w:lvlJc w:val="left"/>
      <w:pPr>
        <w:ind w:left="3600" w:hanging="360"/>
      </w:pPr>
      <w:rPr>
        <w:rFonts w:ascii="Courier New" w:hAnsi="Courier New" w:hint="default"/>
      </w:rPr>
    </w:lvl>
    <w:lvl w:ilvl="5" w:tplc="35DC8FB2">
      <w:start w:val="1"/>
      <w:numFmt w:val="bullet"/>
      <w:lvlText w:val=""/>
      <w:lvlJc w:val="left"/>
      <w:pPr>
        <w:ind w:left="4320" w:hanging="360"/>
      </w:pPr>
      <w:rPr>
        <w:rFonts w:ascii="Wingdings" w:hAnsi="Wingdings" w:hint="default"/>
      </w:rPr>
    </w:lvl>
    <w:lvl w:ilvl="6" w:tplc="0AACB662">
      <w:start w:val="1"/>
      <w:numFmt w:val="bullet"/>
      <w:lvlText w:val=""/>
      <w:lvlJc w:val="left"/>
      <w:pPr>
        <w:ind w:left="5040" w:hanging="360"/>
      </w:pPr>
      <w:rPr>
        <w:rFonts w:ascii="Symbol" w:hAnsi="Symbol" w:hint="default"/>
      </w:rPr>
    </w:lvl>
    <w:lvl w:ilvl="7" w:tplc="6488291A">
      <w:start w:val="1"/>
      <w:numFmt w:val="bullet"/>
      <w:lvlText w:val="o"/>
      <w:lvlJc w:val="left"/>
      <w:pPr>
        <w:ind w:left="5760" w:hanging="360"/>
      </w:pPr>
      <w:rPr>
        <w:rFonts w:ascii="Courier New" w:hAnsi="Courier New" w:hint="default"/>
      </w:rPr>
    </w:lvl>
    <w:lvl w:ilvl="8" w:tplc="2FD4254C">
      <w:start w:val="1"/>
      <w:numFmt w:val="bullet"/>
      <w:lvlText w:val=""/>
      <w:lvlJc w:val="left"/>
      <w:pPr>
        <w:ind w:left="6480" w:hanging="360"/>
      </w:pPr>
      <w:rPr>
        <w:rFonts w:ascii="Wingdings" w:hAnsi="Wingdings" w:hint="default"/>
      </w:rPr>
    </w:lvl>
  </w:abstractNum>
  <w:abstractNum w:abstractNumId="27" w15:restartNumberingAfterBreak="0">
    <w:nsid w:val="6DBC9A06"/>
    <w:multiLevelType w:val="hybridMultilevel"/>
    <w:tmpl w:val="3DCAD90A"/>
    <w:lvl w:ilvl="0" w:tplc="08A0528E">
      <w:start w:val="1"/>
      <w:numFmt w:val="bullet"/>
      <w:lvlText w:val=""/>
      <w:lvlJc w:val="left"/>
      <w:pPr>
        <w:ind w:left="720" w:hanging="360"/>
      </w:pPr>
      <w:rPr>
        <w:rFonts w:ascii="Symbol" w:hAnsi="Symbol" w:hint="default"/>
      </w:rPr>
    </w:lvl>
    <w:lvl w:ilvl="1" w:tplc="936AD628">
      <w:start w:val="1"/>
      <w:numFmt w:val="bullet"/>
      <w:lvlText w:val="o"/>
      <w:lvlJc w:val="left"/>
      <w:pPr>
        <w:ind w:left="1440" w:hanging="360"/>
      </w:pPr>
      <w:rPr>
        <w:rFonts w:ascii="Courier New" w:hAnsi="Courier New" w:hint="default"/>
      </w:rPr>
    </w:lvl>
    <w:lvl w:ilvl="2" w:tplc="76728EE4">
      <w:start w:val="1"/>
      <w:numFmt w:val="bullet"/>
      <w:lvlText w:val=""/>
      <w:lvlJc w:val="left"/>
      <w:pPr>
        <w:ind w:left="2160" w:hanging="360"/>
      </w:pPr>
      <w:rPr>
        <w:rFonts w:ascii="Wingdings" w:hAnsi="Wingdings" w:hint="default"/>
      </w:rPr>
    </w:lvl>
    <w:lvl w:ilvl="3" w:tplc="541652F6">
      <w:start w:val="1"/>
      <w:numFmt w:val="bullet"/>
      <w:lvlText w:val=""/>
      <w:lvlJc w:val="left"/>
      <w:pPr>
        <w:ind w:left="2880" w:hanging="360"/>
      </w:pPr>
      <w:rPr>
        <w:rFonts w:ascii="Symbol" w:hAnsi="Symbol" w:hint="default"/>
      </w:rPr>
    </w:lvl>
    <w:lvl w:ilvl="4" w:tplc="1646FF8C">
      <w:start w:val="1"/>
      <w:numFmt w:val="bullet"/>
      <w:lvlText w:val="o"/>
      <w:lvlJc w:val="left"/>
      <w:pPr>
        <w:ind w:left="3600" w:hanging="360"/>
      </w:pPr>
      <w:rPr>
        <w:rFonts w:ascii="Courier New" w:hAnsi="Courier New" w:hint="default"/>
      </w:rPr>
    </w:lvl>
    <w:lvl w:ilvl="5" w:tplc="48A2DA92">
      <w:start w:val="1"/>
      <w:numFmt w:val="bullet"/>
      <w:lvlText w:val=""/>
      <w:lvlJc w:val="left"/>
      <w:pPr>
        <w:ind w:left="4320" w:hanging="360"/>
      </w:pPr>
      <w:rPr>
        <w:rFonts w:ascii="Wingdings" w:hAnsi="Wingdings" w:hint="default"/>
      </w:rPr>
    </w:lvl>
    <w:lvl w:ilvl="6" w:tplc="BD9A6520">
      <w:start w:val="1"/>
      <w:numFmt w:val="bullet"/>
      <w:lvlText w:val=""/>
      <w:lvlJc w:val="left"/>
      <w:pPr>
        <w:ind w:left="5040" w:hanging="360"/>
      </w:pPr>
      <w:rPr>
        <w:rFonts w:ascii="Symbol" w:hAnsi="Symbol" w:hint="default"/>
      </w:rPr>
    </w:lvl>
    <w:lvl w:ilvl="7" w:tplc="136215F4">
      <w:start w:val="1"/>
      <w:numFmt w:val="bullet"/>
      <w:lvlText w:val="o"/>
      <w:lvlJc w:val="left"/>
      <w:pPr>
        <w:ind w:left="5760" w:hanging="360"/>
      </w:pPr>
      <w:rPr>
        <w:rFonts w:ascii="Courier New" w:hAnsi="Courier New" w:hint="default"/>
      </w:rPr>
    </w:lvl>
    <w:lvl w:ilvl="8" w:tplc="BA48E4A4">
      <w:start w:val="1"/>
      <w:numFmt w:val="bullet"/>
      <w:lvlText w:val=""/>
      <w:lvlJc w:val="left"/>
      <w:pPr>
        <w:ind w:left="6480" w:hanging="360"/>
      </w:pPr>
      <w:rPr>
        <w:rFonts w:ascii="Wingdings" w:hAnsi="Wingdings" w:hint="default"/>
      </w:rPr>
    </w:lvl>
  </w:abstractNum>
  <w:abstractNum w:abstractNumId="28" w15:restartNumberingAfterBreak="0">
    <w:nsid w:val="6EDCF240"/>
    <w:multiLevelType w:val="hybridMultilevel"/>
    <w:tmpl w:val="AED263D8"/>
    <w:lvl w:ilvl="0" w:tplc="CABE91F0">
      <w:start w:val="1"/>
      <w:numFmt w:val="decimal"/>
      <w:lvlText w:val="%1."/>
      <w:lvlJc w:val="left"/>
      <w:pPr>
        <w:ind w:left="720" w:hanging="360"/>
      </w:pPr>
      <w:rPr>
        <w:rFonts w:ascii="Aptos" w:hAnsi="Aptos" w:hint="default"/>
      </w:rPr>
    </w:lvl>
    <w:lvl w:ilvl="1" w:tplc="18F8212C">
      <w:start w:val="1"/>
      <w:numFmt w:val="lowerLetter"/>
      <w:lvlText w:val="%2."/>
      <w:lvlJc w:val="left"/>
      <w:pPr>
        <w:ind w:left="1440" w:hanging="360"/>
      </w:pPr>
    </w:lvl>
    <w:lvl w:ilvl="2" w:tplc="17D6D04E">
      <w:start w:val="1"/>
      <w:numFmt w:val="lowerRoman"/>
      <w:lvlText w:val="%3."/>
      <w:lvlJc w:val="right"/>
      <w:pPr>
        <w:ind w:left="2160" w:hanging="180"/>
      </w:pPr>
    </w:lvl>
    <w:lvl w:ilvl="3" w:tplc="E2C40DFC">
      <w:start w:val="1"/>
      <w:numFmt w:val="decimal"/>
      <w:lvlText w:val="%4."/>
      <w:lvlJc w:val="left"/>
      <w:pPr>
        <w:ind w:left="2880" w:hanging="360"/>
      </w:pPr>
    </w:lvl>
    <w:lvl w:ilvl="4" w:tplc="DF488192">
      <w:start w:val="1"/>
      <w:numFmt w:val="lowerLetter"/>
      <w:lvlText w:val="%5."/>
      <w:lvlJc w:val="left"/>
      <w:pPr>
        <w:ind w:left="3600" w:hanging="360"/>
      </w:pPr>
    </w:lvl>
    <w:lvl w:ilvl="5" w:tplc="26C832FE">
      <w:start w:val="1"/>
      <w:numFmt w:val="lowerRoman"/>
      <w:lvlText w:val="%6."/>
      <w:lvlJc w:val="right"/>
      <w:pPr>
        <w:ind w:left="4320" w:hanging="180"/>
      </w:pPr>
    </w:lvl>
    <w:lvl w:ilvl="6" w:tplc="960CF5E6">
      <w:start w:val="1"/>
      <w:numFmt w:val="decimal"/>
      <w:lvlText w:val="%7."/>
      <w:lvlJc w:val="left"/>
      <w:pPr>
        <w:ind w:left="5040" w:hanging="360"/>
      </w:pPr>
    </w:lvl>
    <w:lvl w:ilvl="7" w:tplc="F93034BA">
      <w:start w:val="1"/>
      <w:numFmt w:val="lowerLetter"/>
      <w:lvlText w:val="%8."/>
      <w:lvlJc w:val="left"/>
      <w:pPr>
        <w:ind w:left="5760" w:hanging="360"/>
      </w:pPr>
    </w:lvl>
    <w:lvl w:ilvl="8" w:tplc="50AAEF80">
      <w:start w:val="1"/>
      <w:numFmt w:val="lowerRoman"/>
      <w:lvlText w:val="%9."/>
      <w:lvlJc w:val="right"/>
      <w:pPr>
        <w:ind w:left="6480" w:hanging="180"/>
      </w:pPr>
    </w:lvl>
  </w:abstractNum>
  <w:abstractNum w:abstractNumId="29" w15:restartNumberingAfterBreak="0">
    <w:nsid w:val="773E5A34"/>
    <w:multiLevelType w:val="hybridMultilevel"/>
    <w:tmpl w:val="7FC63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87E7477"/>
    <w:multiLevelType w:val="hybridMultilevel"/>
    <w:tmpl w:val="C586374C"/>
    <w:lvl w:ilvl="0" w:tplc="F0A485B8">
      <w:start w:val="1"/>
      <w:numFmt w:val="decimal"/>
      <w:lvlText w:val="%1."/>
      <w:lvlJc w:val="left"/>
      <w:pPr>
        <w:ind w:left="720" w:hanging="360"/>
      </w:pPr>
      <w:rPr>
        <w:rFonts w:ascii="Aptos" w:hAnsi="Aptos" w:hint="default"/>
      </w:rPr>
    </w:lvl>
    <w:lvl w:ilvl="1" w:tplc="87508F98">
      <w:start w:val="1"/>
      <w:numFmt w:val="lowerLetter"/>
      <w:lvlText w:val="%2."/>
      <w:lvlJc w:val="left"/>
      <w:pPr>
        <w:ind w:left="1440" w:hanging="360"/>
      </w:pPr>
    </w:lvl>
    <w:lvl w:ilvl="2" w:tplc="429A844E">
      <w:start w:val="1"/>
      <w:numFmt w:val="lowerRoman"/>
      <w:lvlText w:val="%3."/>
      <w:lvlJc w:val="right"/>
      <w:pPr>
        <w:ind w:left="2160" w:hanging="180"/>
      </w:pPr>
    </w:lvl>
    <w:lvl w:ilvl="3" w:tplc="3926ED20">
      <w:start w:val="1"/>
      <w:numFmt w:val="decimal"/>
      <w:lvlText w:val="%4."/>
      <w:lvlJc w:val="left"/>
      <w:pPr>
        <w:ind w:left="2880" w:hanging="360"/>
      </w:pPr>
    </w:lvl>
    <w:lvl w:ilvl="4" w:tplc="92F0850E">
      <w:start w:val="1"/>
      <w:numFmt w:val="lowerLetter"/>
      <w:lvlText w:val="%5."/>
      <w:lvlJc w:val="left"/>
      <w:pPr>
        <w:ind w:left="3600" w:hanging="360"/>
      </w:pPr>
    </w:lvl>
    <w:lvl w:ilvl="5" w:tplc="D7B6E842">
      <w:start w:val="1"/>
      <w:numFmt w:val="lowerRoman"/>
      <w:lvlText w:val="%6."/>
      <w:lvlJc w:val="right"/>
      <w:pPr>
        <w:ind w:left="4320" w:hanging="180"/>
      </w:pPr>
    </w:lvl>
    <w:lvl w:ilvl="6" w:tplc="B0066174">
      <w:start w:val="1"/>
      <w:numFmt w:val="decimal"/>
      <w:lvlText w:val="%7."/>
      <w:lvlJc w:val="left"/>
      <w:pPr>
        <w:ind w:left="5040" w:hanging="360"/>
      </w:pPr>
    </w:lvl>
    <w:lvl w:ilvl="7" w:tplc="1D80FBE6">
      <w:start w:val="1"/>
      <w:numFmt w:val="lowerLetter"/>
      <w:lvlText w:val="%8."/>
      <w:lvlJc w:val="left"/>
      <w:pPr>
        <w:ind w:left="5760" w:hanging="360"/>
      </w:pPr>
    </w:lvl>
    <w:lvl w:ilvl="8" w:tplc="379A7E3C">
      <w:start w:val="1"/>
      <w:numFmt w:val="lowerRoman"/>
      <w:lvlText w:val="%9."/>
      <w:lvlJc w:val="right"/>
      <w:pPr>
        <w:ind w:left="6480" w:hanging="180"/>
      </w:pPr>
    </w:lvl>
  </w:abstractNum>
  <w:abstractNum w:abstractNumId="31" w15:restartNumberingAfterBreak="0">
    <w:nsid w:val="7A8057AA"/>
    <w:multiLevelType w:val="multilevel"/>
    <w:tmpl w:val="B5B46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4824580">
    <w:abstractNumId w:val="11"/>
  </w:num>
  <w:num w:numId="2" w16cid:durableId="1337924130">
    <w:abstractNumId w:val="19"/>
  </w:num>
  <w:num w:numId="3" w16cid:durableId="206335237">
    <w:abstractNumId w:val="28"/>
  </w:num>
  <w:num w:numId="4" w16cid:durableId="2145344922">
    <w:abstractNumId w:val="2"/>
  </w:num>
  <w:num w:numId="5" w16cid:durableId="347682516">
    <w:abstractNumId w:val="30"/>
  </w:num>
  <w:num w:numId="6" w16cid:durableId="1596550181">
    <w:abstractNumId w:val="0"/>
  </w:num>
  <w:num w:numId="7" w16cid:durableId="904678143">
    <w:abstractNumId w:val="14"/>
  </w:num>
  <w:num w:numId="8" w16cid:durableId="1634482513">
    <w:abstractNumId w:val="13"/>
  </w:num>
  <w:num w:numId="9" w16cid:durableId="1433014515">
    <w:abstractNumId w:val="15"/>
  </w:num>
  <w:num w:numId="10" w16cid:durableId="1874925161">
    <w:abstractNumId w:val="5"/>
  </w:num>
  <w:num w:numId="11" w16cid:durableId="1519998999">
    <w:abstractNumId w:val="24"/>
  </w:num>
  <w:num w:numId="12" w16cid:durableId="1825003424">
    <w:abstractNumId w:val="17"/>
  </w:num>
  <w:num w:numId="13" w16cid:durableId="1387878756">
    <w:abstractNumId w:val="10"/>
  </w:num>
  <w:num w:numId="14" w16cid:durableId="482694640">
    <w:abstractNumId w:val="1"/>
  </w:num>
  <w:num w:numId="15" w16cid:durableId="1872066334">
    <w:abstractNumId w:val="18"/>
  </w:num>
  <w:num w:numId="16" w16cid:durableId="362095350">
    <w:abstractNumId w:val="9"/>
  </w:num>
  <w:num w:numId="17" w16cid:durableId="815226098">
    <w:abstractNumId w:val="26"/>
  </w:num>
  <w:num w:numId="18" w16cid:durableId="416906845">
    <w:abstractNumId w:val="27"/>
  </w:num>
  <w:num w:numId="19" w16cid:durableId="768428698">
    <w:abstractNumId w:val="4"/>
  </w:num>
  <w:num w:numId="20" w16cid:durableId="732392071">
    <w:abstractNumId w:val="3"/>
  </w:num>
  <w:num w:numId="21" w16cid:durableId="1994992739">
    <w:abstractNumId w:val="7"/>
  </w:num>
  <w:num w:numId="22" w16cid:durableId="695153810">
    <w:abstractNumId w:val="8"/>
  </w:num>
  <w:num w:numId="23" w16cid:durableId="2087916681">
    <w:abstractNumId w:val="21"/>
  </w:num>
  <w:num w:numId="24" w16cid:durableId="1414667991">
    <w:abstractNumId w:val="16"/>
  </w:num>
  <w:num w:numId="25" w16cid:durableId="1290011912">
    <w:abstractNumId w:val="22"/>
  </w:num>
  <w:num w:numId="26" w16cid:durableId="1954707033">
    <w:abstractNumId w:val="12"/>
  </w:num>
  <w:num w:numId="27" w16cid:durableId="177357664">
    <w:abstractNumId w:val="31"/>
  </w:num>
  <w:num w:numId="28" w16cid:durableId="141508467">
    <w:abstractNumId w:val="25"/>
  </w:num>
  <w:num w:numId="29" w16cid:durableId="1980571660">
    <w:abstractNumId w:val="6"/>
  </w:num>
  <w:num w:numId="30" w16cid:durableId="1552309443">
    <w:abstractNumId w:val="29"/>
  </w:num>
  <w:num w:numId="31" w16cid:durableId="597257535">
    <w:abstractNumId w:val="23"/>
  </w:num>
  <w:num w:numId="32" w16cid:durableId="1159076100">
    <w:abstractNumId w:val="2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93A"/>
    <w:rsid w:val="00000FF9"/>
    <w:rsid w:val="000015DC"/>
    <w:rsid w:val="000042E8"/>
    <w:rsid w:val="00004FFC"/>
    <w:rsid w:val="00006180"/>
    <w:rsid w:val="00007AAE"/>
    <w:rsid w:val="0000ACCD"/>
    <w:rsid w:val="0000BA18"/>
    <w:rsid w:val="00010C8C"/>
    <w:rsid w:val="00012BBA"/>
    <w:rsid w:val="00013840"/>
    <w:rsid w:val="00016C09"/>
    <w:rsid w:val="00020CC0"/>
    <w:rsid w:val="00022C9C"/>
    <w:rsid w:val="00022DC8"/>
    <w:rsid w:val="00023786"/>
    <w:rsid w:val="000249D6"/>
    <w:rsid w:val="00024E2D"/>
    <w:rsid w:val="000265E8"/>
    <w:rsid w:val="00027C2A"/>
    <w:rsid w:val="0002ACA0"/>
    <w:rsid w:val="00030150"/>
    <w:rsid w:val="00033398"/>
    <w:rsid w:val="000345B1"/>
    <w:rsid w:val="00034B92"/>
    <w:rsid w:val="00036808"/>
    <w:rsid w:val="00040423"/>
    <w:rsid w:val="00040A99"/>
    <w:rsid w:val="00041CBF"/>
    <w:rsid w:val="00042FB1"/>
    <w:rsid w:val="0004323D"/>
    <w:rsid w:val="00044117"/>
    <w:rsid w:val="00047E23"/>
    <w:rsid w:val="00051614"/>
    <w:rsid w:val="000518E0"/>
    <w:rsid w:val="00054BE9"/>
    <w:rsid w:val="00055FD5"/>
    <w:rsid w:val="000605EC"/>
    <w:rsid w:val="00061E8A"/>
    <w:rsid w:val="0006401B"/>
    <w:rsid w:val="0006408D"/>
    <w:rsid w:val="000647EC"/>
    <w:rsid w:val="00065CFE"/>
    <w:rsid w:val="000666B1"/>
    <w:rsid w:val="0006756C"/>
    <w:rsid w:val="000703BB"/>
    <w:rsid w:val="00070AE0"/>
    <w:rsid w:val="00071FB8"/>
    <w:rsid w:val="000730C3"/>
    <w:rsid w:val="00073932"/>
    <w:rsid w:val="00077D42"/>
    <w:rsid w:val="00082FA4"/>
    <w:rsid w:val="00085011"/>
    <w:rsid w:val="00087E0C"/>
    <w:rsid w:val="000918BE"/>
    <w:rsid w:val="00093308"/>
    <w:rsid w:val="00093499"/>
    <w:rsid w:val="00096560"/>
    <w:rsid w:val="000A0236"/>
    <w:rsid w:val="000A1658"/>
    <w:rsid w:val="000A4E2B"/>
    <w:rsid w:val="000B08D6"/>
    <w:rsid w:val="000B0D2E"/>
    <w:rsid w:val="000B0F5D"/>
    <w:rsid w:val="000B10B4"/>
    <w:rsid w:val="000B2884"/>
    <w:rsid w:val="000B4A3F"/>
    <w:rsid w:val="000B5831"/>
    <w:rsid w:val="000B5DB8"/>
    <w:rsid w:val="000B7C67"/>
    <w:rsid w:val="000C0FD5"/>
    <w:rsid w:val="000C184E"/>
    <w:rsid w:val="000C2561"/>
    <w:rsid w:val="000C2A6B"/>
    <w:rsid w:val="000C2C1B"/>
    <w:rsid w:val="000C3122"/>
    <w:rsid w:val="000C3918"/>
    <w:rsid w:val="000C44CE"/>
    <w:rsid w:val="000C5328"/>
    <w:rsid w:val="000C5B57"/>
    <w:rsid w:val="000C61A0"/>
    <w:rsid w:val="000D5C76"/>
    <w:rsid w:val="000D6133"/>
    <w:rsid w:val="000D7965"/>
    <w:rsid w:val="000E0E05"/>
    <w:rsid w:val="000E3D4E"/>
    <w:rsid w:val="000E46C4"/>
    <w:rsid w:val="000E4E2D"/>
    <w:rsid w:val="000E584E"/>
    <w:rsid w:val="000E5B52"/>
    <w:rsid w:val="000F166E"/>
    <w:rsid w:val="000F5968"/>
    <w:rsid w:val="000F5D70"/>
    <w:rsid w:val="00100090"/>
    <w:rsid w:val="0010556D"/>
    <w:rsid w:val="00105D64"/>
    <w:rsid w:val="001062FD"/>
    <w:rsid w:val="00111913"/>
    <w:rsid w:val="00111EE3"/>
    <w:rsid w:val="00113399"/>
    <w:rsid w:val="001159AC"/>
    <w:rsid w:val="00115DD4"/>
    <w:rsid w:val="00116782"/>
    <w:rsid w:val="00116AEE"/>
    <w:rsid w:val="001208A8"/>
    <w:rsid w:val="001212B5"/>
    <w:rsid w:val="001225B8"/>
    <w:rsid w:val="00122AC7"/>
    <w:rsid w:val="00122E6F"/>
    <w:rsid w:val="00124D6D"/>
    <w:rsid w:val="00125A35"/>
    <w:rsid w:val="00126247"/>
    <w:rsid w:val="0012649B"/>
    <w:rsid w:val="00131AAD"/>
    <w:rsid w:val="0013497F"/>
    <w:rsid w:val="001349B6"/>
    <w:rsid w:val="00135147"/>
    <w:rsid w:val="00136C7E"/>
    <w:rsid w:val="0013747A"/>
    <w:rsid w:val="00140045"/>
    <w:rsid w:val="00140155"/>
    <w:rsid w:val="00141172"/>
    <w:rsid w:val="00142598"/>
    <w:rsid w:val="00145081"/>
    <w:rsid w:val="00147531"/>
    <w:rsid w:val="001476E4"/>
    <w:rsid w:val="00147945"/>
    <w:rsid w:val="00150945"/>
    <w:rsid w:val="001511C3"/>
    <w:rsid w:val="00152FB1"/>
    <w:rsid w:val="001538C8"/>
    <w:rsid w:val="001554C2"/>
    <w:rsid w:val="00156E2B"/>
    <w:rsid w:val="0015727E"/>
    <w:rsid w:val="00157A66"/>
    <w:rsid w:val="00160731"/>
    <w:rsid w:val="0016353B"/>
    <w:rsid w:val="00164853"/>
    <w:rsid w:val="00164CC9"/>
    <w:rsid w:val="00165BAA"/>
    <w:rsid w:val="00167C43"/>
    <w:rsid w:val="00172BC4"/>
    <w:rsid w:val="00180055"/>
    <w:rsid w:val="0018294F"/>
    <w:rsid w:val="00182C60"/>
    <w:rsid w:val="001831D6"/>
    <w:rsid w:val="001845FD"/>
    <w:rsid w:val="00184F05"/>
    <w:rsid w:val="00186521"/>
    <w:rsid w:val="00186D32"/>
    <w:rsid w:val="00187D51"/>
    <w:rsid w:val="001922B2"/>
    <w:rsid w:val="00193192"/>
    <w:rsid w:val="00194C09"/>
    <w:rsid w:val="00194DCA"/>
    <w:rsid w:val="0019572E"/>
    <w:rsid w:val="0019591C"/>
    <w:rsid w:val="00197DBA"/>
    <w:rsid w:val="001A06C2"/>
    <w:rsid w:val="001A5404"/>
    <w:rsid w:val="001A58BF"/>
    <w:rsid w:val="001A6928"/>
    <w:rsid w:val="001A7499"/>
    <w:rsid w:val="001B04FB"/>
    <w:rsid w:val="001B069E"/>
    <w:rsid w:val="001B2C22"/>
    <w:rsid w:val="001B4AFD"/>
    <w:rsid w:val="001B5415"/>
    <w:rsid w:val="001C1DD6"/>
    <w:rsid w:val="001C246F"/>
    <w:rsid w:val="001C25A0"/>
    <w:rsid w:val="001C48E8"/>
    <w:rsid w:val="001C717E"/>
    <w:rsid w:val="001C77E9"/>
    <w:rsid w:val="001D07D6"/>
    <w:rsid w:val="001D36C4"/>
    <w:rsid w:val="001D72F9"/>
    <w:rsid w:val="001D7DF7"/>
    <w:rsid w:val="001E0D41"/>
    <w:rsid w:val="001E5E04"/>
    <w:rsid w:val="001E658D"/>
    <w:rsid w:val="001E683D"/>
    <w:rsid w:val="001E7A7B"/>
    <w:rsid w:val="001E7B4A"/>
    <w:rsid w:val="001E7ECA"/>
    <w:rsid w:val="001F2097"/>
    <w:rsid w:val="001F2CED"/>
    <w:rsid w:val="001F3350"/>
    <w:rsid w:val="001F3386"/>
    <w:rsid w:val="001F476B"/>
    <w:rsid w:val="001F4A1E"/>
    <w:rsid w:val="001F71CE"/>
    <w:rsid w:val="00200561"/>
    <w:rsid w:val="00200777"/>
    <w:rsid w:val="00204E4B"/>
    <w:rsid w:val="0020607C"/>
    <w:rsid w:val="0021024C"/>
    <w:rsid w:val="0021037A"/>
    <w:rsid w:val="00210F59"/>
    <w:rsid w:val="002113F0"/>
    <w:rsid w:val="00212F5E"/>
    <w:rsid w:val="002134DB"/>
    <w:rsid w:val="00214DA9"/>
    <w:rsid w:val="0021649B"/>
    <w:rsid w:val="0021689C"/>
    <w:rsid w:val="002179F8"/>
    <w:rsid w:val="002202B5"/>
    <w:rsid w:val="00220C63"/>
    <w:rsid w:val="00226FCD"/>
    <w:rsid w:val="002321ED"/>
    <w:rsid w:val="00234683"/>
    <w:rsid w:val="002353F5"/>
    <w:rsid w:val="00237407"/>
    <w:rsid w:val="0023746D"/>
    <w:rsid w:val="00237F12"/>
    <w:rsid w:val="00240628"/>
    <w:rsid w:val="00241C20"/>
    <w:rsid w:val="00242B68"/>
    <w:rsid w:val="002433D9"/>
    <w:rsid w:val="00245997"/>
    <w:rsid w:val="00245F1B"/>
    <w:rsid w:val="00246EDE"/>
    <w:rsid w:val="00250BDB"/>
    <w:rsid w:val="00253C5F"/>
    <w:rsid w:val="0025688D"/>
    <w:rsid w:val="0026005E"/>
    <w:rsid w:val="00260B2E"/>
    <w:rsid w:val="0026134B"/>
    <w:rsid w:val="002615E4"/>
    <w:rsid w:val="00261772"/>
    <w:rsid w:val="00262AEF"/>
    <w:rsid w:val="00264426"/>
    <w:rsid w:val="00265C62"/>
    <w:rsid w:val="00266173"/>
    <w:rsid w:val="00266442"/>
    <w:rsid w:val="00267D28"/>
    <w:rsid w:val="00270AD6"/>
    <w:rsid w:val="00273BD1"/>
    <w:rsid w:val="00274A62"/>
    <w:rsid w:val="00280134"/>
    <w:rsid w:val="002817B3"/>
    <w:rsid w:val="002823F1"/>
    <w:rsid w:val="002832B0"/>
    <w:rsid w:val="0028458F"/>
    <w:rsid w:val="00286820"/>
    <w:rsid w:val="00287558"/>
    <w:rsid w:val="002909CE"/>
    <w:rsid w:val="002924EE"/>
    <w:rsid w:val="00293E80"/>
    <w:rsid w:val="00294536"/>
    <w:rsid w:val="0029793A"/>
    <w:rsid w:val="0029A552"/>
    <w:rsid w:val="002A56F9"/>
    <w:rsid w:val="002B0708"/>
    <w:rsid w:val="002B1AAD"/>
    <w:rsid w:val="002B2689"/>
    <w:rsid w:val="002B2C79"/>
    <w:rsid w:val="002B3E35"/>
    <w:rsid w:val="002B572D"/>
    <w:rsid w:val="002B57B8"/>
    <w:rsid w:val="002B6A94"/>
    <w:rsid w:val="002C10E5"/>
    <w:rsid w:val="002C137B"/>
    <w:rsid w:val="002C18D1"/>
    <w:rsid w:val="002C1D0F"/>
    <w:rsid w:val="002C20E1"/>
    <w:rsid w:val="002C32F2"/>
    <w:rsid w:val="002C6D91"/>
    <w:rsid w:val="002C71C4"/>
    <w:rsid w:val="002D18CD"/>
    <w:rsid w:val="002D2BA7"/>
    <w:rsid w:val="002D2FB8"/>
    <w:rsid w:val="002D3CCB"/>
    <w:rsid w:val="002D5119"/>
    <w:rsid w:val="002D5C6E"/>
    <w:rsid w:val="002D7D01"/>
    <w:rsid w:val="002D7D3D"/>
    <w:rsid w:val="002E0375"/>
    <w:rsid w:val="002E0FBA"/>
    <w:rsid w:val="002E1313"/>
    <w:rsid w:val="002E16DC"/>
    <w:rsid w:val="002E4213"/>
    <w:rsid w:val="002E4A72"/>
    <w:rsid w:val="002E4E47"/>
    <w:rsid w:val="002E6AEC"/>
    <w:rsid w:val="002E7962"/>
    <w:rsid w:val="002F0048"/>
    <w:rsid w:val="002F4108"/>
    <w:rsid w:val="002F51FF"/>
    <w:rsid w:val="002F5F2B"/>
    <w:rsid w:val="002F67E6"/>
    <w:rsid w:val="00300F91"/>
    <w:rsid w:val="003011F8"/>
    <w:rsid w:val="00303897"/>
    <w:rsid w:val="00304D53"/>
    <w:rsid w:val="003065A6"/>
    <w:rsid w:val="003106CC"/>
    <w:rsid w:val="00310ADE"/>
    <w:rsid w:val="003131A5"/>
    <w:rsid w:val="00314934"/>
    <w:rsid w:val="003169EF"/>
    <w:rsid w:val="003173D8"/>
    <w:rsid w:val="003200FA"/>
    <w:rsid w:val="00321DC5"/>
    <w:rsid w:val="00323CC2"/>
    <w:rsid w:val="00324030"/>
    <w:rsid w:val="00326776"/>
    <w:rsid w:val="003274DB"/>
    <w:rsid w:val="00330E27"/>
    <w:rsid w:val="00330EC1"/>
    <w:rsid w:val="00331E7C"/>
    <w:rsid w:val="0033463F"/>
    <w:rsid w:val="003366E8"/>
    <w:rsid w:val="00336ECA"/>
    <w:rsid w:val="00339CC5"/>
    <w:rsid w:val="003404D7"/>
    <w:rsid w:val="00340D1C"/>
    <w:rsid w:val="00342FE4"/>
    <w:rsid w:val="003435CE"/>
    <w:rsid w:val="00345B30"/>
    <w:rsid w:val="00345F4D"/>
    <w:rsid w:val="0034679A"/>
    <w:rsid w:val="00347CDC"/>
    <w:rsid w:val="003517C5"/>
    <w:rsid w:val="00351B81"/>
    <w:rsid w:val="00351E0A"/>
    <w:rsid w:val="003521A6"/>
    <w:rsid w:val="00352636"/>
    <w:rsid w:val="003531DA"/>
    <w:rsid w:val="00355147"/>
    <w:rsid w:val="0035579A"/>
    <w:rsid w:val="00357247"/>
    <w:rsid w:val="00360246"/>
    <w:rsid w:val="00361729"/>
    <w:rsid w:val="003624ED"/>
    <w:rsid w:val="00363D46"/>
    <w:rsid w:val="00364AEF"/>
    <w:rsid w:val="00364B5F"/>
    <w:rsid w:val="00366424"/>
    <w:rsid w:val="00366A23"/>
    <w:rsid w:val="00366E35"/>
    <w:rsid w:val="00367593"/>
    <w:rsid w:val="00367641"/>
    <w:rsid w:val="003708CF"/>
    <w:rsid w:val="00372F94"/>
    <w:rsid w:val="00373DEE"/>
    <w:rsid w:val="00374591"/>
    <w:rsid w:val="00374A66"/>
    <w:rsid w:val="00376228"/>
    <w:rsid w:val="0037A259"/>
    <w:rsid w:val="003808D5"/>
    <w:rsid w:val="00383EA8"/>
    <w:rsid w:val="003843E1"/>
    <w:rsid w:val="00386497"/>
    <w:rsid w:val="00387D23"/>
    <w:rsid w:val="00387D4C"/>
    <w:rsid w:val="0039135A"/>
    <w:rsid w:val="0039227D"/>
    <w:rsid w:val="00396663"/>
    <w:rsid w:val="003972A5"/>
    <w:rsid w:val="00399032"/>
    <w:rsid w:val="003A0189"/>
    <w:rsid w:val="003A2111"/>
    <w:rsid w:val="003A2586"/>
    <w:rsid w:val="003A6BD2"/>
    <w:rsid w:val="003B073C"/>
    <w:rsid w:val="003B0867"/>
    <w:rsid w:val="003B1037"/>
    <w:rsid w:val="003C004A"/>
    <w:rsid w:val="003C140C"/>
    <w:rsid w:val="003C1EA6"/>
    <w:rsid w:val="003C2BAC"/>
    <w:rsid w:val="003C39CC"/>
    <w:rsid w:val="003C5796"/>
    <w:rsid w:val="003C5BAB"/>
    <w:rsid w:val="003D0A94"/>
    <w:rsid w:val="003D11F5"/>
    <w:rsid w:val="003E0291"/>
    <w:rsid w:val="003E14D0"/>
    <w:rsid w:val="003E25A8"/>
    <w:rsid w:val="003E380B"/>
    <w:rsid w:val="003E481D"/>
    <w:rsid w:val="003E550D"/>
    <w:rsid w:val="003E7890"/>
    <w:rsid w:val="003F181F"/>
    <w:rsid w:val="003F31A8"/>
    <w:rsid w:val="003F41A8"/>
    <w:rsid w:val="003F5369"/>
    <w:rsid w:val="003F57B6"/>
    <w:rsid w:val="003F6831"/>
    <w:rsid w:val="003F6D30"/>
    <w:rsid w:val="00404214"/>
    <w:rsid w:val="004043B7"/>
    <w:rsid w:val="00407E05"/>
    <w:rsid w:val="00413F26"/>
    <w:rsid w:val="0041498E"/>
    <w:rsid w:val="004166ED"/>
    <w:rsid w:val="00420556"/>
    <w:rsid w:val="00426DD6"/>
    <w:rsid w:val="00427088"/>
    <w:rsid w:val="00430FB2"/>
    <w:rsid w:val="004327C2"/>
    <w:rsid w:val="00434A46"/>
    <w:rsid w:val="00434B3B"/>
    <w:rsid w:val="00434E41"/>
    <w:rsid w:val="00436926"/>
    <w:rsid w:val="00440037"/>
    <w:rsid w:val="00440FC2"/>
    <w:rsid w:val="00441650"/>
    <w:rsid w:val="00444BC0"/>
    <w:rsid w:val="00444F66"/>
    <w:rsid w:val="004453FA"/>
    <w:rsid w:val="00446A51"/>
    <w:rsid w:val="004476D3"/>
    <w:rsid w:val="0044D07D"/>
    <w:rsid w:val="00451CD6"/>
    <w:rsid w:val="00451FE9"/>
    <w:rsid w:val="00452301"/>
    <w:rsid w:val="00455A64"/>
    <w:rsid w:val="00455C07"/>
    <w:rsid w:val="00457F75"/>
    <w:rsid w:val="00460EA9"/>
    <w:rsid w:val="00463F5C"/>
    <w:rsid w:val="00464C32"/>
    <w:rsid w:val="00466A34"/>
    <w:rsid w:val="004714F1"/>
    <w:rsid w:val="004722EF"/>
    <w:rsid w:val="00472BC8"/>
    <w:rsid w:val="00474D15"/>
    <w:rsid w:val="00480416"/>
    <w:rsid w:val="0048080C"/>
    <w:rsid w:val="00481457"/>
    <w:rsid w:val="004814B7"/>
    <w:rsid w:val="00482201"/>
    <w:rsid w:val="00483A61"/>
    <w:rsid w:val="00484FF5"/>
    <w:rsid w:val="0048567E"/>
    <w:rsid w:val="00486916"/>
    <w:rsid w:val="00487508"/>
    <w:rsid w:val="004878DD"/>
    <w:rsid w:val="00491773"/>
    <w:rsid w:val="0049279F"/>
    <w:rsid w:val="00493D3F"/>
    <w:rsid w:val="004979CF"/>
    <w:rsid w:val="004A063A"/>
    <w:rsid w:val="004A303F"/>
    <w:rsid w:val="004A76E9"/>
    <w:rsid w:val="004A7A3E"/>
    <w:rsid w:val="004B205E"/>
    <w:rsid w:val="004B22A9"/>
    <w:rsid w:val="004B3A3B"/>
    <w:rsid w:val="004B5AF2"/>
    <w:rsid w:val="004B6CF0"/>
    <w:rsid w:val="004B7380"/>
    <w:rsid w:val="004C033F"/>
    <w:rsid w:val="004C0AAC"/>
    <w:rsid w:val="004C0BA0"/>
    <w:rsid w:val="004C14F2"/>
    <w:rsid w:val="004C2477"/>
    <w:rsid w:val="004C2695"/>
    <w:rsid w:val="004C3F95"/>
    <w:rsid w:val="004C41E7"/>
    <w:rsid w:val="004C581F"/>
    <w:rsid w:val="004C6C2F"/>
    <w:rsid w:val="004C74B8"/>
    <w:rsid w:val="004C78E8"/>
    <w:rsid w:val="004C7CD6"/>
    <w:rsid w:val="004D0581"/>
    <w:rsid w:val="004D220F"/>
    <w:rsid w:val="004D2B12"/>
    <w:rsid w:val="004D340B"/>
    <w:rsid w:val="004D3F0C"/>
    <w:rsid w:val="004D5310"/>
    <w:rsid w:val="004D6A26"/>
    <w:rsid w:val="004E0330"/>
    <w:rsid w:val="004E12B0"/>
    <w:rsid w:val="004E34A6"/>
    <w:rsid w:val="004F0F00"/>
    <w:rsid w:val="004F2230"/>
    <w:rsid w:val="004F5E61"/>
    <w:rsid w:val="004F7055"/>
    <w:rsid w:val="00500F9E"/>
    <w:rsid w:val="0050277A"/>
    <w:rsid w:val="005029E4"/>
    <w:rsid w:val="00504858"/>
    <w:rsid w:val="00505505"/>
    <w:rsid w:val="00507401"/>
    <w:rsid w:val="005127F3"/>
    <w:rsid w:val="0051630A"/>
    <w:rsid w:val="00517697"/>
    <w:rsid w:val="005179C6"/>
    <w:rsid w:val="005209A6"/>
    <w:rsid w:val="0052107E"/>
    <w:rsid w:val="005211BF"/>
    <w:rsid w:val="00522085"/>
    <w:rsid w:val="00525533"/>
    <w:rsid w:val="00526819"/>
    <w:rsid w:val="00526B5A"/>
    <w:rsid w:val="00533711"/>
    <w:rsid w:val="005344FF"/>
    <w:rsid w:val="00541298"/>
    <w:rsid w:val="00542A00"/>
    <w:rsid w:val="005435D2"/>
    <w:rsid w:val="005445F8"/>
    <w:rsid w:val="005450E1"/>
    <w:rsid w:val="00550201"/>
    <w:rsid w:val="00550758"/>
    <w:rsid w:val="00550C17"/>
    <w:rsid w:val="00555DF3"/>
    <w:rsid w:val="00557539"/>
    <w:rsid w:val="005575B8"/>
    <w:rsid w:val="0056384B"/>
    <w:rsid w:val="005641F1"/>
    <w:rsid w:val="00564A09"/>
    <w:rsid w:val="0056617F"/>
    <w:rsid w:val="00567170"/>
    <w:rsid w:val="00573D67"/>
    <w:rsid w:val="00575A00"/>
    <w:rsid w:val="00575BDB"/>
    <w:rsid w:val="00576CD7"/>
    <w:rsid w:val="005778F6"/>
    <w:rsid w:val="00577AE5"/>
    <w:rsid w:val="005827CC"/>
    <w:rsid w:val="00582FD7"/>
    <w:rsid w:val="00584816"/>
    <w:rsid w:val="005857F5"/>
    <w:rsid w:val="00587109"/>
    <w:rsid w:val="00591839"/>
    <w:rsid w:val="0059605B"/>
    <w:rsid w:val="0059682C"/>
    <w:rsid w:val="00596AFA"/>
    <w:rsid w:val="005972B1"/>
    <w:rsid w:val="005A0E08"/>
    <w:rsid w:val="005A1AE6"/>
    <w:rsid w:val="005A37C4"/>
    <w:rsid w:val="005A5275"/>
    <w:rsid w:val="005A54A7"/>
    <w:rsid w:val="005A6AFD"/>
    <w:rsid w:val="005A7A0A"/>
    <w:rsid w:val="005B1BB1"/>
    <w:rsid w:val="005B2E7E"/>
    <w:rsid w:val="005B4E13"/>
    <w:rsid w:val="005C0C3D"/>
    <w:rsid w:val="005C221F"/>
    <w:rsid w:val="005C26AE"/>
    <w:rsid w:val="005C4448"/>
    <w:rsid w:val="005C4912"/>
    <w:rsid w:val="005C4E1F"/>
    <w:rsid w:val="005C52B5"/>
    <w:rsid w:val="005C5363"/>
    <w:rsid w:val="005C624A"/>
    <w:rsid w:val="005C6626"/>
    <w:rsid w:val="005D076E"/>
    <w:rsid w:val="005D2E0F"/>
    <w:rsid w:val="005D3BBC"/>
    <w:rsid w:val="005D445E"/>
    <w:rsid w:val="005D69EC"/>
    <w:rsid w:val="005E0D58"/>
    <w:rsid w:val="005E2637"/>
    <w:rsid w:val="005E2774"/>
    <w:rsid w:val="005E2AA4"/>
    <w:rsid w:val="005E31B4"/>
    <w:rsid w:val="005E432A"/>
    <w:rsid w:val="005E595E"/>
    <w:rsid w:val="005E64AE"/>
    <w:rsid w:val="005F07E1"/>
    <w:rsid w:val="005F084F"/>
    <w:rsid w:val="005F1CDA"/>
    <w:rsid w:val="005F4AEC"/>
    <w:rsid w:val="005F66B3"/>
    <w:rsid w:val="00602022"/>
    <w:rsid w:val="006024E3"/>
    <w:rsid w:val="006028B1"/>
    <w:rsid w:val="0060304C"/>
    <w:rsid w:val="006108CB"/>
    <w:rsid w:val="00610CD9"/>
    <w:rsid w:val="00613866"/>
    <w:rsid w:val="00614A1A"/>
    <w:rsid w:val="00614BB2"/>
    <w:rsid w:val="00615E23"/>
    <w:rsid w:val="00616770"/>
    <w:rsid w:val="00616A0A"/>
    <w:rsid w:val="006217CA"/>
    <w:rsid w:val="00624CBA"/>
    <w:rsid w:val="00627A04"/>
    <w:rsid w:val="00627B7A"/>
    <w:rsid w:val="00630853"/>
    <w:rsid w:val="006309BD"/>
    <w:rsid w:val="00632881"/>
    <w:rsid w:val="0063457B"/>
    <w:rsid w:val="006357D5"/>
    <w:rsid w:val="00636D96"/>
    <w:rsid w:val="0064531F"/>
    <w:rsid w:val="00650256"/>
    <w:rsid w:val="00651AEA"/>
    <w:rsid w:val="00655DB1"/>
    <w:rsid w:val="0065768C"/>
    <w:rsid w:val="0066181D"/>
    <w:rsid w:val="00662139"/>
    <w:rsid w:val="00663540"/>
    <w:rsid w:val="006641B0"/>
    <w:rsid w:val="00664299"/>
    <w:rsid w:val="006644C9"/>
    <w:rsid w:val="006657BD"/>
    <w:rsid w:val="0066650C"/>
    <w:rsid w:val="00667125"/>
    <w:rsid w:val="00667CAB"/>
    <w:rsid w:val="00674023"/>
    <w:rsid w:val="006766E1"/>
    <w:rsid w:val="006776C1"/>
    <w:rsid w:val="0068176F"/>
    <w:rsid w:val="00683F6B"/>
    <w:rsid w:val="00686ADF"/>
    <w:rsid w:val="00687469"/>
    <w:rsid w:val="006901F3"/>
    <w:rsid w:val="00690C1D"/>
    <w:rsid w:val="00692717"/>
    <w:rsid w:val="00693773"/>
    <w:rsid w:val="006967D6"/>
    <w:rsid w:val="00696D47"/>
    <w:rsid w:val="00696F10"/>
    <w:rsid w:val="006A095A"/>
    <w:rsid w:val="006A2F94"/>
    <w:rsid w:val="006B057C"/>
    <w:rsid w:val="006B073A"/>
    <w:rsid w:val="006B382E"/>
    <w:rsid w:val="006B4A22"/>
    <w:rsid w:val="006B5462"/>
    <w:rsid w:val="006B7047"/>
    <w:rsid w:val="006B7BDB"/>
    <w:rsid w:val="006C533A"/>
    <w:rsid w:val="006C5C06"/>
    <w:rsid w:val="006C5ED5"/>
    <w:rsid w:val="006C605F"/>
    <w:rsid w:val="006C7A5C"/>
    <w:rsid w:val="006C7AEE"/>
    <w:rsid w:val="006D1212"/>
    <w:rsid w:val="006D2140"/>
    <w:rsid w:val="006D2C3B"/>
    <w:rsid w:val="006D326D"/>
    <w:rsid w:val="006D5220"/>
    <w:rsid w:val="006D5DBA"/>
    <w:rsid w:val="006E0F3E"/>
    <w:rsid w:val="006E2127"/>
    <w:rsid w:val="006E21C3"/>
    <w:rsid w:val="006E29D3"/>
    <w:rsid w:val="006E2F0D"/>
    <w:rsid w:val="006E621A"/>
    <w:rsid w:val="006E779B"/>
    <w:rsid w:val="006F60A1"/>
    <w:rsid w:val="006F651F"/>
    <w:rsid w:val="006F77D5"/>
    <w:rsid w:val="00705C5A"/>
    <w:rsid w:val="00706351"/>
    <w:rsid w:val="007067CA"/>
    <w:rsid w:val="00706F2D"/>
    <w:rsid w:val="00707347"/>
    <w:rsid w:val="0071008E"/>
    <w:rsid w:val="00713EA8"/>
    <w:rsid w:val="00714A51"/>
    <w:rsid w:val="007150CE"/>
    <w:rsid w:val="0072030E"/>
    <w:rsid w:val="007244A9"/>
    <w:rsid w:val="0072485B"/>
    <w:rsid w:val="00725830"/>
    <w:rsid w:val="00726BDA"/>
    <w:rsid w:val="007277A8"/>
    <w:rsid w:val="0073081E"/>
    <w:rsid w:val="0073121C"/>
    <w:rsid w:val="00731E2F"/>
    <w:rsid w:val="0073398E"/>
    <w:rsid w:val="00733C7E"/>
    <w:rsid w:val="00733D6A"/>
    <w:rsid w:val="0073447A"/>
    <w:rsid w:val="00737EFB"/>
    <w:rsid w:val="007429BD"/>
    <w:rsid w:val="00744AE7"/>
    <w:rsid w:val="0074619C"/>
    <w:rsid w:val="00746F05"/>
    <w:rsid w:val="00752228"/>
    <w:rsid w:val="0075327A"/>
    <w:rsid w:val="007532D5"/>
    <w:rsid w:val="0075345B"/>
    <w:rsid w:val="00753BF0"/>
    <w:rsid w:val="00754C9B"/>
    <w:rsid w:val="007607DE"/>
    <w:rsid w:val="00765C64"/>
    <w:rsid w:val="00765D54"/>
    <w:rsid w:val="00766E8A"/>
    <w:rsid w:val="00767C55"/>
    <w:rsid w:val="00770C3C"/>
    <w:rsid w:val="00771B72"/>
    <w:rsid w:val="00771CE4"/>
    <w:rsid w:val="00772557"/>
    <w:rsid w:val="00772888"/>
    <w:rsid w:val="00772D71"/>
    <w:rsid w:val="00774137"/>
    <w:rsid w:val="00776951"/>
    <w:rsid w:val="00776C88"/>
    <w:rsid w:val="007814B2"/>
    <w:rsid w:val="0078201E"/>
    <w:rsid w:val="00782DF9"/>
    <w:rsid w:val="00783210"/>
    <w:rsid w:val="00783F6F"/>
    <w:rsid w:val="007844F6"/>
    <w:rsid w:val="00786EC9"/>
    <w:rsid w:val="00792450"/>
    <w:rsid w:val="00793B0C"/>
    <w:rsid w:val="0079473E"/>
    <w:rsid w:val="007948B2"/>
    <w:rsid w:val="00796444"/>
    <w:rsid w:val="0079687D"/>
    <w:rsid w:val="007A1DE6"/>
    <w:rsid w:val="007A4485"/>
    <w:rsid w:val="007A53FC"/>
    <w:rsid w:val="007A62D4"/>
    <w:rsid w:val="007A6AF6"/>
    <w:rsid w:val="007A742A"/>
    <w:rsid w:val="007B03D1"/>
    <w:rsid w:val="007B22A5"/>
    <w:rsid w:val="007B3D82"/>
    <w:rsid w:val="007B5ACF"/>
    <w:rsid w:val="007B5CF4"/>
    <w:rsid w:val="007C3508"/>
    <w:rsid w:val="007C4509"/>
    <w:rsid w:val="007C5047"/>
    <w:rsid w:val="007C54F2"/>
    <w:rsid w:val="007D1153"/>
    <w:rsid w:val="007D5D98"/>
    <w:rsid w:val="007D7775"/>
    <w:rsid w:val="007D788E"/>
    <w:rsid w:val="007E01A4"/>
    <w:rsid w:val="007E43A9"/>
    <w:rsid w:val="007E4C10"/>
    <w:rsid w:val="007E73F0"/>
    <w:rsid w:val="007E7D96"/>
    <w:rsid w:val="007F1127"/>
    <w:rsid w:val="00800679"/>
    <w:rsid w:val="00801CB6"/>
    <w:rsid w:val="00802B23"/>
    <w:rsid w:val="00803E42"/>
    <w:rsid w:val="00803F41"/>
    <w:rsid w:val="00804D67"/>
    <w:rsid w:val="0080587B"/>
    <w:rsid w:val="0080721A"/>
    <w:rsid w:val="00807CDC"/>
    <w:rsid w:val="0081149D"/>
    <w:rsid w:val="0081205A"/>
    <w:rsid w:val="00817AF1"/>
    <w:rsid w:val="00817F64"/>
    <w:rsid w:val="00817FD3"/>
    <w:rsid w:val="00817FED"/>
    <w:rsid w:val="00821538"/>
    <w:rsid w:val="008216A3"/>
    <w:rsid w:val="00821F4D"/>
    <w:rsid w:val="0082377A"/>
    <w:rsid w:val="00824CE5"/>
    <w:rsid w:val="008278BC"/>
    <w:rsid w:val="00830C71"/>
    <w:rsid w:val="00830FCB"/>
    <w:rsid w:val="008314EE"/>
    <w:rsid w:val="00833462"/>
    <w:rsid w:val="00834233"/>
    <w:rsid w:val="00834402"/>
    <w:rsid w:val="008404C1"/>
    <w:rsid w:val="00840940"/>
    <w:rsid w:val="00841418"/>
    <w:rsid w:val="00844785"/>
    <w:rsid w:val="00846E10"/>
    <w:rsid w:val="00847C2C"/>
    <w:rsid w:val="00850545"/>
    <w:rsid w:val="00850993"/>
    <w:rsid w:val="00852126"/>
    <w:rsid w:val="0085261F"/>
    <w:rsid w:val="008538C6"/>
    <w:rsid w:val="00855B71"/>
    <w:rsid w:val="00855F09"/>
    <w:rsid w:val="00861686"/>
    <w:rsid w:val="00862885"/>
    <w:rsid w:val="00863329"/>
    <w:rsid w:val="008634A6"/>
    <w:rsid w:val="0086373E"/>
    <w:rsid w:val="008654FD"/>
    <w:rsid w:val="00865500"/>
    <w:rsid w:val="00867897"/>
    <w:rsid w:val="0087026B"/>
    <w:rsid w:val="0087056E"/>
    <w:rsid w:val="008718AC"/>
    <w:rsid w:val="008733B4"/>
    <w:rsid w:val="00873455"/>
    <w:rsid w:val="00876AB2"/>
    <w:rsid w:val="0087714F"/>
    <w:rsid w:val="00877929"/>
    <w:rsid w:val="00881B5B"/>
    <w:rsid w:val="00882C6F"/>
    <w:rsid w:val="00883253"/>
    <w:rsid w:val="00883A10"/>
    <w:rsid w:val="00884764"/>
    <w:rsid w:val="0088587C"/>
    <w:rsid w:val="00885AFF"/>
    <w:rsid w:val="00886EE2"/>
    <w:rsid w:val="008879DD"/>
    <w:rsid w:val="00887F4D"/>
    <w:rsid w:val="008907E2"/>
    <w:rsid w:val="0089176B"/>
    <w:rsid w:val="008921DC"/>
    <w:rsid w:val="008923C5"/>
    <w:rsid w:val="00892BCF"/>
    <w:rsid w:val="00893503"/>
    <w:rsid w:val="0089397F"/>
    <w:rsid w:val="008957E4"/>
    <w:rsid w:val="008A2C16"/>
    <w:rsid w:val="008A4562"/>
    <w:rsid w:val="008A5FDD"/>
    <w:rsid w:val="008A72ED"/>
    <w:rsid w:val="008B3D5B"/>
    <w:rsid w:val="008C4120"/>
    <w:rsid w:val="008C4143"/>
    <w:rsid w:val="008C518F"/>
    <w:rsid w:val="008C5201"/>
    <w:rsid w:val="008C6BF5"/>
    <w:rsid w:val="008D10E2"/>
    <w:rsid w:val="008D142B"/>
    <w:rsid w:val="008D1808"/>
    <w:rsid w:val="008D1EC1"/>
    <w:rsid w:val="008D1F5B"/>
    <w:rsid w:val="008D56A2"/>
    <w:rsid w:val="008D5D1D"/>
    <w:rsid w:val="008D6A32"/>
    <w:rsid w:val="008E4BBA"/>
    <w:rsid w:val="008E5AD8"/>
    <w:rsid w:val="008E6971"/>
    <w:rsid w:val="008E6D01"/>
    <w:rsid w:val="008E7F79"/>
    <w:rsid w:val="008F0F62"/>
    <w:rsid w:val="008F1137"/>
    <w:rsid w:val="008F30F0"/>
    <w:rsid w:val="008F6359"/>
    <w:rsid w:val="009003D9"/>
    <w:rsid w:val="00901166"/>
    <w:rsid w:val="00902452"/>
    <w:rsid w:val="00902E53"/>
    <w:rsid w:val="00904CD6"/>
    <w:rsid w:val="009054AC"/>
    <w:rsid w:val="009070D4"/>
    <w:rsid w:val="0091391D"/>
    <w:rsid w:val="00915554"/>
    <w:rsid w:val="009160C9"/>
    <w:rsid w:val="00916CFD"/>
    <w:rsid w:val="00920A21"/>
    <w:rsid w:val="00921F27"/>
    <w:rsid w:val="0092459B"/>
    <w:rsid w:val="00926510"/>
    <w:rsid w:val="00926A5F"/>
    <w:rsid w:val="00932831"/>
    <w:rsid w:val="0093318B"/>
    <w:rsid w:val="00937AD6"/>
    <w:rsid w:val="00940649"/>
    <w:rsid w:val="0094151A"/>
    <w:rsid w:val="0094194B"/>
    <w:rsid w:val="00941B33"/>
    <w:rsid w:val="00943C61"/>
    <w:rsid w:val="00943CDE"/>
    <w:rsid w:val="00944DD6"/>
    <w:rsid w:val="00945E22"/>
    <w:rsid w:val="00950214"/>
    <w:rsid w:val="0095092D"/>
    <w:rsid w:val="00951991"/>
    <w:rsid w:val="00956D44"/>
    <w:rsid w:val="00960D35"/>
    <w:rsid w:val="00961F12"/>
    <w:rsid w:val="00967EBE"/>
    <w:rsid w:val="009709C7"/>
    <w:rsid w:val="0097554B"/>
    <w:rsid w:val="009756B2"/>
    <w:rsid w:val="00976B1D"/>
    <w:rsid w:val="009802C9"/>
    <w:rsid w:val="00985A42"/>
    <w:rsid w:val="0099331D"/>
    <w:rsid w:val="0099527D"/>
    <w:rsid w:val="009A1235"/>
    <w:rsid w:val="009A12E9"/>
    <w:rsid w:val="009A1532"/>
    <w:rsid w:val="009A27A7"/>
    <w:rsid w:val="009A3237"/>
    <w:rsid w:val="009A423C"/>
    <w:rsid w:val="009A6EF2"/>
    <w:rsid w:val="009A6FD4"/>
    <w:rsid w:val="009A79DF"/>
    <w:rsid w:val="009B089F"/>
    <w:rsid w:val="009B136A"/>
    <w:rsid w:val="009B144D"/>
    <w:rsid w:val="009B1B32"/>
    <w:rsid w:val="009B3E09"/>
    <w:rsid w:val="009B66BC"/>
    <w:rsid w:val="009B7283"/>
    <w:rsid w:val="009B733C"/>
    <w:rsid w:val="009C1845"/>
    <w:rsid w:val="009C35D9"/>
    <w:rsid w:val="009C38DE"/>
    <w:rsid w:val="009C6225"/>
    <w:rsid w:val="009C6B68"/>
    <w:rsid w:val="009D1D9E"/>
    <w:rsid w:val="009D2A84"/>
    <w:rsid w:val="009D572A"/>
    <w:rsid w:val="009D6491"/>
    <w:rsid w:val="009D700C"/>
    <w:rsid w:val="009D72E0"/>
    <w:rsid w:val="009E0A4B"/>
    <w:rsid w:val="009E105A"/>
    <w:rsid w:val="009E1B19"/>
    <w:rsid w:val="009E1F8D"/>
    <w:rsid w:val="009E57C9"/>
    <w:rsid w:val="009F311C"/>
    <w:rsid w:val="009F634F"/>
    <w:rsid w:val="009F7EF0"/>
    <w:rsid w:val="00A003FE"/>
    <w:rsid w:val="00A01759"/>
    <w:rsid w:val="00A05B06"/>
    <w:rsid w:val="00A062ED"/>
    <w:rsid w:val="00A07DDC"/>
    <w:rsid w:val="00A12B44"/>
    <w:rsid w:val="00A140A3"/>
    <w:rsid w:val="00A14916"/>
    <w:rsid w:val="00A15097"/>
    <w:rsid w:val="00A1686A"/>
    <w:rsid w:val="00A16966"/>
    <w:rsid w:val="00A2197E"/>
    <w:rsid w:val="00A21DEC"/>
    <w:rsid w:val="00A22378"/>
    <w:rsid w:val="00A23DFA"/>
    <w:rsid w:val="00A2483F"/>
    <w:rsid w:val="00A37161"/>
    <w:rsid w:val="00A427A8"/>
    <w:rsid w:val="00A427EF"/>
    <w:rsid w:val="00A43D15"/>
    <w:rsid w:val="00A47D12"/>
    <w:rsid w:val="00A50D45"/>
    <w:rsid w:val="00A52F4A"/>
    <w:rsid w:val="00A53D22"/>
    <w:rsid w:val="00A53F81"/>
    <w:rsid w:val="00A54DF4"/>
    <w:rsid w:val="00A553C6"/>
    <w:rsid w:val="00A55D5F"/>
    <w:rsid w:val="00A56A07"/>
    <w:rsid w:val="00A56CD5"/>
    <w:rsid w:val="00A575BD"/>
    <w:rsid w:val="00A57634"/>
    <w:rsid w:val="00A63036"/>
    <w:rsid w:val="00A636BB"/>
    <w:rsid w:val="00A638DF"/>
    <w:rsid w:val="00A644B2"/>
    <w:rsid w:val="00A64753"/>
    <w:rsid w:val="00A64AFF"/>
    <w:rsid w:val="00A667A2"/>
    <w:rsid w:val="00A66AE1"/>
    <w:rsid w:val="00A66AEB"/>
    <w:rsid w:val="00A67833"/>
    <w:rsid w:val="00A67E0D"/>
    <w:rsid w:val="00A720F4"/>
    <w:rsid w:val="00A7566C"/>
    <w:rsid w:val="00A75A9D"/>
    <w:rsid w:val="00A76449"/>
    <w:rsid w:val="00A77C3C"/>
    <w:rsid w:val="00A802CD"/>
    <w:rsid w:val="00A8116C"/>
    <w:rsid w:val="00A81E5A"/>
    <w:rsid w:val="00A81F4F"/>
    <w:rsid w:val="00A82606"/>
    <w:rsid w:val="00A830FB"/>
    <w:rsid w:val="00A83A51"/>
    <w:rsid w:val="00A83B5B"/>
    <w:rsid w:val="00A912A4"/>
    <w:rsid w:val="00A92548"/>
    <w:rsid w:val="00A9687A"/>
    <w:rsid w:val="00AA3017"/>
    <w:rsid w:val="00AA4EFC"/>
    <w:rsid w:val="00AA58C4"/>
    <w:rsid w:val="00AA73E0"/>
    <w:rsid w:val="00AB2BE4"/>
    <w:rsid w:val="00AB3257"/>
    <w:rsid w:val="00AB57F2"/>
    <w:rsid w:val="00AB5A70"/>
    <w:rsid w:val="00AB69C0"/>
    <w:rsid w:val="00AB7670"/>
    <w:rsid w:val="00AC2241"/>
    <w:rsid w:val="00AC34CD"/>
    <w:rsid w:val="00AC56C5"/>
    <w:rsid w:val="00AC704F"/>
    <w:rsid w:val="00AD2510"/>
    <w:rsid w:val="00AD27A4"/>
    <w:rsid w:val="00AD2FF6"/>
    <w:rsid w:val="00AD371A"/>
    <w:rsid w:val="00AD4E31"/>
    <w:rsid w:val="00AD5D56"/>
    <w:rsid w:val="00AD6705"/>
    <w:rsid w:val="00AE3F74"/>
    <w:rsid w:val="00AE65EC"/>
    <w:rsid w:val="00AE780F"/>
    <w:rsid w:val="00AF1200"/>
    <w:rsid w:val="00AF1DE7"/>
    <w:rsid w:val="00AF2006"/>
    <w:rsid w:val="00AF2827"/>
    <w:rsid w:val="00AF3170"/>
    <w:rsid w:val="00AF32FD"/>
    <w:rsid w:val="00AF45E9"/>
    <w:rsid w:val="00AF48E7"/>
    <w:rsid w:val="00AF60E8"/>
    <w:rsid w:val="00AF7830"/>
    <w:rsid w:val="00AF7FAE"/>
    <w:rsid w:val="00B006EB"/>
    <w:rsid w:val="00B00DAC"/>
    <w:rsid w:val="00B0102D"/>
    <w:rsid w:val="00B0215E"/>
    <w:rsid w:val="00B03BAA"/>
    <w:rsid w:val="00B03C74"/>
    <w:rsid w:val="00B05444"/>
    <w:rsid w:val="00B05756"/>
    <w:rsid w:val="00B1084A"/>
    <w:rsid w:val="00B13BFC"/>
    <w:rsid w:val="00B14E8D"/>
    <w:rsid w:val="00B21BC7"/>
    <w:rsid w:val="00B2311B"/>
    <w:rsid w:val="00B23A6B"/>
    <w:rsid w:val="00B245CB"/>
    <w:rsid w:val="00B2693B"/>
    <w:rsid w:val="00B27B0F"/>
    <w:rsid w:val="00B332A4"/>
    <w:rsid w:val="00B348C7"/>
    <w:rsid w:val="00B36B9D"/>
    <w:rsid w:val="00B418CA"/>
    <w:rsid w:val="00B42FE5"/>
    <w:rsid w:val="00B4689B"/>
    <w:rsid w:val="00B52F61"/>
    <w:rsid w:val="00B53003"/>
    <w:rsid w:val="00B551AB"/>
    <w:rsid w:val="00B553F1"/>
    <w:rsid w:val="00B55ED7"/>
    <w:rsid w:val="00B57A42"/>
    <w:rsid w:val="00B607E6"/>
    <w:rsid w:val="00B62244"/>
    <w:rsid w:val="00B65469"/>
    <w:rsid w:val="00B704F5"/>
    <w:rsid w:val="00B7064B"/>
    <w:rsid w:val="00B74692"/>
    <w:rsid w:val="00B776B8"/>
    <w:rsid w:val="00B77F21"/>
    <w:rsid w:val="00B8076A"/>
    <w:rsid w:val="00B8378A"/>
    <w:rsid w:val="00B839FD"/>
    <w:rsid w:val="00B85B8A"/>
    <w:rsid w:val="00B86091"/>
    <w:rsid w:val="00B8775F"/>
    <w:rsid w:val="00B90347"/>
    <w:rsid w:val="00B90840"/>
    <w:rsid w:val="00B92C71"/>
    <w:rsid w:val="00B92FAC"/>
    <w:rsid w:val="00B93130"/>
    <w:rsid w:val="00B93F97"/>
    <w:rsid w:val="00B960E4"/>
    <w:rsid w:val="00B972C5"/>
    <w:rsid w:val="00BA0992"/>
    <w:rsid w:val="00BA17B4"/>
    <w:rsid w:val="00BA19BC"/>
    <w:rsid w:val="00BA34DD"/>
    <w:rsid w:val="00BA3BCE"/>
    <w:rsid w:val="00BA54DA"/>
    <w:rsid w:val="00BA5A40"/>
    <w:rsid w:val="00BA6043"/>
    <w:rsid w:val="00BB109A"/>
    <w:rsid w:val="00BB143B"/>
    <w:rsid w:val="00BB44DA"/>
    <w:rsid w:val="00BB6FD5"/>
    <w:rsid w:val="00BB6FD7"/>
    <w:rsid w:val="00BB7099"/>
    <w:rsid w:val="00BB7D3F"/>
    <w:rsid w:val="00BBAC27"/>
    <w:rsid w:val="00BC54A7"/>
    <w:rsid w:val="00BC6771"/>
    <w:rsid w:val="00BC79B1"/>
    <w:rsid w:val="00BC7D5A"/>
    <w:rsid w:val="00BC7E37"/>
    <w:rsid w:val="00BC7ECC"/>
    <w:rsid w:val="00BD06BC"/>
    <w:rsid w:val="00BD5CAF"/>
    <w:rsid w:val="00BD6080"/>
    <w:rsid w:val="00BD64E9"/>
    <w:rsid w:val="00BD6B56"/>
    <w:rsid w:val="00BD78A3"/>
    <w:rsid w:val="00BD7DEB"/>
    <w:rsid w:val="00BE6ECF"/>
    <w:rsid w:val="00BE7415"/>
    <w:rsid w:val="00BF0DE2"/>
    <w:rsid w:val="00BF26BE"/>
    <w:rsid w:val="00BF29A9"/>
    <w:rsid w:val="00BF2E96"/>
    <w:rsid w:val="00BF433C"/>
    <w:rsid w:val="00BF7252"/>
    <w:rsid w:val="00BF7947"/>
    <w:rsid w:val="00BF7D69"/>
    <w:rsid w:val="00C0230F"/>
    <w:rsid w:val="00C03610"/>
    <w:rsid w:val="00C077C1"/>
    <w:rsid w:val="00C0797C"/>
    <w:rsid w:val="00C11799"/>
    <w:rsid w:val="00C13F7A"/>
    <w:rsid w:val="00C140DF"/>
    <w:rsid w:val="00C14EED"/>
    <w:rsid w:val="00C1652F"/>
    <w:rsid w:val="00C21BD8"/>
    <w:rsid w:val="00C24774"/>
    <w:rsid w:val="00C24B7A"/>
    <w:rsid w:val="00C252C7"/>
    <w:rsid w:val="00C30186"/>
    <w:rsid w:val="00C3041D"/>
    <w:rsid w:val="00C3381F"/>
    <w:rsid w:val="00C40798"/>
    <w:rsid w:val="00C43C4F"/>
    <w:rsid w:val="00C44C4B"/>
    <w:rsid w:val="00C51502"/>
    <w:rsid w:val="00C52675"/>
    <w:rsid w:val="00C5723F"/>
    <w:rsid w:val="00C60EC0"/>
    <w:rsid w:val="00C63202"/>
    <w:rsid w:val="00C6675B"/>
    <w:rsid w:val="00C66CA2"/>
    <w:rsid w:val="00C67677"/>
    <w:rsid w:val="00C67791"/>
    <w:rsid w:val="00C67DBF"/>
    <w:rsid w:val="00C72759"/>
    <w:rsid w:val="00C72BF4"/>
    <w:rsid w:val="00C735D3"/>
    <w:rsid w:val="00C74054"/>
    <w:rsid w:val="00C7516C"/>
    <w:rsid w:val="00C8080E"/>
    <w:rsid w:val="00C80B76"/>
    <w:rsid w:val="00C83803"/>
    <w:rsid w:val="00C838DB"/>
    <w:rsid w:val="00C853B1"/>
    <w:rsid w:val="00C8594D"/>
    <w:rsid w:val="00C87241"/>
    <w:rsid w:val="00C90239"/>
    <w:rsid w:val="00C9200F"/>
    <w:rsid w:val="00C93BA0"/>
    <w:rsid w:val="00CA1738"/>
    <w:rsid w:val="00CA41E8"/>
    <w:rsid w:val="00CA49FC"/>
    <w:rsid w:val="00CA4BAC"/>
    <w:rsid w:val="00CA53E1"/>
    <w:rsid w:val="00CB0204"/>
    <w:rsid w:val="00CB1D6D"/>
    <w:rsid w:val="00CB2351"/>
    <w:rsid w:val="00CB3017"/>
    <w:rsid w:val="00CB3083"/>
    <w:rsid w:val="00CB544B"/>
    <w:rsid w:val="00CB74BA"/>
    <w:rsid w:val="00CC0886"/>
    <w:rsid w:val="00CC1C0D"/>
    <w:rsid w:val="00CC2497"/>
    <w:rsid w:val="00CC29B5"/>
    <w:rsid w:val="00CC6F78"/>
    <w:rsid w:val="00CD0CB1"/>
    <w:rsid w:val="00CD0D85"/>
    <w:rsid w:val="00CD58A3"/>
    <w:rsid w:val="00CE2529"/>
    <w:rsid w:val="00CE4644"/>
    <w:rsid w:val="00CE5B9C"/>
    <w:rsid w:val="00CF0676"/>
    <w:rsid w:val="00CF0E9B"/>
    <w:rsid w:val="00CF24CC"/>
    <w:rsid w:val="00CF280C"/>
    <w:rsid w:val="00CF3776"/>
    <w:rsid w:val="00CF39B8"/>
    <w:rsid w:val="00CF4ABB"/>
    <w:rsid w:val="00CF4DB1"/>
    <w:rsid w:val="00CF53EB"/>
    <w:rsid w:val="00D000EA"/>
    <w:rsid w:val="00D007F3"/>
    <w:rsid w:val="00D02FC1"/>
    <w:rsid w:val="00D038E2"/>
    <w:rsid w:val="00D04670"/>
    <w:rsid w:val="00D046A8"/>
    <w:rsid w:val="00D051E3"/>
    <w:rsid w:val="00D05D2F"/>
    <w:rsid w:val="00D07B92"/>
    <w:rsid w:val="00D10030"/>
    <w:rsid w:val="00D13E80"/>
    <w:rsid w:val="00D14EC0"/>
    <w:rsid w:val="00D174E8"/>
    <w:rsid w:val="00D22E23"/>
    <w:rsid w:val="00D24D74"/>
    <w:rsid w:val="00D257F3"/>
    <w:rsid w:val="00D30C0C"/>
    <w:rsid w:val="00D3197B"/>
    <w:rsid w:val="00D31D1A"/>
    <w:rsid w:val="00D3408D"/>
    <w:rsid w:val="00D355EC"/>
    <w:rsid w:val="00D362CC"/>
    <w:rsid w:val="00D366C1"/>
    <w:rsid w:val="00D3687B"/>
    <w:rsid w:val="00D37544"/>
    <w:rsid w:val="00D37EE5"/>
    <w:rsid w:val="00D4223A"/>
    <w:rsid w:val="00D43CBC"/>
    <w:rsid w:val="00D444F7"/>
    <w:rsid w:val="00D4619B"/>
    <w:rsid w:val="00D471E8"/>
    <w:rsid w:val="00D5015B"/>
    <w:rsid w:val="00D50B0E"/>
    <w:rsid w:val="00D54767"/>
    <w:rsid w:val="00D54EBF"/>
    <w:rsid w:val="00D5502B"/>
    <w:rsid w:val="00D55DEC"/>
    <w:rsid w:val="00D571A2"/>
    <w:rsid w:val="00D63DF7"/>
    <w:rsid w:val="00D63E1B"/>
    <w:rsid w:val="00D64F7A"/>
    <w:rsid w:val="00D66F66"/>
    <w:rsid w:val="00D72BDA"/>
    <w:rsid w:val="00D746FE"/>
    <w:rsid w:val="00D75452"/>
    <w:rsid w:val="00D77E82"/>
    <w:rsid w:val="00D80BF7"/>
    <w:rsid w:val="00D80CE2"/>
    <w:rsid w:val="00D84B30"/>
    <w:rsid w:val="00D84F7C"/>
    <w:rsid w:val="00D86C68"/>
    <w:rsid w:val="00D86FA4"/>
    <w:rsid w:val="00D90BDE"/>
    <w:rsid w:val="00D90F3A"/>
    <w:rsid w:val="00D92091"/>
    <w:rsid w:val="00D93868"/>
    <w:rsid w:val="00DA0EF1"/>
    <w:rsid w:val="00DA0F2B"/>
    <w:rsid w:val="00DA2494"/>
    <w:rsid w:val="00DA34B5"/>
    <w:rsid w:val="00DA4AB8"/>
    <w:rsid w:val="00DA506C"/>
    <w:rsid w:val="00DA5F1C"/>
    <w:rsid w:val="00DA633F"/>
    <w:rsid w:val="00DB0193"/>
    <w:rsid w:val="00DB1725"/>
    <w:rsid w:val="00DB3C70"/>
    <w:rsid w:val="00DB4A10"/>
    <w:rsid w:val="00DB4F09"/>
    <w:rsid w:val="00DB5873"/>
    <w:rsid w:val="00DC258B"/>
    <w:rsid w:val="00DC5653"/>
    <w:rsid w:val="00DC582F"/>
    <w:rsid w:val="00DC5DCE"/>
    <w:rsid w:val="00DC780D"/>
    <w:rsid w:val="00DC7E53"/>
    <w:rsid w:val="00DD2F28"/>
    <w:rsid w:val="00DD4CD7"/>
    <w:rsid w:val="00DD5727"/>
    <w:rsid w:val="00DD578C"/>
    <w:rsid w:val="00DD6114"/>
    <w:rsid w:val="00DD6838"/>
    <w:rsid w:val="00DE0895"/>
    <w:rsid w:val="00DE095E"/>
    <w:rsid w:val="00DE3E8A"/>
    <w:rsid w:val="00DE4B6A"/>
    <w:rsid w:val="00DE5833"/>
    <w:rsid w:val="00DE7BB1"/>
    <w:rsid w:val="00DF023D"/>
    <w:rsid w:val="00DF133D"/>
    <w:rsid w:val="00E008D4"/>
    <w:rsid w:val="00E02286"/>
    <w:rsid w:val="00E03E0F"/>
    <w:rsid w:val="00E05198"/>
    <w:rsid w:val="00E07215"/>
    <w:rsid w:val="00E07887"/>
    <w:rsid w:val="00E1089D"/>
    <w:rsid w:val="00E11F99"/>
    <w:rsid w:val="00E1250E"/>
    <w:rsid w:val="00E16B05"/>
    <w:rsid w:val="00E223AF"/>
    <w:rsid w:val="00E22C85"/>
    <w:rsid w:val="00E243A3"/>
    <w:rsid w:val="00E2514E"/>
    <w:rsid w:val="00E25F52"/>
    <w:rsid w:val="00E27049"/>
    <w:rsid w:val="00E308E3"/>
    <w:rsid w:val="00E3150F"/>
    <w:rsid w:val="00E31C2F"/>
    <w:rsid w:val="00E32814"/>
    <w:rsid w:val="00E3765B"/>
    <w:rsid w:val="00E37D28"/>
    <w:rsid w:val="00E40681"/>
    <w:rsid w:val="00E418E6"/>
    <w:rsid w:val="00E41EA9"/>
    <w:rsid w:val="00E424D9"/>
    <w:rsid w:val="00E424F4"/>
    <w:rsid w:val="00E42C1B"/>
    <w:rsid w:val="00E441BF"/>
    <w:rsid w:val="00E506C0"/>
    <w:rsid w:val="00E50F71"/>
    <w:rsid w:val="00E53EC5"/>
    <w:rsid w:val="00E5692D"/>
    <w:rsid w:val="00E57589"/>
    <w:rsid w:val="00E57AA0"/>
    <w:rsid w:val="00E57B39"/>
    <w:rsid w:val="00E605C1"/>
    <w:rsid w:val="00E6144C"/>
    <w:rsid w:val="00E7084C"/>
    <w:rsid w:val="00E71F9A"/>
    <w:rsid w:val="00E73248"/>
    <w:rsid w:val="00E737AB"/>
    <w:rsid w:val="00E73FE5"/>
    <w:rsid w:val="00E74C8D"/>
    <w:rsid w:val="00E75AC1"/>
    <w:rsid w:val="00E779E9"/>
    <w:rsid w:val="00E80ED3"/>
    <w:rsid w:val="00E81B48"/>
    <w:rsid w:val="00E81D72"/>
    <w:rsid w:val="00E84666"/>
    <w:rsid w:val="00E8483D"/>
    <w:rsid w:val="00E850B1"/>
    <w:rsid w:val="00E8586D"/>
    <w:rsid w:val="00E85DB4"/>
    <w:rsid w:val="00E90F58"/>
    <w:rsid w:val="00E91BCB"/>
    <w:rsid w:val="00E929F9"/>
    <w:rsid w:val="00E93344"/>
    <w:rsid w:val="00E9387F"/>
    <w:rsid w:val="00E94698"/>
    <w:rsid w:val="00E954FE"/>
    <w:rsid w:val="00E9579E"/>
    <w:rsid w:val="00EA0DB6"/>
    <w:rsid w:val="00EA1148"/>
    <w:rsid w:val="00EA1527"/>
    <w:rsid w:val="00EA2644"/>
    <w:rsid w:val="00EA2C82"/>
    <w:rsid w:val="00EA2F3A"/>
    <w:rsid w:val="00EA3F76"/>
    <w:rsid w:val="00EA42D5"/>
    <w:rsid w:val="00EA4436"/>
    <w:rsid w:val="00EA4569"/>
    <w:rsid w:val="00EB2DF4"/>
    <w:rsid w:val="00EB3AE3"/>
    <w:rsid w:val="00EB7471"/>
    <w:rsid w:val="00EB76F3"/>
    <w:rsid w:val="00EC1550"/>
    <w:rsid w:val="00EC2711"/>
    <w:rsid w:val="00EC35EF"/>
    <w:rsid w:val="00EC4531"/>
    <w:rsid w:val="00EC585B"/>
    <w:rsid w:val="00ED0A62"/>
    <w:rsid w:val="00ED0EF1"/>
    <w:rsid w:val="00ED59D3"/>
    <w:rsid w:val="00ED69AA"/>
    <w:rsid w:val="00ED72EE"/>
    <w:rsid w:val="00EE16B6"/>
    <w:rsid w:val="00EE20E8"/>
    <w:rsid w:val="00EE2357"/>
    <w:rsid w:val="00EE3272"/>
    <w:rsid w:val="00EE52D6"/>
    <w:rsid w:val="00EE59CC"/>
    <w:rsid w:val="00EE7012"/>
    <w:rsid w:val="00EF288D"/>
    <w:rsid w:val="00EF28EC"/>
    <w:rsid w:val="00EF4414"/>
    <w:rsid w:val="00EF4732"/>
    <w:rsid w:val="00EF4ABC"/>
    <w:rsid w:val="00EF4D7C"/>
    <w:rsid w:val="00EF6044"/>
    <w:rsid w:val="00EF6E9F"/>
    <w:rsid w:val="00F00404"/>
    <w:rsid w:val="00F010E3"/>
    <w:rsid w:val="00F01155"/>
    <w:rsid w:val="00F02AFB"/>
    <w:rsid w:val="00F04D48"/>
    <w:rsid w:val="00F10919"/>
    <w:rsid w:val="00F12DCF"/>
    <w:rsid w:val="00F1338E"/>
    <w:rsid w:val="00F158C3"/>
    <w:rsid w:val="00F238B1"/>
    <w:rsid w:val="00F24D68"/>
    <w:rsid w:val="00F26C0A"/>
    <w:rsid w:val="00F27FD1"/>
    <w:rsid w:val="00F302EA"/>
    <w:rsid w:val="00F31527"/>
    <w:rsid w:val="00F316E1"/>
    <w:rsid w:val="00F33304"/>
    <w:rsid w:val="00F3526F"/>
    <w:rsid w:val="00F35990"/>
    <w:rsid w:val="00F37039"/>
    <w:rsid w:val="00F37E30"/>
    <w:rsid w:val="00F3B73A"/>
    <w:rsid w:val="00F43C65"/>
    <w:rsid w:val="00F464E7"/>
    <w:rsid w:val="00F46A9B"/>
    <w:rsid w:val="00F47524"/>
    <w:rsid w:val="00F505F3"/>
    <w:rsid w:val="00F5194C"/>
    <w:rsid w:val="00F53564"/>
    <w:rsid w:val="00F54E8F"/>
    <w:rsid w:val="00F54F6B"/>
    <w:rsid w:val="00F61442"/>
    <w:rsid w:val="00F643B2"/>
    <w:rsid w:val="00F65E37"/>
    <w:rsid w:val="00F66479"/>
    <w:rsid w:val="00F671AA"/>
    <w:rsid w:val="00F677F4"/>
    <w:rsid w:val="00F67DE3"/>
    <w:rsid w:val="00F7043E"/>
    <w:rsid w:val="00F71C8B"/>
    <w:rsid w:val="00F724E9"/>
    <w:rsid w:val="00F75321"/>
    <w:rsid w:val="00F76F62"/>
    <w:rsid w:val="00F803E2"/>
    <w:rsid w:val="00F80C22"/>
    <w:rsid w:val="00F81052"/>
    <w:rsid w:val="00F816CC"/>
    <w:rsid w:val="00F8181C"/>
    <w:rsid w:val="00F81B1C"/>
    <w:rsid w:val="00F81B4D"/>
    <w:rsid w:val="00F81F77"/>
    <w:rsid w:val="00F84A03"/>
    <w:rsid w:val="00F919FE"/>
    <w:rsid w:val="00F9394E"/>
    <w:rsid w:val="00F93AC0"/>
    <w:rsid w:val="00F9524C"/>
    <w:rsid w:val="00F96B04"/>
    <w:rsid w:val="00F96F50"/>
    <w:rsid w:val="00F97649"/>
    <w:rsid w:val="00F97DC0"/>
    <w:rsid w:val="00FA1173"/>
    <w:rsid w:val="00FA177D"/>
    <w:rsid w:val="00FA48AC"/>
    <w:rsid w:val="00FA6BBA"/>
    <w:rsid w:val="00FA6C37"/>
    <w:rsid w:val="00FB22E6"/>
    <w:rsid w:val="00FB3284"/>
    <w:rsid w:val="00FB36A9"/>
    <w:rsid w:val="00FB404A"/>
    <w:rsid w:val="00FB5CC1"/>
    <w:rsid w:val="00FB5E50"/>
    <w:rsid w:val="00FB78D1"/>
    <w:rsid w:val="00FC1776"/>
    <w:rsid w:val="00FC1C12"/>
    <w:rsid w:val="00FC3640"/>
    <w:rsid w:val="00FC6079"/>
    <w:rsid w:val="00FC6349"/>
    <w:rsid w:val="00FC67BD"/>
    <w:rsid w:val="00FC71F2"/>
    <w:rsid w:val="00FC794F"/>
    <w:rsid w:val="00FD01E4"/>
    <w:rsid w:val="00FD06DA"/>
    <w:rsid w:val="00FD11D4"/>
    <w:rsid w:val="00FD172D"/>
    <w:rsid w:val="00FD18BA"/>
    <w:rsid w:val="00FD2167"/>
    <w:rsid w:val="00FD2EB5"/>
    <w:rsid w:val="00FD37DF"/>
    <w:rsid w:val="00FD66F0"/>
    <w:rsid w:val="00FE0A70"/>
    <w:rsid w:val="00FE10C2"/>
    <w:rsid w:val="00FE19B1"/>
    <w:rsid w:val="00FE2411"/>
    <w:rsid w:val="00FE2D1C"/>
    <w:rsid w:val="00FE2D63"/>
    <w:rsid w:val="00FE32E3"/>
    <w:rsid w:val="00FE3A0B"/>
    <w:rsid w:val="00FE3A65"/>
    <w:rsid w:val="00FE540D"/>
    <w:rsid w:val="00FE6284"/>
    <w:rsid w:val="00FE670B"/>
    <w:rsid w:val="00FE7D1E"/>
    <w:rsid w:val="00FF0671"/>
    <w:rsid w:val="00FF06C6"/>
    <w:rsid w:val="00FF08B3"/>
    <w:rsid w:val="00FF155D"/>
    <w:rsid w:val="00FF1EEA"/>
    <w:rsid w:val="00FF2F2B"/>
    <w:rsid w:val="00FF39BD"/>
    <w:rsid w:val="00FF50ED"/>
    <w:rsid w:val="00FF56DE"/>
    <w:rsid w:val="00FF63B4"/>
    <w:rsid w:val="00FF7496"/>
    <w:rsid w:val="016EE16D"/>
    <w:rsid w:val="01CA9674"/>
    <w:rsid w:val="01DF5351"/>
    <w:rsid w:val="01F8153E"/>
    <w:rsid w:val="024BA1D7"/>
    <w:rsid w:val="0263C4ED"/>
    <w:rsid w:val="028AFA48"/>
    <w:rsid w:val="029F5135"/>
    <w:rsid w:val="02A1BC57"/>
    <w:rsid w:val="02B180AE"/>
    <w:rsid w:val="02CFB90D"/>
    <w:rsid w:val="033D95B0"/>
    <w:rsid w:val="036B64C1"/>
    <w:rsid w:val="037AB1AF"/>
    <w:rsid w:val="0382EA88"/>
    <w:rsid w:val="0384B55F"/>
    <w:rsid w:val="03B836C0"/>
    <w:rsid w:val="03FC2190"/>
    <w:rsid w:val="043632F4"/>
    <w:rsid w:val="04603591"/>
    <w:rsid w:val="05218343"/>
    <w:rsid w:val="05476278"/>
    <w:rsid w:val="059E3352"/>
    <w:rsid w:val="05ACFF00"/>
    <w:rsid w:val="05B9C2FF"/>
    <w:rsid w:val="05C0D6D1"/>
    <w:rsid w:val="05E17621"/>
    <w:rsid w:val="061965B3"/>
    <w:rsid w:val="063FDE3A"/>
    <w:rsid w:val="0654C72B"/>
    <w:rsid w:val="0686121D"/>
    <w:rsid w:val="06A434B0"/>
    <w:rsid w:val="06A50C64"/>
    <w:rsid w:val="06DA1B46"/>
    <w:rsid w:val="073F5019"/>
    <w:rsid w:val="077DDA20"/>
    <w:rsid w:val="07964518"/>
    <w:rsid w:val="079BE47B"/>
    <w:rsid w:val="0822D23D"/>
    <w:rsid w:val="084126B9"/>
    <w:rsid w:val="08740835"/>
    <w:rsid w:val="08B6D4CD"/>
    <w:rsid w:val="0913535E"/>
    <w:rsid w:val="09202FF0"/>
    <w:rsid w:val="09207FDD"/>
    <w:rsid w:val="0979D470"/>
    <w:rsid w:val="09843FF2"/>
    <w:rsid w:val="09CD1B2F"/>
    <w:rsid w:val="09CFF882"/>
    <w:rsid w:val="09EE8B0B"/>
    <w:rsid w:val="0A22CCB8"/>
    <w:rsid w:val="0A269232"/>
    <w:rsid w:val="0A2908EA"/>
    <w:rsid w:val="0A4B8FD2"/>
    <w:rsid w:val="0A828D53"/>
    <w:rsid w:val="0A9AD63F"/>
    <w:rsid w:val="0AC7A7C2"/>
    <w:rsid w:val="0AE2EB84"/>
    <w:rsid w:val="0B19BAB9"/>
    <w:rsid w:val="0B267451"/>
    <w:rsid w:val="0B2F270F"/>
    <w:rsid w:val="0B6084B9"/>
    <w:rsid w:val="0B647F27"/>
    <w:rsid w:val="0B6ED5EE"/>
    <w:rsid w:val="0B895BBA"/>
    <w:rsid w:val="0BCD10A4"/>
    <w:rsid w:val="0BEB0102"/>
    <w:rsid w:val="0C43E943"/>
    <w:rsid w:val="0C779219"/>
    <w:rsid w:val="0CCB0C9E"/>
    <w:rsid w:val="0CCFBA45"/>
    <w:rsid w:val="0CDF2C22"/>
    <w:rsid w:val="0CF00F89"/>
    <w:rsid w:val="0CF61D71"/>
    <w:rsid w:val="0D4D604E"/>
    <w:rsid w:val="0D716763"/>
    <w:rsid w:val="0DEA6640"/>
    <w:rsid w:val="0E31B2F9"/>
    <w:rsid w:val="0E34815D"/>
    <w:rsid w:val="0E4CAF22"/>
    <w:rsid w:val="0E4D4C58"/>
    <w:rsid w:val="0EFF7BBB"/>
    <w:rsid w:val="0F123419"/>
    <w:rsid w:val="0F29590A"/>
    <w:rsid w:val="0F440C1E"/>
    <w:rsid w:val="0F6E01BE"/>
    <w:rsid w:val="0F70F657"/>
    <w:rsid w:val="0F8EBEC8"/>
    <w:rsid w:val="0F941610"/>
    <w:rsid w:val="0FCA415A"/>
    <w:rsid w:val="0FD143C0"/>
    <w:rsid w:val="0FF95CF4"/>
    <w:rsid w:val="10039033"/>
    <w:rsid w:val="1024BA64"/>
    <w:rsid w:val="1042BEA0"/>
    <w:rsid w:val="104706A5"/>
    <w:rsid w:val="1059F3D6"/>
    <w:rsid w:val="10951E70"/>
    <w:rsid w:val="10C5B804"/>
    <w:rsid w:val="10DA3E12"/>
    <w:rsid w:val="110B9FCA"/>
    <w:rsid w:val="1125A4E2"/>
    <w:rsid w:val="11293D32"/>
    <w:rsid w:val="112D75DE"/>
    <w:rsid w:val="113E6D61"/>
    <w:rsid w:val="115C3CB3"/>
    <w:rsid w:val="11747F01"/>
    <w:rsid w:val="11D5871C"/>
    <w:rsid w:val="11E162EF"/>
    <w:rsid w:val="1207B811"/>
    <w:rsid w:val="12CF96ED"/>
    <w:rsid w:val="12DC4DC3"/>
    <w:rsid w:val="12E2D6F4"/>
    <w:rsid w:val="1300CC33"/>
    <w:rsid w:val="134407DA"/>
    <w:rsid w:val="13938F36"/>
    <w:rsid w:val="1410CFB7"/>
    <w:rsid w:val="141E1DD7"/>
    <w:rsid w:val="145F3DE8"/>
    <w:rsid w:val="1509293E"/>
    <w:rsid w:val="154209E1"/>
    <w:rsid w:val="1563F15E"/>
    <w:rsid w:val="15D6F9F6"/>
    <w:rsid w:val="15E0D95E"/>
    <w:rsid w:val="160716C3"/>
    <w:rsid w:val="164B8628"/>
    <w:rsid w:val="16548B11"/>
    <w:rsid w:val="16605726"/>
    <w:rsid w:val="1669E334"/>
    <w:rsid w:val="166DC199"/>
    <w:rsid w:val="1688FE22"/>
    <w:rsid w:val="168D0B9F"/>
    <w:rsid w:val="171118CE"/>
    <w:rsid w:val="17595889"/>
    <w:rsid w:val="177E2670"/>
    <w:rsid w:val="17C4927B"/>
    <w:rsid w:val="17DCED36"/>
    <w:rsid w:val="17F69F2A"/>
    <w:rsid w:val="181CE2A0"/>
    <w:rsid w:val="181F7EC0"/>
    <w:rsid w:val="1842A31A"/>
    <w:rsid w:val="186515F8"/>
    <w:rsid w:val="1868A140"/>
    <w:rsid w:val="18B90B7E"/>
    <w:rsid w:val="19155ABD"/>
    <w:rsid w:val="194C7BE9"/>
    <w:rsid w:val="1A10723A"/>
    <w:rsid w:val="1A3F35B0"/>
    <w:rsid w:val="1AA89BBE"/>
    <w:rsid w:val="1AB7537B"/>
    <w:rsid w:val="1AD058A0"/>
    <w:rsid w:val="1ADF1688"/>
    <w:rsid w:val="1B0889FB"/>
    <w:rsid w:val="1B2C8942"/>
    <w:rsid w:val="1B33FBBF"/>
    <w:rsid w:val="1B54F1AA"/>
    <w:rsid w:val="1B5A112E"/>
    <w:rsid w:val="1B5E12D6"/>
    <w:rsid w:val="1B92A28B"/>
    <w:rsid w:val="1BB6560D"/>
    <w:rsid w:val="1BFEA5F4"/>
    <w:rsid w:val="1C1578DC"/>
    <w:rsid w:val="1C58FEBE"/>
    <w:rsid w:val="1C71BE94"/>
    <w:rsid w:val="1C776578"/>
    <w:rsid w:val="1C86C3F7"/>
    <w:rsid w:val="1CD5E527"/>
    <w:rsid w:val="1D453283"/>
    <w:rsid w:val="1D708493"/>
    <w:rsid w:val="1DE5C00A"/>
    <w:rsid w:val="1DF53568"/>
    <w:rsid w:val="1E3F0C3B"/>
    <w:rsid w:val="1F23FFCE"/>
    <w:rsid w:val="1F360911"/>
    <w:rsid w:val="1F67F43F"/>
    <w:rsid w:val="1F8153AC"/>
    <w:rsid w:val="1FBA98E3"/>
    <w:rsid w:val="1FF30894"/>
    <w:rsid w:val="200056AF"/>
    <w:rsid w:val="206564B9"/>
    <w:rsid w:val="206B28E6"/>
    <w:rsid w:val="2072581B"/>
    <w:rsid w:val="20A2162C"/>
    <w:rsid w:val="20D8EB29"/>
    <w:rsid w:val="20E57059"/>
    <w:rsid w:val="21403094"/>
    <w:rsid w:val="218862ED"/>
    <w:rsid w:val="2194A16E"/>
    <w:rsid w:val="21D46D9C"/>
    <w:rsid w:val="21DF2D0E"/>
    <w:rsid w:val="21FB750F"/>
    <w:rsid w:val="220465EF"/>
    <w:rsid w:val="221FCAE2"/>
    <w:rsid w:val="22443186"/>
    <w:rsid w:val="2299EAB5"/>
    <w:rsid w:val="22C29F30"/>
    <w:rsid w:val="22DBC6F6"/>
    <w:rsid w:val="230B5193"/>
    <w:rsid w:val="2313734B"/>
    <w:rsid w:val="232B5C7D"/>
    <w:rsid w:val="23368311"/>
    <w:rsid w:val="2337403B"/>
    <w:rsid w:val="23497415"/>
    <w:rsid w:val="236E0498"/>
    <w:rsid w:val="237D9A11"/>
    <w:rsid w:val="238687A1"/>
    <w:rsid w:val="23A49347"/>
    <w:rsid w:val="23B1C985"/>
    <w:rsid w:val="23BC2763"/>
    <w:rsid w:val="23D67D1D"/>
    <w:rsid w:val="23E8E491"/>
    <w:rsid w:val="241D4F80"/>
    <w:rsid w:val="241EDBE7"/>
    <w:rsid w:val="24399C35"/>
    <w:rsid w:val="24677EF1"/>
    <w:rsid w:val="24946AC0"/>
    <w:rsid w:val="24954242"/>
    <w:rsid w:val="24C157E4"/>
    <w:rsid w:val="24C18DBE"/>
    <w:rsid w:val="24E60CAD"/>
    <w:rsid w:val="251AA328"/>
    <w:rsid w:val="253484B0"/>
    <w:rsid w:val="25A48852"/>
    <w:rsid w:val="25AEB349"/>
    <w:rsid w:val="25EA620B"/>
    <w:rsid w:val="262FC15B"/>
    <w:rsid w:val="263BAFC2"/>
    <w:rsid w:val="264F837E"/>
    <w:rsid w:val="26503BE7"/>
    <w:rsid w:val="26645138"/>
    <w:rsid w:val="266F98E7"/>
    <w:rsid w:val="26753876"/>
    <w:rsid w:val="2685028A"/>
    <w:rsid w:val="2687893D"/>
    <w:rsid w:val="26A1130B"/>
    <w:rsid w:val="26DDFAF8"/>
    <w:rsid w:val="26E60E43"/>
    <w:rsid w:val="26EF0F82"/>
    <w:rsid w:val="271BA43B"/>
    <w:rsid w:val="273F1867"/>
    <w:rsid w:val="27765003"/>
    <w:rsid w:val="2788D1FC"/>
    <w:rsid w:val="278B3EE2"/>
    <w:rsid w:val="27F4CB99"/>
    <w:rsid w:val="2878A99F"/>
    <w:rsid w:val="28A26F60"/>
    <w:rsid w:val="28B84E60"/>
    <w:rsid w:val="28C4893C"/>
    <w:rsid w:val="28C73847"/>
    <w:rsid w:val="28CD436A"/>
    <w:rsid w:val="291A1A3C"/>
    <w:rsid w:val="293CB3E8"/>
    <w:rsid w:val="29707286"/>
    <w:rsid w:val="29D9923A"/>
    <w:rsid w:val="29F9BB29"/>
    <w:rsid w:val="29FCE154"/>
    <w:rsid w:val="2A1DA0DB"/>
    <w:rsid w:val="2A23E0C2"/>
    <w:rsid w:val="2A28F7CF"/>
    <w:rsid w:val="2A3479A6"/>
    <w:rsid w:val="2A726787"/>
    <w:rsid w:val="2A7F7BFB"/>
    <w:rsid w:val="2A905215"/>
    <w:rsid w:val="2AC374A8"/>
    <w:rsid w:val="2ADC5BBC"/>
    <w:rsid w:val="2AFF094E"/>
    <w:rsid w:val="2B098ED6"/>
    <w:rsid w:val="2B258E3A"/>
    <w:rsid w:val="2B3C0B3B"/>
    <w:rsid w:val="2B4CC9B1"/>
    <w:rsid w:val="2B7B9CBE"/>
    <w:rsid w:val="2BC1D778"/>
    <w:rsid w:val="2BF2AE90"/>
    <w:rsid w:val="2BF38412"/>
    <w:rsid w:val="2C0A3305"/>
    <w:rsid w:val="2C3BB1B9"/>
    <w:rsid w:val="2C488A28"/>
    <w:rsid w:val="2C494420"/>
    <w:rsid w:val="2C49B034"/>
    <w:rsid w:val="2C559D8F"/>
    <w:rsid w:val="2C8334B6"/>
    <w:rsid w:val="2CC9F798"/>
    <w:rsid w:val="2CE11447"/>
    <w:rsid w:val="2CFFDA5A"/>
    <w:rsid w:val="2D07EA19"/>
    <w:rsid w:val="2D18CF7E"/>
    <w:rsid w:val="2D82FDF2"/>
    <w:rsid w:val="2D87A885"/>
    <w:rsid w:val="2D9EF62B"/>
    <w:rsid w:val="2E3E67B5"/>
    <w:rsid w:val="2E4FA2F5"/>
    <w:rsid w:val="2E723332"/>
    <w:rsid w:val="2E7F9791"/>
    <w:rsid w:val="2EE608A7"/>
    <w:rsid w:val="2F0E33FA"/>
    <w:rsid w:val="2F984580"/>
    <w:rsid w:val="2F9A705F"/>
    <w:rsid w:val="2FCC591B"/>
    <w:rsid w:val="2FD5402A"/>
    <w:rsid w:val="2FE06F9C"/>
    <w:rsid w:val="2FE47737"/>
    <w:rsid w:val="2FF93F50"/>
    <w:rsid w:val="301126E0"/>
    <w:rsid w:val="30378A35"/>
    <w:rsid w:val="30644E81"/>
    <w:rsid w:val="306A6794"/>
    <w:rsid w:val="312034C3"/>
    <w:rsid w:val="31816596"/>
    <w:rsid w:val="3184D4DA"/>
    <w:rsid w:val="31A471F9"/>
    <w:rsid w:val="31BEF0F6"/>
    <w:rsid w:val="31DA115B"/>
    <w:rsid w:val="31EDC3F5"/>
    <w:rsid w:val="324B117C"/>
    <w:rsid w:val="32537D36"/>
    <w:rsid w:val="325523C5"/>
    <w:rsid w:val="3295A408"/>
    <w:rsid w:val="32AD34B9"/>
    <w:rsid w:val="32CDF1DE"/>
    <w:rsid w:val="330D032A"/>
    <w:rsid w:val="330E51FE"/>
    <w:rsid w:val="33370904"/>
    <w:rsid w:val="3343378E"/>
    <w:rsid w:val="33631BAD"/>
    <w:rsid w:val="33717EF4"/>
    <w:rsid w:val="33892C6C"/>
    <w:rsid w:val="33F61C75"/>
    <w:rsid w:val="341476FD"/>
    <w:rsid w:val="3458C016"/>
    <w:rsid w:val="347CAEEE"/>
    <w:rsid w:val="34942EF2"/>
    <w:rsid w:val="34A62901"/>
    <w:rsid w:val="34F2315A"/>
    <w:rsid w:val="3504449E"/>
    <w:rsid w:val="35981E5A"/>
    <w:rsid w:val="35DC3FC0"/>
    <w:rsid w:val="35E0930F"/>
    <w:rsid w:val="35EE6113"/>
    <w:rsid w:val="35F9C4E3"/>
    <w:rsid w:val="35FBF4DC"/>
    <w:rsid w:val="35FF15CF"/>
    <w:rsid w:val="3607E4C7"/>
    <w:rsid w:val="3609982C"/>
    <w:rsid w:val="360F3CD3"/>
    <w:rsid w:val="365042A9"/>
    <w:rsid w:val="3661A46E"/>
    <w:rsid w:val="3694A524"/>
    <w:rsid w:val="36C7DB1D"/>
    <w:rsid w:val="36CED914"/>
    <w:rsid w:val="36E8511C"/>
    <w:rsid w:val="370352EA"/>
    <w:rsid w:val="3743F594"/>
    <w:rsid w:val="37466A66"/>
    <w:rsid w:val="37657D8C"/>
    <w:rsid w:val="3788459E"/>
    <w:rsid w:val="378B1BA9"/>
    <w:rsid w:val="37E18908"/>
    <w:rsid w:val="383F59FE"/>
    <w:rsid w:val="38453DBF"/>
    <w:rsid w:val="38560209"/>
    <w:rsid w:val="3872D4F9"/>
    <w:rsid w:val="38920C29"/>
    <w:rsid w:val="3892AC62"/>
    <w:rsid w:val="389585FD"/>
    <w:rsid w:val="38A08998"/>
    <w:rsid w:val="38BC2F7A"/>
    <w:rsid w:val="38C9AAA5"/>
    <w:rsid w:val="38D6DC0C"/>
    <w:rsid w:val="38F64B3F"/>
    <w:rsid w:val="38F8151C"/>
    <w:rsid w:val="393FB12D"/>
    <w:rsid w:val="3950A1A9"/>
    <w:rsid w:val="39961582"/>
    <w:rsid w:val="39A4BAD0"/>
    <w:rsid w:val="39D50761"/>
    <w:rsid w:val="39EAC40C"/>
    <w:rsid w:val="3A0719A7"/>
    <w:rsid w:val="3A13D0EB"/>
    <w:rsid w:val="3A412703"/>
    <w:rsid w:val="3A5463ED"/>
    <w:rsid w:val="3ACD8D06"/>
    <w:rsid w:val="3ACDA265"/>
    <w:rsid w:val="3ADEE533"/>
    <w:rsid w:val="3AF247E4"/>
    <w:rsid w:val="3B1BF961"/>
    <w:rsid w:val="3B27FF11"/>
    <w:rsid w:val="3B34FF79"/>
    <w:rsid w:val="3B43919D"/>
    <w:rsid w:val="3BE66561"/>
    <w:rsid w:val="3C43E1FA"/>
    <w:rsid w:val="3C4C78BE"/>
    <w:rsid w:val="3C72BA4F"/>
    <w:rsid w:val="3CA924B1"/>
    <w:rsid w:val="3CC47626"/>
    <w:rsid w:val="3CDD0466"/>
    <w:rsid w:val="3CF55A8C"/>
    <w:rsid w:val="3D3EC5A8"/>
    <w:rsid w:val="3DABA46B"/>
    <w:rsid w:val="3E8D3410"/>
    <w:rsid w:val="3EDD03BA"/>
    <w:rsid w:val="3EDDABC0"/>
    <w:rsid w:val="3EE6B73A"/>
    <w:rsid w:val="3F2C457A"/>
    <w:rsid w:val="3F66918E"/>
    <w:rsid w:val="3F76D051"/>
    <w:rsid w:val="3FE0FEB2"/>
    <w:rsid w:val="4004C2C8"/>
    <w:rsid w:val="400DD81A"/>
    <w:rsid w:val="402D6799"/>
    <w:rsid w:val="4035686A"/>
    <w:rsid w:val="4042C9FD"/>
    <w:rsid w:val="4049C494"/>
    <w:rsid w:val="4057BBB7"/>
    <w:rsid w:val="407A3FA9"/>
    <w:rsid w:val="4083726F"/>
    <w:rsid w:val="4086C872"/>
    <w:rsid w:val="409A127E"/>
    <w:rsid w:val="40B5B27C"/>
    <w:rsid w:val="40BD5142"/>
    <w:rsid w:val="40E8701D"/>
    <w:rsid w:val="40FDC5A1"/>
    <w:rsid w:val="410CDCC8"/>
    <w:rsid w:val="414FC57E"/>
    <w:rsid w:val="416DDEE5"/>
    <w:rsid w:val="416E21CD"/>
    <w:rsid w:val="41AD35FA"/>
    <w:rsid w:val="41C0908D"/>
    <w:rsid w:val="42255445"/>
    <w:rsid w:val="422618F0"/>
    <w:rsid w:val="423084C3"/>
    <w:rsid w:val="423B7E09"/>
    <w:rsid w:val="4240FDFE"/>
    <w:rsid w:val="4257A88C"/>
    <w:rsid w:val="4275DA91"/>
    <w:rsid w:val="42E6FD77"/>
    <w:rsid w:val="42FBFD0C"/>
    <w:rsid w:val="432135C4"/>
    <w:rsid w:val="4349EE7E"/>
    <w:rsid w:val="4353569F"/>
    <w:rsid w:val="435B2102"/>
    <w:rsid w:val="437709AC"/>
    <w:rsid w:val="43B7A27A"/>
    <w:rsid w:val="4400A492"/>
    <w:rsid w:val="44262988"/>
    <w:rsid w:val="446FF3FC"/>
    <w:rsid w:val="448FEBC3"/>
    <w:rsid w:val="44B7AC5E"/>
    <w:rsid w:val="44DCF61F"/>
    <w:rsid w:val="44E7EDF3"/>
    <w:rsid w:val="4519ED44"/>
    <w:rsid w:val="45364E08"/>
    <w:rsid w:val="453AE1E1"/>
    <w:rsid w:val="453D7634"/>
    <w:rsid w:val="453FFA26"/>
    <w:rsid w:val="454FCA2E"/>
    <w:rsid w:val="4587592E"/>
    <w:rsid w:val="45A09862"/>
    <w:rsid w:val="45DAE776"/>
    <w:rsid w:val="46408B39"/>
    <w:rsid w:val="46619216"/>
    <w:rsid w:val="46832B48"/>
    <w:rsid w:val="4689BE1D"/>
    <w:rsid w:val="4694538A"/>
    <w:rsid w:val="46AA09C7"/>
    <w:rsid w:val="46AC0200"/>
    <w:rsid w:val="46D87B45"/>
    <w:rsid w:val="46E77669"/>
    <w:rsid w:val="46EC9C34"/>
    <w:rsid w:val="4729727F"/>
    <w:rsid w:val="473F40FE"/>
    <w:rsid w:val="4751D980"/>
    <w:rsid w:val="475FB487"/>
    <w:rsid w:val="4763D5E3"/>
    <w:rsid w:val="4769AE3F"/>
    <w:rsid w:val="477454DD"/>
    <w:rsid w:val="478D8B3E"/>
    <w:rsid w:val="47F3D208"/>
    <w:rsid w:val="47FB8278"/>
    <w:rsid w:val="487CB2B6"/>
    <w:rsid w:val="488EBEF9"/>
    <w:rsid w:val="48A235D7"/>
    <w:rsid w:val="48E10CD1"/>
    <w:rsid w:val="490FF699"/>
    <w:rsid w:val="49433ADA"/>
    <w:rsid w:val="494C7DE2"/>
    <w:rsid w:val="4996EE86"/>
    <w:rsid w:val="49B36C11"/>
    <w:rsid w:val="4A368C2F"/>
    <w:rsid w:val="4A4A28D7"/>
    <w:rsid w:val="4A516A59"/>
    <w:rsid w:val="4A8BEE4E"/>
    <w:rsid w:val="4AAFD735"/>
    <w:rsid w:val="4ACCAD1B"/>
    <w:rsid w:val="4ADB30A5"/>
    <w:rsid w:val="4B10141F"/>
    <w:rsid w:val="4B43DFD6"/>
    <w:rsid w:val="4B5129CD"/>
    <w:rsid w:val="4B73479B"/>
    <w:rsid w:val="4B78D806"/>
    <w:rsid w:val="4B7F149A"/>
    <w:rsid w:val="4BB38BBA"/>
    <w:rsid w:val="4BBDA496"/>
    <w:rsid w:val="4BEB15C5"/>
    <w:rsid w:val="4C1781E9"/>
    <w:rsid w:val="4C20AF09"/>
    <w:rsid w:val="4C2A52B6"/>
    <w:rsid w:val="4C3D91FB"/>
    <w:rsid w:val="4C42B483"/>
    <w:rsid w:val="4CCD7AC9"/>
    <w:rsid w:val="4D076FE0"/>
    <w:rsid w:val="4D1F33CE"/>
    <w:rsid w:val="4D3DAB63"/>
    <w:rsid w:val="4D5F6EDD"/>
    <w:rsid w:val="4DE66A0B"/>
    <w:rsid w:val="4E089728"/>
    <w:rsid w:val="4E32C1F8"/>
    <w:rsid w:val="4E70673B"/>
    <w:rsid w:val="4E9B1F86"/>
    <w:rsid w:val="4EB9FB1C"/>
    <w:rsid w:val="4EE19DD0"/>
    <w:rsid w:val="4F19374F"/>
    <w:rsid w:val="4F27753D"/>
    <w:rsid w:val="4F83B3DA"/>
    <w:rsid w:val="4FA96D62"/>
    <w:rsid w:val="4FD25E4D"/>
    <w:rsid w:val="4FD8C371"/>
    <w:rsid w:val="4FFD1270"/>
    <w:rsid w:val="5023C6CD"/>
    <w:rsid w:val="5042FE04"/>
    <w:rsid w:val="504542F0"/>
    <w:rsid w:val="505F3EC3"/>
    <w:rsid w:val="506702C0"/>
    <w:rsid w:val="5088A061"/>
    <w:rsid w:val="50A6DC91"/>
    <w:rsid w:val="511EBA4F"/>
    <w:rsid w:val="51519BD2"/>
    <w:rsid w:val="516D01C3"/>
    <w:rsid w:val="51AA0124"/>
    <w:rsid w:val="522B4064"/>
    <w:rsid w:val="524E23EC"/>
    <w:rsid w:val="524F5627"/>
    <w:rsid w:val="525A85F8"/>
    <w:rsid w:val="52B630AE"/>
    <w:rsid w:val="52DADF6B"/>
    <w:rsid w:val="53810298"/>
    <w:rsid w:val="53A2B4AE"/>
    <w:rsid w:val="53C54F2A"/>
    <w:rsid w:val="53DBEB6B"/>
    <w:rsid w:val="53E3C1F4"/>
    <w:rsid w:val="53F68C43"/>
    <w:rsid w:val="5404E982"/>
    <w:rsid w:val="5474A487"/>
    <w:rsid w:val="5475BBFA"/>
    <w:rsid w:val="54818C30"/>
    <w:rsid w:val="549F7707"/>
    <w:rsid w:val="54AA1F62"/>
    <w:rsid w:val="54BA8E80"/>
    <w:rsid w:val="54C907BB"/>
    <w:rsid w:val="54DAB3D3"/>
    <w:rsid w:val="54F1364F"/>
    <w:rsid w:val="55405906"/>
    <w:rsid w:val="5580FC59"/>
    <w:rsid w:val="5596329D"/>
    <w:rsid w:val="55B38B14"/>
    <w:rsid w:val="560DB914"/>
    <w:rsid w:val="5628BE52"/>
    <w:rsid w:val="5669EA0A"/>
    <w:rsid w:val="566A34B6"/>
    <w:rsid w:val="568488BF"/>
    <w:rsid w:val="56B53B99"/>
    <w:rsid w:val="56B6F291"/>
    <w:rsid w:val="56BFDED3"/>
    <w:rsid w:val="56C2302D"/>
    <w:rsid w:val="56C625CC"/>
    <w:rsid w:val="56D09CA3"/>
    <w:rsid w:val="56F402C2"/>
    <w:rsid w:val="570BFE2F"/>
    <w:rsid w:val="57213FC8"/>
    <w:rsid w:val="572D201B"/>
    <w:rsid w:val="574405D3"/>
    <w:rsid w:val="57445F23"/>
    <w:rsid w:val="57627C2C"/>
    <w:rsid w:val="5791E941"/>
    <w:rsid w:val="579C8500"/>
    <w:rsid w:val="57A65489"/>
    <w:rsid w:val="57C34A30"/>
    <w:rsid w:val="5807C494"/>
    <w:rsid w:val="581FD50A"/>
    <w:rsid w:val="58A4FA8E"/>
    <w:rsid w:val="58B92AAB"/>
    <w:rsid w:val="590597B2"/>
    <w:rsid w:val="590B2312"/>
    <w:rsid w:val="593ED076"/>
    <w:rsid w:val="59931EF2"/>
    <w:rsid w:val="59998F38"/>
    <w:rsid w:val="59C8DED7"/>
    <w:rsid w:val="5A398596"/>
    <w:rsid w:val="5A3E89A6"/>
    <w:rsid w:val="5A487661"/>
    <w:rsid w:val="5A5CABB6"/>
    <w:rsid w:val="5A747FB5"/>
    <w:rsid w:val="5ABA595E"/>
    <w:rsid w:val="5AE2A2E6"/>
    <w:rsid w:val="5AEC253F"/>
    <w:rsid w:val="5B26A782"/>
    <w:rsid w:val="5B2C25D1"/>
    <w:rsid w:val="5B300E8D"/>
    <w:rsid w:val="5B357967"/>
    <w:rsid w:val="5B3A7176"/>
    <w:rsid w:val="5BAED245"/>
    <w:rsid w:val="5BD87B77"/>
    <w:rsid w:val="5BF46D48"/>
    <w:rsid w:val="5C19205E"/>
    <w:rsid w:val="5C256F5F"/>
    <w:rsid w:val="5C25CD3E"/>
    <w:rsid w:val="5C275307"/>
    <w:rsid w:val="5C6BD68B"/>
    <w:rsid w:val="5CA8F959"/>
    <w:rsid w:val="5CB1C01D"/>
    <w:rsid w:val="5CB87F1F"/>
    <w:rsid w:val="5CFBD97A"/>
    <w:rsid w:val="5D4C2D1F"/>
    <w:rsid w:val="5D4C69EC"/>
    <w:rsid w:val="5D69D827"/>
    <w:rsid w:val="5DA53316"/>
    <w:rsid w:val="5DD454A4"/>
    <w:rsid w:val="5DE906C6"/>
    <w:rsid w:val="5E0A0A4D"/>
    <w:rsid w:val="5E34BD2B"/>
    <w:rsid w:val="5E4A1C31"/>
    <w:rsid w:val="5E5797FF"/>
    <w:rsid w:val="5E59CA8A"/>
    <w:rsid w:val="5E6242A8"/>
    <w:rsid w:val="5E7D226B"/>
    <w:rsid w:val="5EC80EA2"/>
    <w:rsid w:val="5EF5AA4A"/>
    <w:rsid w:val="5F1711EC"/>
    <w:rsid w:val="5F79A08B"/>
    <w:rsid w:val="5FB17D95"/>
    <w:rsid w:val="5FBB3342"/>
    <w:rsid w:val="5FDE5AAF"/>
    <w:rsid w:val="5FF73C6A"/>
    <w:rsid w:val="603A6F6C"/>
    <w:rsid w:val="603CD137"/>
    <w:rsid w:val="604C1534"/>
    <w:rsid w:val="6062B344"/>
    <w:rsid w:val="606AC6C8"/>
    <w:rsid w:val="608BAE94"/>
    <w:rsid w:val="60A6F1BB"/>
    <w:rsid w:val="60BE0923"/>
    <w:rsid w:val="611677EB"/>
    <w:rsid w:val="6139B413"/>
    <w:rsid w:val="61B67906"/>
    <w:rsid w:val="61B8DE50"/>
    <w:rsid w:val="61F76AB9"/>
    <w:rsid w:val="62014836"/>
    <w:rsid w:val="6225232C"/>
    <w:rsid w:val="623C6CCC"/>
    <w:rsid w:val="6252C284"/>
    <w:rsid w:val="6275A6DE"/>
    <w:rsid w:val="62A02A1E"/>
    <w:rsid w:val="62A6CA13"/>
    <w:rsid w:val="62F10371"/>
    <w:rsid w:val="6318D6EC"/>
    <w:rsid w:val="6339CA9D"/>
    <w:rsid w:val="6351954A"/>
    <w:rsid w:val="639EF3C1"/>
    <w:rsid w:val="63AEFA3B"/>
    <w:rsid w:val="63DC2DA5"/>
    <w:rsid w:val="63F6FA42"/>
    <w:rsid w:val="64157118"/>
    <w:rsid w:val="644C7756"/>
    <w:rsid w:val="644F4253"/>
    <w:rsid w:val="6482FB5F"/>
    <w:rsid w:val="64935767"/>
    <w:rsid w:val="64D25624"/>
    <w:rsid w:val="64E2D312"/>
    <w:rsid w:val="650C39F9"/>
    <w:rsid w:val="6568ECE0"/>
    <w:rsid w:val="656EF2B9"/>
    <w:rsid w:val="65B6103E"/>
    <w:rsid w:val="65CB6648"/>
    <w:rsid w:val="662CF7AA"/>
    <w:rsid w:val="66375031"/>
    <w:rsid w:val="66CFA573"/>
    <w:rsid w:val="66ECD1BA"/>
    <w:rsid w:val="674F64E8"/>
    <w:rsid w:val="678CD854"/>
    <w:rsid w:val="67959C86"/>
    <w:rsid w:val="67C74CE4"/>
    <w:rsid w:val="67E326D9"/>
    <w:rsid w:val="6852F474"/>
    <w:rsid w:val="685506AF"/>
    <w:rsid w:val="6880A56F"/>
    <w:rsid w:val="68C3ADDC"/>
    <w:rsid w:val="68EA09C6"/>
    <w:rsid w:val="690C6A44"/>
    <w:rsid w:val="694CD41B"/>
    <w:rsid w:val="695D46DB"/>
    <w:rsid w:val="6973F386"/>
    <w:rsid w:val="69A1CCA3"/>
    <w:rsid w:val="69A1D5D6"/>
    <w:rsid w:val="69C0C651"/>
    <w:rsid w:val="69C76D71"/>
    <w:rsid w:val="69FADF05"/>
    <w:rsid w:val="6A1FE653"/>
    <w:rsid w:val="6A2C3C0A"/>
    <w:rsid w:val="6A3EFB45"/>
    <w:rsid w:val="6A504CC6"/>
    <w:rsid w:val="6AEE628D"/>
    <w:rsid w:val="6AF7F11A"/>
    <w:rsid w:val="6B00C2C9"/>
    <w:rsid w:val="6B4B7BB6"/>
    <w:rsid w:val="6B6C0F11"/>
    <w:rsid w:val="6BF72391"/>
    <w:rsid w:val="6C1CCB5B"/>
    <w:rsid w:val="6CC00111"/>
    <w:rsid w:val="6CC9D798"/>
    <w:rsid w:val="6CEB9F86"/>
    <w:rsid w:val="6CF9D7F5"/>
    <w:rsid w:val="6D054737"/>
    <w:rsid w:val="6D080A9E"/>
    <w:rsid w:val="6D270495"/>
    <w:rsid w:val="6D3B5B0F"/>
    <w:rsid w:val="6D8BD8B4"/>
    <w:rsid w:val="6DB00089"/>
    <w:rsid w:val="6DFEA207"/>
    <w:rsid w:val="6E0B9AEF"/>
    <w:rsid w:val="6EB0A7B7"/>
    <w:rsid w:val="6EB8D0AD"/>
    <w:rsid w:val="6EC03721"/>
    <w:rsid w:val="6ECB7CEF"/>
    <w:rsid w:val="6EE90E2D"/>
    <w:rsid w:val="6EFC853E"/>
    <w:rsid w:val="6F0046CA"/>
    <w:rsid w:val="6F0142EA"/>
    <w:rsid w:val="6F02810C"/>
    <w:rsid w:val="6F1F0281"/>
    <w:rsid w:val="6F5F9560"/>
    <w:rsid w:val="6F7F7FC5"/>
    <w:rsid w:val="6F813CFF"/>
    <w:rsid w:val="6F84994A"/>
    <w:rsid w:val="6F9F47BC"/>
    <w:rsid w:val="6FDEE070"/>
    <w:rsid w:val="700C0A10"/>
    <w:rsid w:val="7019B0A0"/>
    <w:rsid w:val="70347072"/>
    <w:rsid w:val="703FDE1D"/>
    <w:rsid w:val="704EB8BC"/>
    <w:rsid w:val="707244A0"/>
    <w:rsid w:val="7099BC42"/>
    <w:rsid w:val="70AA07DA"/>
    <w:rsid w:val="70DAD5A3"/>
    <w:rsid w:val="7132D07E"/>
    <w:rsid w:val="71342F68"/>
    <w:rsid w:val="716D3856"/>
    <w:rsid w:val="722F9511"/>
    <w:rsid w:val="727CEFF3"/>
    <w:rsid w:val="728000BA"/>
    <w:rsid w:val="72887645"/>
    <w:rsid w:val="728B429E"/>
    <w:rsid w:val="72B3179C"/>
    <w:rsid w:val="72C6B0CB"/>
    <w:rsid w:val="7334F0BC"/>
    <w:rsid w:val="73389BDD"/>
    <w:rsid w:val="73444338"/>
    <w:rsid w:val="7360ED1B"/>
    <w:rsid w:val="7368D833"/>
    <w:rsid w:val="7395EC64"/>
    <w:rsid w:val="73A5CDF8"/>
    <w:rsid w:val="73B1B8EE"/>
    <w:rsid w:val="73C96C0A"/>
    <w:rsid w:val="73DA51BC"/>
    <w:rsid w:val="73E04AAB"/>
    <w:rsid w:val="73E64240"/>
    <w:rsid w:val="74356644"/>
    <w:rsid w:val="744BC468"/>
    <w:rsid w:val="74870B0B"/>
    <w:rsid w:val="74B80A21"/>
    <w:rsid w:val="74C496A5"/>
    <w:rsid w:val="74E08176"/>
    <w:rsid w:val="74ED9EE1"/>
    <w:rsid w:val="75332BD0"/>
    <w:rsid w:val="753E748F"/>
    <w:rsid w:val="753E846C"/>
    <w:rsid w:val="755AF0D0"/>
    <w:rsid w:val="756BBA71"/>
    <w:rsid w:val="75737110"/>
    <w:rsid w:val="75927BA8"/>
    <w:rsid w:val="75BAC92A"/>
    <w:rsid w:val="75D2714E"/>
    <w:rsid w:val="764AA44E"/>
    <w:rsid w:val="76547825"/>
    <w:rsid w:val="765E26B0"/>
    <w:rsid w:val="76A81EF9"/>
    <w:rsid w:val="76CD9273"/>
    <w:rsid w:val="76E1B65D"/>
    <w:rsid w:val="77679F96"/>
    <w:rsid w:val="778AFC37"/>
    <w:rsid w:val="77BEF871"/>
    <w:rsid w:val="77EE9153"/>
    <w:rsid w:val="780CFFA1"/>
    <w:rsid w:val="78227E7C"/>
    <w:rsid w:val="785A84CD"/>
    <w:rsid w:val="786249C2"/>
    <w:rsid w:val="78780D59"/>
    <w:rsid w:val="78804389"/>
    <w:rsid w:val="7896E5AB"/>
    <w:rsid w:val="78A3E237"/>
    <w:rsid w:val="78A73042"/>
    <w:rsid w:val="78C7EE12"/>
    <w:rsid w:val="78CF2B78"/>
    <w:rsid w:val="790E2855"/>
    <w:rsid w:val="7925C384"/>
    <w:rsid w:val="793E8977"/>
    <w:rsid w:val="79430FB3"/>
    <w:rsid w:val="7952AD37"/>
    <w:rsid w:val="797AD100"/>
    <w:rsid w:val="798C8158"/>
    <w:rsid w:val="79AE2A36"/>
    <w:rsid w:val="79DE80E4"/>
    <w:rsid w:val="79F9D4CD"/>
    <w:rsid w:val="7A694D61"/>
    <w:rsid w:val="7AAE7536"/>
    <w:rsid w:val="7AD4182D"/>
    <w:rsid w:val="7AFE3FC4"/>
    <w:rsid w:val="7B35182A"/>
    <w:rsid w:val="7B417999"/>
    <w:rsid w:val="7B52054E"/>
    <w:rsid w:val="7B7FBF4F"/>
    <w:rsid w:val="7B814162"/>
    <w:rsid w:val="7BA6427B"/>
    <w:rsid w:val="7BC8791B"/>
    <w:rsid w:val="7C04C4B3"/>
    <w:rsid w:val="7C1F62E5"/>
    <w:rsid w:val="7C269091"/>
    <w:rsid w:val="7C520361"/>
    <w:rsid w:val="7C7ADE38"/>
    <w:rsid w:val="7C8D43B3"/>
    <w:rsid w:val="7CA0D716"/>
    <w:rsid w:val="7CA35B89"/>
    <w:rsid w:val="7CB2E63E"/>
    <w:rsid w:val="7CC27A89"/>
    <w:rsid w:val="7CE6A9CF"/>
    <w:rsid w:val="7CF33072"/>
    <w:rsid w:val="7CF9F6D7"/>
    <w:rsid w:val="7D0D8B52"/>
    <w:rsid w:val="7D256EBA"/>
    <w:rsid w:val="7D45B490"/>
    <w:rsid w:val="7D4EAC0C"/>
    <w:rsid w:val="7D775CD5"/>
    <w:rsid w:val="7D9F4AAF"/>
    <w:rsid w:val="7DE5C84E"/>
    <w:rsid w:val="7E2D509F"/>
    <w:rsid w:val="7E3320A0"/>
    <w:rsid w:val="7E41F54F"/>
    <w:rsid w:val="7E4370A1"/>
    <w:rsid w:val="7E60091B"/>
    <w:rsid w:val="7E620E15"/>
    <w:rsid w:val="7E83090A"/>
    <w:rsid w:val="7E967A8E"/>
    <w:rsid w:val="7EA405E5"/>
    <w:rsid w:val="7EB85227"/>
    <w:rsid w:val="7F0B3A01"/>
    <w:rsid w:val="7F1492ED"/>
    <w:rsid w:val="7F3EFF14"/>
    <w:rsid w:val="7F8C765D"/>
    <w:rsid w:val="7F96D105"/>
    <w:rsid w:val="7FE6C48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CAFB4"/>
  <w15:chartTrackingRefBased/>
  <w15:docId w15:val="{919BF961-29B8-4D38-B80D-26E1F372D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BD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979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79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79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79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79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793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793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793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793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9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79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979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9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9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9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9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9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93A"/>
    <w:rPr>
      <w:rFonts w:eastAsiaTheme="majorEastAsia" w:cstheme="majorBidi"/>
      <w:color w:val="272727" w:themeColor="text1" w:themeTint="D8"/>
    </w:rPr>
  </w:style>
  <w:style w:type="paragraph" w:styleId="Title">
    <w:name w:val="Title"/>
    <w:basedOn w:val="Normal"/>
    <w:next w:val="Normal"/>
    <w:link w:val="TitleChar"/>
    <w:uiPriority w:val="10"/>
    <w:qFormat/>
    <w:rsid w:val="0029793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79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9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79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93A"/>
    <w:pPr>
      <w:spacing w:before="160"/>
      <w:jc w:val="center"/>
    </w:pPr>
    <w:rPr>
      <w:i/>
      <w:iCs/>
      <w:color w:val="404040" w:themeColor="text1" w:themeTint="BF"/>
    </w:rPr>
  </w:style>
  <w:style w:type="character" w:customStyle="1" w:styleId="QuoteChar">
    <w:name w:val="Quote Char"/>
    <w:basedOn w:val="DefaultParagraphFont"/>
    <w:link w:val="Quote"/>
    <w:uiPriority w:val="29"/>
    <w:rsid w:val="0029793A"/>
    <w:rPr>
      <w:i/>
      <w:iCs/>
      <w:color w:val="404040" w:themeColor="text1" w:themeTint="BF"/>
    </w:rPr>
  </w:style>
  <w:style w:type="paragraph" w:styleId="ListParagraph">
    <w:name w:val="List Paragraph"/>
    <w:basedOn w:val="Normal"/>
    <w:uiPriority w:val="34"/>
    <w:qFormat/>
    <w:rsid w:val="0029793A"/>
    <w:pPr>
      <w:ind w:left="720"/>
      <w:contextualSpacing/>
    </w:pPr>
  </w:style>
  <w:style w:type="character" w:styleId="IntenseEmphasis">
    <w:name w:val="Intense Emphasis"/>
    <w:basedOn w:val="DefaultParagraphFont"/>
    <w:uiPriority w:val="21"/>
    <w:qFormat/>
    <w:rsid w:val="0029793A"/>
    <w:rPr>
      <w:i/>
      <w:iCs/>
      <w:color w:val="0F4761" w:themeColor="accent1" w:themeShade="BF"/>
    </w:rPr>
  </w:style>
  <w:style w:type="paragraph" w:styleId="IntenseQuote">
    <w:name w:val="Intense Quote"/>
    <w:basedOn w:val="Normal"/>
    <w:next w:val="Normal"/>
    <w:link w:val="IntenseQuoteChar"/>
    <w:uiPriority w:val="30"/>
    <w:qFormat/>
    <w:rsid w:val="002979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793A"/>
    <w:rPr>
      <w:i/>
      <w:iCs/>
      <w:color w:val="0F4761" w:themeColor="accent1" w:themeShade="BF"/>
    </w:rPr>
  </w:style>
  <w:style w:type="character" w:styleId="IntenseReference">
    <w:name w:val="Intense Reference"/>
    <w:basedOn w:val="DefaultParagraphFont"/>
    <w:uiPriority w:val="32"/>
    <w:qFormat/>
    <w:rsid w:val="0029793A"/>
    <w:rPr>
      <w:b/>
      <w:bCs/>
      <w:smallCaps/>
      <w:color w:val="0F4761" w:themeColor="accent1" w:themeShade="BF"/>
      <w:spacing w:val="5"/>
    </w:rPr>
  </w:style>
  <w:style w:type="paragraph" w:styleId="NormalWeb">
    <w:name w:val="Normal (Web)"/>
    <w:basedOn w:val="Normal"/>
    <w:uiPriority w:val="99"/>
    <w:unhideWhenUsed/>
    <w:rsid w:val="00F31527"/>
    <w:pPr>
      <w:spacing w:before="100" w:beforeAutospacing="1" w:after="100" w:afterAutospacing="1"/>
    </w:pPr>
  </w:style>
  <w:style w:type="character" w:styleId="Hyperlink">
    <w:name w:val="Hyperlink"/>
    <w:basedOn w:val="DefaultParagraphFont"/>
    <w:uiPriority w:val="99"/>
    <w:unhideWhenUsed/>
    <w:rsid w:val="001A7499"/>
    <w:rPr>
      <w:color w:val="467886" w:themeColor="hyperlink"/>
      <w:u w:val="single"/>
    </w:rPr>
  </w:style>
  <w:style w:type="character" w:styleId="UnresolvedMention">
    <w:name w:val="Unresolved Mention"/>
    <w:basedOn w:val="DefaultParagraphFont"/>
    <w:uiPriority w:val="99"/>
    <w:semiHidden/>
    <w:unhideWhenUsed/>
    <w:rsid w:val="001A7499"/>
    <w:rPr>
      <w:color w:val="605E5C"/>
      <w:shd w:val="clear" w:color="auto" w:fill="E1DFDD"/>
    </w:rPr>
  </w:style>
  <w:style w:type="character" w:styleId="FollowedHyperlink">
    <w:name w:val="FollowedHyperlink"/>
    <w:basedOn w:val="DefaultParagraphFont"/>
    <w:uiPriority w:val="99"/>
    <w:semiHidden/>
    <w:unhideWhenUsed/>
    <w:rsid w:val="00486916"/>
    <w:rPr>
      <w:color w:val="96607D" w:themeColor="followedHyperlink"/>
      <w:u w:val="single"/>
    </w:rPr>
  </w:style>
  <w:style w:type="character" w:customStyle="1" w:styleId="apple-converted-space">
    <w:name w:val="apple-converted-space"/>
    <w:basedOn w:val="DefaultParagraphFont"/>
    <w:rsid w:val="00575BDB"/>
  </w:style>
  <w:style w:type="paragraph" w:styleId="Revision">
    <w:name w:val="Revision"/>
    <w:hidden/>
    <w:uiPriority w:val="99"/>
    <w:semiHidden/>
    <w:rsid w:val="0050277A"/>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493D3F"/>
    <w:rPr>
      <w:sz w:val="16"/>
      <w:szCs w:val="16"/>
    </w:rPr>
  </w:style>
  <w:style w:type="paragraph" w:styleId="CommentText">
    <w:name w:val="annotation text"/>
    <w:basedOn w:val="Normal"/>
    <w:link w:val="CommentTextChar"/>
    <w:uiPriority w:val="99"/>
    <w:unhideWhenUsed/>
    <w:rsid w:val="00493D3F"/>
    <w:rPr>
      <w:sz w:val="20"/>
      <w:szCs w:val="20"/>
    </w:rPr>
  </w:style>
  <w:style w:type="character" w:customStyle="1" w:styleId="CommentTextChar">
    <w:name w:val="Comment Text Char"/>
    <w:basedOn w:val="DefaultParagraphFont"/>
    <w:link w:val="CommentText"/>
    <w:uiPriority w:val="99"/>
    <w:rsid w:val="00493D3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93D3F"/>
    <w:rPr>
      <w:b/>
      <w:bCs/>
    </w:rPr>
  </w:style>
  <w:style w:type="character" w:customStyle="1" w:styleId="CommentSubjectChar">
    <w:name w:val="Comment Subject Char"/>
    <w:basedOn w:val="CommentTextChar"/>
    <w:link w:val="CommentSubject"/>
    <w:uiPriority w:val="99"/>
    <w:semiHidden/>
    <w:rsid w:val="00493D3F"/>
    <w:rPr>
      <w:rFonts w:ascii="Times New Roman" w:eastAsia="Times New Roman" w:hAnsi="Times New Roman" w:cs="Times New Roman"/>
      <w:b/>
      <w:bCs/>
      <w:kern w:val="0"/>
      <w:sz w:val="20"/>
      <w:szCs w:val="20"/>
      <w14:ligatures w14:val="none"/>
    </w:rPr>
  </w:style>
  <w:style w:type="paragraph" w:styleId="BodyText">
    <w:name w:val="Body Text"/>
    <w:basedOn w:val="Normal"/>
    <w:link w:val="BodyTextChar"/>
    <w:qFormat/>
    <w:rsid w:val="00F27FD1"/>
    <w:pPr>
      <w:spacing w:before="180" w:after="180"/>
    </w:pPr>
    <w:rPr>
      <w:rFonts w:asciiTheme="minorHAnsi" w:eastAsiaTheme="minorHAnsi" w:hAnsiTheme="minorHAnsi" w:cstheme="minorBidi"/>
      <w:lang w:val="en"/>
    </w:rPr>
  </w:style>
  <w:style w:type="character" w:customStyle="1" w:styleId="BodyTextChar">
    <w:name w:val="Body Text Char"/>
    <w:basedOn w:val="DefaultParagraphFont"/>
    <w:link w:val="BodyText"/>
    <w:rsid w:val="00F27FD1"/>
    <w:rPr>
      <w:kern w:val="0"/>
      <w:lang w:val="en"/>
      <w14:ligatures w14:val="none"/>
    </w:rPr>
  </w:style>
  <w:style w:type="paragraph" w:styleId="Header">
    <w:name w:val="header"/>
    <w:basedOn w:val="Normal"/>
    <w:link w:val="HeaderChar"/>
    <w:uiPriority w:val="99"/>
    <w:unhideWhenUsed/>
    <w:rsid w:val="00D86FA4"/>
    <w:pPr>
      <w:tabs>
        <w:tab w:val="center" w:pos="4680"/>
        <w:tab w:val="right" w:pos="9360"/>
      </w:tabs>
    </w:pPr>
  </w:style>
  <w:style w:type="character" w:customStyle="1" w:styleId="HeaderChar">
    <w:name w:val="Header Char"/>
    <w:basedOn w:val="DefaultParagraphFont"/>
    <w:link w:val="Header"/>
    <w:uiPriority w:val="99"/>
    <w:rsid w:val="00D86FA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86FA4"/>
    <w:pPr>
      <w:tabs>
        <w:tab w:val="center" w:pos="4680"/>
        <w:tab w:val="right" w:pos="9360"/>
      </w:tabs>
    </w:pPr>
  </w:style>
  <w:style w:type="character" w:customStyle="1" w:styleId="FooterChar">
    <w:name w:val="Footer Char"/>
    <w:basedOn w:val="DefaultParagraphFont"/>
    <w:link w:val="Footer"/>
    <w:uiPriority w:val="99"/>
    <w:rsid w:val="00D86FA4"/>
    <w:rPr>
      <w:rFonts w:ascii="Times New Roman" w:eastAsia="Times New Roman" w:hAnsi="Times New Roman" w:cs="Times New Roman"/>
      <w:kern w:val="0"/>
      <w14:ligatures w14:val="none"/>
    </w:rPr>
  </w:style>
  <w:style w:type="paragraph" w:styleId="EndnoteText">
    <w:name w:val="endnote text"/>
    <w:basedOn w:val="Normal"/>
    <w:uiPriority w:val="99"/>
    <w:semiHidden/>
    <w:unhideWhenUsed/>
    <w:rsid w:val="3C4C78BE"/>
    <w:rPr>
      <w:sz w:val="20"/>
      <w:szCs w:val="20"/>
    </w:rPr>
  </w:style>
  <w:style w:type="character" w:styleId="EndnoteReference">
    <w:name w:val="endnote reference"/>
    <w:basedOn w:val="DefaultParagraphFont"/>
    <w:uiPriority w:val="99"/>
    <w:semiHidden/>
    <w:unhideWhenUsed/>
    <w:rPr>
      <w:vertAlign w:val="superscript"/>
    </w:rPr>
  </w:style>
  <w:style w:type="paragraph" w:customStyle="1" w:styleId="paragraph">
    <w:name w:val="paragraph"/>
    <w:basedOn w:val="Normal"/>
    <w:rsid w:val="009802C9"/>
    <w:pPr>
      <w:spacing w:before="100" w:beforeAutospacing="1" w:after="100" w:afterAutospacing="1"/>
    </w:pPr>
  </w:style>
  <w:style w:type="character" w:customStyle="1" w:styleId="normaltextrun">
    <w:name w:val="normaltextrun"/>
    <w:basedOn w:val="DefaultParagraphFont"/>
    <w:rsid w:val="009802C9"/>
  </w:style>
  <w:style w:type="character" w:customStyle="1" w:styleId="eop">
    <w:name w:val="eop"/>
    <w:basedOn w:val="DefaultParagraphFont"/>
    <w:rsid w:val="009802C9"/>
  </w:style>
  <w:style w:type="paragraph" w:styleId="NoSpacing">
    <w:name w:val="No Spacing"/>
    <w:uiPriority w:val="1"/>
    <w:qFormat/>
    <w:rsid w:val="006028B1"/>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lainText">
    <w:name w:val="Plain Text"/>
    <w:basedOn w:val="Normal"/>
    <w:link w:val="PlainTextChar"/>
    <w:uiPriority w:val="99"/>
    <w:unhideWhenUsed/>
    <w:rsid w:val="003F6831"/>
    <w:rPr>
      <w:rFonts w:ascii="Consolas" w:eastAsiaTheme="minorHAnsi" w:hAnsi="Consolas" w:cstheme="minorBidi"/>
      <w:kern w:val="2"/>
      <w:sz w:val="21"/>
      <w:szCs w:val="21"/>
      <w14:ligatures w14:val="standardContextual"/>
    </w:rPr>
  </w:style>
  <w:style w:type="character" w:customStyle="1" w:styleId="PlainTextChar">
    <w:name w:val="Plain Text Char"/>
    <w:basedOn w:val="DefaultParagraphFont"/>
    <w:link w:val="PlainText"/>
    <w:uiPriority w:val="99"/>
    <w:rsid w:val="003F6831"/>
    <w:rPr>
      <w:rFonts w:ascii="Consolas" w:hAnsi="Consolas"/>
      <w:sz w:val="21"/>
      <w:szCs w:val="21"/>
    </w:rPr>
  </w:style>
  <w:style w:type="paragraph" w:customStyle="1" w:styleId="font-claude-response-body">
    <w:name w:val="font-claude-response-body"/>
    <w:basedOn w:val="Normal"/>
    <w:rsid w:val="005B4E13"/>
    <w:pPr>
      <w:spacing w:before="100" w:beforeAutospacing="1" w:after="100" w:afterAutospacing="1"/>
    </w:pPr>
  </w:style>
  <w:style w:type="character" w:styleId="Strong">
    <w:name w:val="Strong"/>
    <w:basedOn w:val="DefaultParagraphFont"/>
    <w:uiPriority w:val="22"/>
    <w:qFormat/>
    <w:rsid w:val="005B4E13"/>
    <w:rPr>
      <w:b/>
      <w:bCs/>
    </w:rPr>
  </w:style>
  <w:style w:type="paragraph" w:customStyle="1" w:styleId="whitespace-normal">
    <w:name w:val="whitespace-normal"/>
    <w:basedOn w:val="Normal"/>
    <w:rsid w:val="005B4E13"/>
    <w:pPr>
      <w:spacing w:before="100" w:beforeAutospacing="1" w:after="100" w:afterAutospacing="1"/>
    </w:pPr>
  </w:style>
  <w:style w:type="character" w:styleId="Emphasis">
    <w:name w:val="Emphasis"/>
    <w:basedOn w:val="DefaultParagraphFont"/>
    <w:uiPriority w:val="20"/>
    <w:qFormat/>
    <w:rsid w:val="006B057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24073">
      <w:bodyDiv w:val="1"/>
      <w:marLeft w:val="0"/>
      <w:marRight w:val="0"/>
      <w:marTop w:val="0"/>
      <w:marBottom w:val="0"/>
      <w:divBdr>
        <w:top w:val="none" w:sz="0" w:space="0" w:color="auto"/>
        <w:left w:val="none" w:sz="0" w:space="0" w:color="auto"/>
        <w:bottom w:val="none" w:sz="0" w:space="0" w:color="auto"/>
        <w:right w:val="none" w:sz="0" w:space="0" w:color="auto"/>
      </w:divBdr>
    </w:div>
    <w:div w:id="22942706">
      <w:bodyDiv w:val="1"/>
      <w:marLeft w:val="0"/>
      <w:marRight w:val="0"/>
      <w:marTop w:val="0"/>
      <w:marBottom w:val="0"/>
      <w:divBdr>
        <w:top w:val="none" w:sz="0" w:space="0" w:color="auto"/>
        <w:left w:val="none" w:sz="0" w:space="0" w:color="auto"/>
        <w:bottom w:val="none" w:sz="0" w:space="0" w:color="auto"/>
        <w:right w:val="none" w:sz="0" w:space="0" w:color="auto"/>
      </w:divBdr>
    </w:div>
    <w:div w:id="44574911">
      <w:bodyDiv w:val="1"/>
      <w:marLeft w:val="0"/>
      <w:marRight w:val="0"/>
      <w:marTop w:val="0"/>
      <w:marBottom w:val="0"/>
      <w:divBdr>
        <w:top w:val="none" w:sz="0" w:space="0" w:color="auto"/>
        <w:left w:val="none" w:sz="0" w:space="0" w:color="auto"/>
        <w:bottom w:val="none" w:sz="0" w:space="0" w:color="auto"/>
        <w:right w:val="none" w:sz="0" w:space="0" w:color="auto"/>
      </w:divBdr>
    </w:div>
    <w:div w:id="47800540">
      <w:bodyDiv w:val="1"/>
      <w:marLeft w:val="0"/>
      <w:marRight w:val="0"/>
      <w:marTop w:val="0"/>
      <w:marBottom w:val="0"/>
      <w:divBdr>
        <w:top w:val="none" w:sz="0" w:space="0" w:color="auto"/>
        <w:left w:val="none" w:sz="0" w:space="0" w:color="auto"/>
        <w:bottom w:val="none" w:sz="0" w:space="0" w:color="auto"/>
        <w:right w:val="none" w:sz="0" w:space="0" w:color="auto"/>
      </w:divBdr>
    </w:div>
    <w:div w:id="55250739">
      <w:bodyDiv w:val="1"/>
      <w:marLeft w:val="0"/>
      <w:marRight w:val="0"/>
      <w:marTop w:val="0"/>
      <w:marBottom w:val="0"/>
      <w:divBdr>
        <w:top w:val="none" w:sz="0" w:space="0" w:color="auto"/>
        <w:left w:val="none" w:sz="0" w:space="0" w:color="auto"/>
        <w:bottom w:val="none" w:sz="0" w:space="0" w:color="auto"/>
        <w:right w:val="none" w:sz="0" w:space="0" w:color="auto"/>
      </w:divBdr>
    </w:div>
    <w:div w:id="60754093">
      <w:bodyDiv w:val="1"/>
      <w:marLeft w:val="0"/>
      <w:marRight w:val="0"/>
      <w:marTop w:val="0"/>
      <w:marBottom w:val="0"/>
      <w:divBdr>
        <w:top w:val="none" w:sz="0" w:space="0" w:color="auto"/>
        <w:left w:val="none" w:sz="0" w:space="0" w:color="auto"/>
        <w:bottom w:val="none" w:sz="0" w:space="0" w:color="auto"/>
        <w:right w:val="none" w:sz="0" w:space="0" w:color="auto"/>
      </w:divBdr>
    </w:div>
    <w:div w:id="147788965">
      <w:bodyDiv w:val="1"/>
      <w:marLeft w:val="0"/>
      <w:marRight w:val="0"/>
      <w:marTop w:val="0"/>
      <w:marBottom w:val="0"/>
      <w:divBdr>
        <w:top w:val="none" w:sz="0" w:space="0" w:color="auto"/>
        <w:left w:val="none" w:sz="0" w:space="0" w:color="auto"/>
        <w:bottom w:val="none" w:sz="0" w:space="0" w:color="auto"/>
        <w:right w:val="none" w:sz="0" w:space="0" w:color="auto"/>
      </w:divBdr>
    </w:div>
    <w:div w:id="157119865">
      <w:bodyDiv w:val="1"/>
      <w:marLeft w:val="0"/>
      <w:marRight w:val="0"/>
      <w:marTop w:val="0"/>
      <w:marBottom w:val="0"/>
      <w:divBdr>
        <w:top w:val="none" w:sz="0" w:space="0" w:color="auto"/>
        <w:left w:val="none" w:sz="0" w:space="0" w:color="auto"/>
        <w:bottom w:val="none" w:sz="0" w:space="0" w:color="auto"/>
        <w:right w:val="none" w:sz="0" w:space="0" w:color="auto"/>
      </w:divBdr>
    </w:div>
    <w:div w:id="263802724">
      <w:bodyDiv w:val="1"/>
      <w:marLeft w:val="0"/>
      <w:marRight w:val="0"/>
      <w:marTop w:val="0"/>
      <w:marBottom w:val="0"/>
      <w:divBdr>
        <w:top w:val="none" w:sz="0" w:space="0" w:color="auto"/>
        <w:left w:val="none" w:sz="0" w:space="0" w:color="auto"/>
        <w:bottom w:val="none" w:sz="0" w:space="0" w:color="auto"/>
        <w:right w:val="none" w:sz="0" w:space="0" w:color="auto"/>
      </w:divBdr>
      <w:divsChild>
        <w:div w:id="968054270">
          <w:marLeft w:val="0"/>
          <w:marRight w:val="0"/>
          <w:marTop w:val="0"/>
          <w:marBottom w:val="0"/>
          <w:divBdr>
            <w:top w:val="none" w:sz="0" w:space="0" w:color="auto"/>
            <w:left w:val="none" w:sz="0" w:space="0" w:color="auto"/>
            <w:bottom w:val="none" w:sz="0" w:space="0" w:color="auto"/>
            <w:right w:val="none" w:sz="0" w:space="0" w:color="auto"/>
          </w:divBdr>
          <w:divsChild>
            <w:div w:id="581261496">
              <w:marLeft w:val="0"/>
              <w:marRight w:val="0"/>
              <w:marTop w:val="0"/>
              <w:marBottom w:val="0"/>
              <w:divBdr>
                <w:top w:val="none" w:sz="0" w:space="0" w:color="auto"/>
                <w:left w:val="none" w:sz="0" w:space="0" w:color="auto"/>
                <w:bottom w:val="none" w:sz="0" w:space="0" w:color="auto"/>
                <w:right w:val="none" w:sz="0" w:space="0" w:color="auto"/>
              </w:divBdr>
              <w:divsChild>
                <w:div w:id="11152628">
                  <w:marLeft w:val="0"/>
                  <w:marRight w:val="0"/>
                  <w:marTop w:val="0"/>
                  <w:marBottom w:val="0"/>
                  <w:divBdr>
                    <w:top w:val="none" w:sz="0" w:space="0" w:color="auto"/>
                    <w:left w:val="none" w:sz="0" w:space="0" w:color="auto"/>
                    <w:bottom w:val="none" w:sz="0" w:space="0" w:color="auto"/>
                    <w:right w:val="none" w:sz="0" w:space="0" w:color="auto"/>
                  </w:divBdr>
                  <w:divsChild>
                    <w:div w:id="1878615074">
                      <w:marLeft w:val="0"/>
                      <w:marRight w:val="0"/>
                      <w:marTop w:val="0"/>
                      <w:marBottom w:val="0"/>
                      <w:divBdr>
                        <w:top w:val="none" w:sz="0" w:space="0" w:color="auto"/>
                        <w:left w:val="none" w:sz="0" w:space="0" w:color="auto"/>
                        <w:bottom w:val="none" w:sz="0" w:space="0" w:color="auto"/>
                        <w:right w:val="none" w:sz="0" w:space="0" w:color="auto"/>
                      </w:divBdr>
                      <w:divsChild>
                        <w:div w:id="448621768">
                          <w:marLeft w:val="0"/>
                          <w:marRight w:val="0"/>
                          <w:marTop w:val="0"/>
                          <w:marBottom w:val="0"/>
                          <w:divBdr>
                            <w:top w:val="none" w:sz="0" w:space="0" w:color="auto"/>
                            <w:left w:val="none" w:sz="0" w:space="0" w:color="auto"/>
                            <w:bottom w:val="none" w:sz="0" w:space="0" w:color="auto"/>
                            <w:right w:val="none" w:sz="0" w:space="0" w:color="auto"/>
                          </w:divBdr>
                          <w:divsChild>
                            <w:div w:id="215554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1859040">
      <w:bodyDiv w:val="1"/>
      <w:marLeft w:val="0"/>
      <w:marRight w:val="0"/>
      <w:marTop w:val="0"/>
      <w:marBottom w:val="0"/>
      <w:divBdr>
        <w:top w:val="none" w:sz="0" w:space="0" w:color="auto"/>
        <w:left w:val="none" w:sz="0" w:space="0" w:color="auto"/>
        <w:bottom w:val="none" w:sz="0" w:space="0" w:color="auto"/>
        <w:right w:val="none" w:sz="0" w:space="0" w:color="auto"/>
      </w:divBdr>
    </w:div>
    <w:div w:id="338240632">
      <w:bodyDiv w:val="1"/>
      <w:marLeft w:val="0"/>
      <w:marRight w:val="0"/>
      <w:marTop w:val="0"/>
      <w:marBottom w:val="0"/>
      <w:divBdr>
        <w:top w:val="none" w:sz="0" w:space="0" w:color="auto"/>
        <w:left w:val="none" w:sz="0" w:space="0" w:color="auto"/>
        <w:bottom w:val="none" w:sz="0" w:space="0" w:color="auto"/>
        <w:right w:val="none" w:sz="0" w:space="0" w:color="auto"/>
      </w:divBdr>
    </w:div>
    <w:div w:id="362097050">
      <w:bodyDiv w:val="1"/>
      <w:marLeft w:val="0"/>
      <w:marRight w:val="0"/>
      <w:marTop w:val="0"/>
      <w:marBottom w:val="0"/>
      <w:divBdr>
        <w:top w:val="none" w:sz="0" w:space="0" w:color="auto"/>
        <w:left w:val="none" w:sz="0" w:space="0" w:color="auto"/>
        <w:bottom w:val="none" w:sz="0" w:space="0" w:color="auto"/>
        <w:right w:val="none" w:sz="0" w:space="0" w:color="auto"/>
      </w:divBdr>
    </w:div>
    <w:div w:id="422992578">
      <w:bodyDiv w:val="1"/>
      <w:marLeft w:val="0"/>
      <w:marRight w:val="0"/>
      <w:marTop w:val="0"/>
      <w:marBottom w:val="0"/>
      <w:divBdr>
        <w:top w:val="none" w:sz="0" w:space="0" w:color="auto"/>
        <w:left w:val="none" w:sz="0" w:space="0" w:color="auto"/>
        <w:bottom w:val="none" w:sz="0" w:space="0" w:color="auto"/>
        <w:right w:val="none" w:sz="0" w:space="0" w:color="auto"/>
      </w:divBdr>
    </w:div>
    <w:div w:id="437794205">
      <w:bodyDiv w:val="1"/>
      <w:marLeft w:val="0"/>
      <w:marRight w:val="0"/>
      <w:marTop w:val="0"/>
      <w:marBottom w:val="0"/>
      <w:divBdr>
        <w:top w:val="none" w:sz="0" w:space="0" w:color="auto"/>
        <w:left w:val="none" w:sz="0" w:space="0" w:color="auto"/>
        <w:bottom w:val="none" w:sz="0" w:space="0" w:color="auto"/>
        <w:right w:val="none" w:sz="0" w:space="0" w:color="auto"/>
      </w:divBdr>
    </w:div>
    <w:div w:id="547452728">
      <w:bodyDiv w:val="1"/>
      <w:marLeft w:val="0"/>
      <w:marRight w:val="0"/>
      <w:marTop w:val="0"/>
      <w:marBottom w:val="0"/>
      <w:divBdr>
        <w:top w:val="none" w:sz="0" w:space="0" w:color="auto"/>
        <w:left w:val="none" w:sz="0" w:space="0" w:color="auto"/>
        <w:bottom w:val="none" w:sz="0" w:space="0" w:color="auto"/>
        <w:right w:val="none" w:sz="0" w:space="0" w:color="auto"/>
      </w:divBdr>
    </w:div>
    <w:div w:id="552624200">
      <w:bodyDiv w:val="1"/>
      <w:marLeft w:val="0"/>
      <w:marRight w:val="0"/>
      <w:marTop w:val="0"/>
      <w:marBottom w:val="0"/>
      <w:divBdr>
        <w:top w:val="none" w:sz="0" w:space="0" w:color="auto"/>
        <w:left w:val="none" w:sz="0" w:space="0" w:color="auto"/>
        <w:bottom w:val="none" w:sz="0" w:space="0" w:color="auto"/>
        <w:right w:val="none" w:sz="0" w:space="0" w:color="auto"/>
      </w:divBdr>
    </w:div>
    <w:div w:id="563951597">
      <w:bodyDiv w:val="1"/>
      <w:marLeft w:val="0"/>
      <w:marRight w:val="0"/>
      <w:marTop w:val="0"/>
      <w:marBottom w:val="0"/>
      <w:divBdr>
        <w:top w:val="none" w:sz="0" w:space="0" w:color="auto"/>
        <w:left w:val="none" w:sz="0" w:space="0" w:color="auto"/>
        <w:bottom w:val="none" w:sz="0" w:space="0" w:color="auto"/>
        <w:right w:val="none" w:sz="0" w:space="0" w:color="auto"/>
      </w:divBdr>
    </w:div>
    <w:div w:id="595671126">
      <w:bodyDiv w:val="1"/>
      <w:marLeft w:val="0"/>
      <w:marRight w:val="0"/>
      <w:marTop w:val="0"/>
      <w:marBottom w:val="0"/>
      <w:divBdr>
        <w:top w:val="none" w:sz="0" w:space="0" w:color="auto"/>
        <w:left w:val="none" w:sz="0" w:space="0" w:color="auto"/>
        <w:bottom w:val="none" w:sz="0" w:space="0" w:color="auto"/>
        <w:right w:val="none" w:sz="0" w:space="0" w:color="auto"/>
      </w:divBdr>
    </w:div>
    <w:div w:id="621763464">
      <w:bodyDiv w:val="1"/>
      <w:marLeft w:val="0"/>
      <w:marRight w:val="0"/>
      <w:marTop w:val="0"/>
      <w:marBottom w:val="0"/>
      <w:divBdr>
        <w:top w:val="none" w:sz="0" w:space="0" w:color="auto"/>
        <w:left w:val="none" w:sz="0" w:space="0" w:color="auto"/>
        <w:bottom w:val="none" w:sz="0" w:space="0" w:color="auto"/>
        <w:right w:val="none" w:sz="0" w:space="0" w:color="auto"/>
      </w:divBdr>
    </w:div>
    <w:div w:id="658270811">
      <w:bodyDiv w:val="1"/>
      <w:marLeft w:val="0"/>
      <w:marRight w:val="0"/>
      <w:marTop w:val="0"/>
      <w:marBottom w:val="0"/>
      <w:divBdr>
        <w:top w:val="none" w:sz="0" w:space="0" w:color="auto"/>
        <w:left w:val="none" w:sz="0" w:space="0" w:color="auto"/>
        <w:bottom w:val="none" w:sz="0" w:space="0" w:color="auto"/>
        <w:right w:val="none" w:sz="0" w:space="0" w:color="auto"/>
      </w:divBdr>
    </w:div>
    <w:div w:id="661008679">
      <w:bodyDiv w:val="1"/>
      <w:marLeft w:val="0"/>
      <w:marRight w:val="0"/>
      <w:marTop w:val="0"/>
      <w:marBottom w:val="0"/>
      <w:divBdr>
        <w:top w:val="none" w:sz="0" w:space="0" w:color="auto"/>
        <w:left w:val="none" w:sz="0" w:space="0" w:color="auto"/>
        <w:bottom w:val="none" w:sz="0" w:space="0" w:color="auto"/>
        <w:right w:val="none" w:sz="0" w:space="0" w:color="auto"/>
      </w:divBdr>
    </w:div>
    <w:div w:id="661159420">
      <w:bodyDiv w:val="1"/>
      <w:marLeft w:val="0"/>
      <w:marRight w:val="0"/>
      <w:marTop w:val="0"/>
      <w:marBottom w:val="0"/>
      <w:divBdr>
        <w:top w:val="none" w:sz="0" w:space="0" w:color="auto"/>
        <w:left w:val="none" w:sz="0" w:space="0" w:color="auto"/>
        <w:bottom w:val="none" w:sz="0" w:space="0" w:color="auto"/>
        <w:right w:val="none" w:sz="0" w:space="0" w:color="auto"/>
      </w:divBdr>
    </w:div>
    <w:div w:id="667900943">
      <w:bodyDiv w:val="1"/>
      <w:marLeft w:val="0"/>
      <w:marRight w:val="0"/>
      <w:marTop w:val="0"/>
      <w:marBottom w:val="0"/>
      <w:divBdr>
        <w:top w:val="none" w:sz="0" w:space="0" w:color="auto"/>
        <w:left w:val="none" w:sz="0" w:space="0" w:color="auto"/>
        <w:bottom w:val="none" w:sz="0" w:space="0" w:color="auto"/>
        <w:right w:val="none" w:sz="0" w:space="0" w:color="auto"/>
      </w:divBdr>
      <w:divsChild>
        <w:div w:id="913708051">
          <w:marLeft w:val="0"/>
          <w:marRight w:val="0"/>
          <w:marTop w:val="0"/>
          <w:marBottom w:val="0"/>
          <w:divBdr>
            <w:top w:val="none" w:sz="0" w:space="0" w:color="auto"/>
            <w:left w:val="none" w:sz="0" w:space="0" w:color="auto"/>
            <w:bottom w:val="none" w:sz="0" w:space="0" w:color="auto"/>
            <w:right w:val="none" w:sz="0" w:space="0" w:color="auto"/>
          </w:divBdr>
          <w:divsChild>
            <w:div w:id="1308514655">
              <w:marLeft w:val="0"/>
              <w:marRight w:val="0"/>
              <w:marTop w:val="0"/>
              <w:marBottom w:val="0"/>
              <w:divBdr>
                <w:top w:val="none" w:sz="0" w:space="0" w:color="auto"/>
                <w:left w:val="none" w:sz="0" w:space="0" w:color="auto"/>
                <w:bottom w:val="none" w:sz="0" w:space="0" w:color="auto"/>
                <w:right w:val="none" w:sz="0" w:space="0" w:color="auto"/>
              </w:divBdr>
              <w:divsChild>
                <w:div w:id="1342659779">
                  <w:marLeft w:val="0"/>
                  <w:marRight w:val="0"/>
                  <w:marTop w:val="0"/>
                  <w:marBottom w:val="0"/>
                  <w:divBdr>
                    <w:top w:val="none" w:sz="0" w:space="0" w:color="auto"/>
                    <w:left w:val="none" w:sz="0" w:space="0" w:color="auto"/>
                    <w:bottom w:val="none" w:sz="0" w:space="0" w:color="auto"/>
                    <w:right w:val="none" w:sz="0" w:space="0" w:color="auto"/>
                  </w:divBdr>
                  <w:divsChild>
                    <w:div w:id="1632442832">
                      <w:marLeft w:val="0"/>
                      <w:marRight w:val="0"/>
                      <w:marTop w:val="0"/>
                      <w:marBottom w:val="0"/>
                      <w:divBdr>
                        <w:top w:val="none" w:sz="0" w:space="0" w:color="auto"/>
                        <w:left w:val="none" w:sz="0" w:space="0" w:color="auto"/>
                        <w:bottom w:val="none" w:sz="0" w:space="0" w:color="auto"/>
                        <w:right w:val="none" w:sz="0" w:space="0" w:color="auto"/>
                      </w:divBdr>
                      <w:divsChild>
                        <w:div w:id="1549219266">
                          <w:marLeft w:val="0"/>
                          <w:marRight w:val="0"/>
                          <w:marTop w:val="0"/>
                          <w:marBottom w:val="0"/>
                          <w:divBdr>
                            <w:top w:val="none" w:sz="0" w:space="0" w:color="auto"/>
                            <w:left w:val="none" w:sz="0" w:space="0" w:color="auto"/>
                            <w:bottom w:val="none" w:sz="0" w:space="0" w:color="auto"/>
                            <w:right w:val="none" w:sz="0" w:space="0" w:color="auto"/>
                          </w:divBdr>
                          <w:divsChild>
                            <w:div w:id="63445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4426709">
      <w:bodyDiv w:val="1"/>
      <w:marLeft w:val="0"/>
      <w:marRight w:val="0"/>
      <w:marTop w:val="0"/>
      <w:marBottom w:val="0"/>
      <w:divBdr>
        <w:top w:val="none" w:sz="0" w:space="0" w:color="auto"/>
        <w:left w:val="none" w:sz="0" w:space="0" w:color="auto"/>
        <w:bottom w:val="none" w:sz="0" w:space="0" w:color="auto"/>
        <w:right w:val="none" w:sz="0" w:space="0" w:color="auto"/>
      </w:divBdr>
    </w:div>
    <w:div w:id="757563353">
      <w:bodyDiv w:val="1"/>
      <w:marLeft w:val="0"/>
      <w:marRight w:val="0"/>
      <w:marTop w:val="0"/>
      <w:marBottom w:val="0"/>
      <w:divBdr>
        <w:top w:val="none" w:sz="0" w:space="0" w:color="auto"/>
        <w:left w:val="none" w:sz="0" w:space="0" w:color="auto"/>
        <w:bottom w:val="none" w:sz="0" w:space="0" w:color="auto"/>
        <w:right w:val="none" w:sz="0" w:space="0" w:color="auto"/>
      </w:divBdr>
      <w:divsChild>
        <w:div w:id="958299453">
          <w:marLeft w:val="0"/>
          <w:marRight w:val="0"/>
          <w:marTop w:val="0"/>
          <w:marBottom w:val="0"/>
          <w:divBdr>
            <w:top w:val="none" w:sz="0" w:space="0" w:color="auto"/>
            <w:left w:val="none" w:sz="0" w:space="0" w:color="auto"/>
            <w:bottom w:val="none" w:sz="0" w:space="0" w:color="auto"/>
            <w:right w:val="none" w:sz="0" w:space="0" w:color="auto"/>
          </w:divBdr>
          <w:divsChild>
            <w:div w:id="1584561789">
              <w:marLeft w:val="0"/>
              <w:marRight w:val="0"/>
              <w:marTop w:val="0"/>
              <w:marBottom w:val="0"/>
              <w:divBdr>
                <w:top w:val="none" w:sz="0" w:space="0" w:color="auto"/>
                <w:left w:val="none" w:sz="0" w:space="0" w:color="auto"/>
                <w:bottom w:val="none" w:sz="0" w:space="0" w:color="auto"/>
                <w:right w:val="none" w:sz="0" w:space="0" w:color="auto"/>
              </w:divBdr>
              <w:divsChild>
                <w:div w:id="1968504884">
                  <w:marLeft w:val="0"/>
                  <w:marRight w:val="0"/>
                  <w:marTop w:val="0"/>
                  <w:marBottom w:val="0"/>
                  <w:divBdr>
                    <w:top w:val="none" w:sz="0" w:space="0" w:color="auto"/>
                    <w:left w:val="none" w:sz="0" w:space="0" w:color="auto"/>
                    <w:bottom w:val="none" w:sz="0" w:space="0" w:color="auto"/>
                    <w:right w:val="none" w:sz="0" w:space="0" w:color="auto"/>
                  </w:divBdr>
                  <w:divsChild>
                    <w:div w:id="657000922">
                      <w:marLeft w:val="0"/>
                      <w:marRight w:val="0"/>
                      <w:marTop w:val="0"/>
                      <w:marBottom w:val="0"/>
                      <w:divBdr>
                        <w:top w:val="none" w:sz="0" w:space="0" w:color="auto"/>
                        <w:left w:val="none" w:sz="0" w:space="0" w:color="auto"/>
                        <w:bottom w:val="none" w:sz="0" w:space="0" w:color="auto"/>
                        <w:right w:val="none" w:sz="0" w:space="0" w:color="auto"/>
                      </w:divBdr>
                      <w:divsChild>
                        <w:div w:id="1238832060">
                          <w:marLeft w:val="0"/>
                          <w:marRight w:val="0"/>
                          <w:marTop w:val="0"/>
                          <w:marBottom w:val="0"/>
                          <w:divBdr>
                            <w:top w:val="none" w:sz="0" w:space="0" w:color="auto"/>
                            <w:left w:val="none" w:sz="0" w:space="0" w:color="auto"/>
                            <w:bottom w:val="none" w:sz="0" w:space="0" w:color="auto"/>
                            <w:right w:val="none" w:sz="0" w:space="0" w:color="auto"/>
                          </w:divBdr>
                          <w:divsChild>
                            <w:div w:id="82208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5514993">
      <w:bodyDiv w:val="1"/>
      <w:marLeft w:val="0"/>
      <w:marRight w:val="0"/>
      <w:marTop w:val="0"/>
      <w:marBottom w:val="0"/>
      <w:divBdr>
        <w:top w:val="none" w:sz="0" w:space="0" w:color="auto"/>
        <w:left w:val="none" w:sz="0" w:space="0" w:color="auto"/>
        <w:bottom w:val="none" w:sz="0" w:space="0" w:color="auto"/>
        <w:right w:val="none" w:sz="0" w:space="0" w:color="auto"/>
      </w:divBdr>
    </w:div>
    <w:div w:id="784351800">
      <w:bodyDiv w:val="1"/>
      <w:marLeft w:val="0"/>
      <w:marRight w:val="0"/>
      <w:marTop w:val="0"/>
      <w:marBottom w:val="0"/>
      <w:divBdr>
        <w:top w:val="none" w:sz="0" w:space="0" w:color="auto"/>
        <w:left w:val="none" w:sz="0" w:space="0" w:color="auto"/>
        <w:bottom w:val="none" w:sz="0" w:space="0" w:color="auto"/>
        <w:right w:val="none" w:sz="0" w:space="0" w:color="auto"/>
      </w:divBdr>
    </w:div>
    <w:div w:id="790055505">
      <w:bodyDiv w:val="1"/>
      <w:marLeft w:val="0"/>
      <w:marRight w:val="0"/>
      <w:marTop w:val="0"/>
      <w:marBottom w:val="0"/>
      <w:divBdr>
        <w:top w:val="none" w:sz="0" w:space="0" w:color="auto"/>
        <w:left w:val="none" w:sz="0" w:space="0" w:color="auto"/>
        <w:bottom w:val="none" w:sz="0" w:space="0" w:color="auto"/>
        <w:right w:val="none" w:sz="0" w:space="0" w:color="auto"/>
      </w:divBdr>
    </w:div>
    <w:div w:id="820851884">
      <w:bodyDiv w:val="1"/>
      <w:marLeft w:val="0"/>
      <w:marRight w:val="0"/>
      <w:marTop w:val="0"/>
      <w:marBottom w:val="0"/>
      <w:divBdr>
        <w:top w:val="none" w:sz="0" w:space="0" w:color="auto"/>
        <w:left w:val="none" w:sz="0" w:space="0" w:color="auto"/>
        <w:bottom w:val="none" w:sz="0" w:space="0" w:color="auto"/>
        <w:right w:val="none" w:sz="0" w:space="0" w:color="auto"/>
      </w:divBdr>
    </w:div>
    <w:div w:id="830218377">
      <w:bodyDiv w:val="1"/>
      <w:marLeft w:val="0"/>
      <w:marRight w:val="0"/>
      <w:marTop w:val="0"/>
      <w:marBottom w:val="0"/>
      <w:divBdr>
        <w:top w:val="none" w:sz="0" w:space="0" w:color="auto"/>
        <w:left w:val="none" w:sz="0" w:space="0" w:color="auto"/>
        <w:bottom w:val="none" w:sz="0" w:space="0" w:color="auto"/>
        <w:right w:val="none" w:sz="0" w:space="0" w:color="auto"/>
      </w:divBdr>
    </w:div>
    <w:div w:id="859509577">
      <w:bodyDiv w:val="1"/>
      <w:marLeft w:val="0"/>
      <w:marRight w:val="0"/>
      <w:marTop w:val="0"/>
      <w:marBottom w:val="0"/>
      <w:divBdr>
        <w:top w:val="none" w:sz="0" w:space="0" w:color="auto"/>
        <w:left w:val="none" w:sz="0" w:space="0" w:color="auto"/>
        <w:bottom w:val="none" w:sz="0" w:space="0" w:color="auto"/>
        <w:right w:val="none" w:sz="0" w:space="0" w:color="auto"/>
      </w:divBdr>
    </w:div>
    <w:div w:id="872693424">
      <w:bodyDiv w:val="1"/>
      <w:marLeft w:val="0"/>
      <w:marRight w:val="0"/>
      <w:marTop w:val="0"/>
      <w:marBottom w:val="0"/>
      <w:divBdr>
        <w:top w:val="none" w:sz="0" w:space="0" w:color="auto"/>
        <w:left w:val="none" w:sz="0" w:space="0" w:color="auto"/>
        <w:bottom w:val="none" w:sz="0" w:space="0" w:color="auto"/>
        <w:right w:val="none" w:sz="0" w:space="0" w:color="auto"/>
      </w:divBdr>
    </w:div>
    <w:div w:id="882403283">
      <w:bodyDiv w:val="1"/>
      <w:marLeft w:val="0"/>
      <w:marRight w:val="0"/>
      <w:marTop w:val="0"/>
      <w:marBottom w:val="0"/>
      <w:divBdr>
        <w:top w:val="none" w:sz="0" w:space="0" w:color="auto"/>
        <w:left w:val="none" w:sz="0" w:space="0" w:color="auto"/>
        <w:bottom w:val="none" w:sz="0" w:space="0" w:color="auto"/>
        <w:right w:val="none" w:sz="0" w:space="0" w:color="auto"/>
      </w:divBdr>
    </w:div>
    <w:div w:id="884680486">
      <w:bodyDiv w:val="1"/>
      <w:marLeft w:val="0"/>
      <w:marRight w:val="0"/>
      <w:marTop w:val="0"/>
      <w:marBottom w:val="0"/>
      <w:divBdr>
        <w:top w:val="none" w:sz="0" w:space="0" w:color="auto"/>
        <w:left w:val="none" w:sz="0" w:space="0" w:color="auto"/>
        <w:bottom w:val="none" w:sz="0" w:space="0" w:color="auto"/>
        <w:right w:val="none" w:sz="0" w:space="0" w:color="auto"/>
      </w:divBdr>
    </w:div>
    <w:div w:id="965113928">
      <w:bodyDiv w:val="1"/>
      <w:marLeft w:val="0"/>
      <w:marRight w:val="0"/>
      <w:marTop w:val="0"/>
      <w:marBottom w:val="0"/>
      <w:divBdr>
        <w:top w:val="none" w:sz="0" w:space="0" w:color="auto"/>
        <w:left w:val="none" w:sz="0" w:space="0" w:color="auto"/>
        <w:bottom w:val="none" w:sz="0" w:space="0" w:color="auto"/>
        <w:right w:val="none" w:sz="0" w:space="0" w:color="auto"/>
      </w:divBdr>
    </w:div>
    <w:div w:id="974145606">
      <w:bodyDiv w:val="1"/>
      <w:marLeft w:val="0"/>
      <w:marRight w:val="0"/>
      <w:marTop w:val="0"/>
      <w:marBottom w:val="0"/>
      <w:divBdr>
        <w:top w:val="none" w:sz="0" w:space="0" w:color="auto"/>
        <w:left w:val="none" w:sz="0" w:space="0" w:color="auto"/>
        <w:bottom w:val="none" w:sz="0" w:space="0" w:color="auto"/>
        <w:right w:val="none" w:sz="0" w:space="0" w:color="auto"/>
      </w:divBdr>
    </w:div>
    <w:div w:id="982587270">
      <w:bodyDiv w:val="1"/>
      <w:marLeft w:val="0"/>
      <w:marRight w:val="0"/>
      <w:marTop w:val="0"/>
      <w:marBottom w:val="0"/>
      <w:divBdr>
        <w:top w:val="none" w:sz="0" w:space="0" w:color="auto"/>
        <w:left w:val="none" w:sz="0" w:space="0" w:color="auto"/>
        <w:bottom w:val="none" w:sz="0" w:space="0" w:color="auto"/>
        <w:right w:val="none" w:sz="0" w:space="0" w:color="auto"/>
      </w:divBdr>
    </w:div>
    <w:div w:id="1021861158">
      <w:bodyDiv w:val="1"/>
      <w:marLeft w:val="0"/>
      <w:marRight w:val="0"/>
      <w:marTop w:val="0"/>
      <w:marBottom w:val="0"/>
      <w:divBdr>
        <w:top w:val="none" w:sz="0" w:space="0" w:color="auto"/>
        <w:left w:val="none" w:sz="0" w:space="0" w:color="auto"/>
        <w:bottom w:val="none" w:sz="0" w:space="0" w:color="auto"/>
        <w:right w:val="none" w:sz="0" w:space="0" w:color="auto"/>
      </w:divBdr>
    </w:div>
    <w:div w:id="1025864485">
      <w:bodyDiv w:val="1"/>
      <w:marLeft w:val="0"/>
      <w:marRight w:val="0"/>
      <w:marTop w:val="0"/>
      <w:marBottom w:val="0"/>
      <w:divBdr>
        <w:top w:val="none" w:sz="0" w:space="0" w:color="auto"/>
        <w:left w:val="none" w:sz="0" w:space="0" w:color="auto"/>
        <w:bottom w:val="none" w:sz="0" w:space="0" w:color="auto"/>
        <w:right w:val="none" w:sz="0" w:space="0" w:color="auto"/>
      </w:divBdr>
    </w:div>
    <w:div w:id="1030035936">
      <w:bodyDiv w:val="1"/>
      <w:marLeft w:val="0"/>
      <w:marRight w:val="0"/>
      <w:marTop w:val="0"/>
      <w:marBottom w:val="0"/>
      <w:divBdr>
        <w:top w:val="none" w:sz="0" w:space="0" w:color="auto"/>
        <w:left w:val="none" w:sz="0" w:space="0" w:color="auto"/>
        <w:bottom w:val="none" w:sz="0" w:space="0" w:color="auto"/>
        <w:right w:val="none" w:sz="0" w:space="0" w:color="auto"/>
      </w:divBdr>
    </w:div>
    <w:div w:id="1037850043">
      <w:bodyDiv w:val="1"/>
      <w:marLeft w:val="0"/>
      <w:marRight w:val="0"/>
      <w:marTop w:val="0"/>
      <w:marBottom w:val="0"/>
      <w:divBdr>
        <w:top w:val="none" w:sz="0" w:space="0" w:color="auto"/>
        <w:left w:val="none" w:sz="0" w:space="0" w:color="auto"/>
        <w:bottom w:val="none" w:sz="0" w:space="0" w:color="auto"/>
        <w:right w:val="none" w:sz="0" w:space="0" w:color="auto"/>
      </w:divBdr>
    </w:div>
    <w:div w:id="1065294338">
      <w:bodyDiv w:val="1"/>
      <w:marLeft w:val="0"/>
      <w:marRight w:val="0"/>
      <w:marTop w:val="0"/>
      <w:marBottom w:val="0"/>
      <w:divBdr>
        <w:top w:val="none" w:sz="0" w:space="0" w:color="auto"/>
        <w:left w:val="none" w:sz="0" w:space="0" w:color="auto"/>
        <w:bottom w:val="none" w:sz="0" w:space="0" w:color="auto"/>
        <w:right w:val="none" w:sz="0" w:space="0" w:color="auto"/>
      </w:divBdr>
    </w:div>
    <w:div w:id="1070881204">
      <w:bodyDiv w:val="1"/>
      <w:marLeft w:val="0"/>
      <w:marRight w:val="0"/>
      <w:marTop w:val="0"/>
      <w:marBottom w:val="0"/>
      <w:divBdr>
        <w:top w:val="none" w:sz="0" w:space="0" w:color="auto"/>
        <w:left w:val="none" w:sz="0" w:space="0" w:color="auto"/>
        <w:bottom w:val="none" w:sz="0" w:space="0" w:color="auto"/>
        <w:right w:val="none" w:sz="0" w:space="0" w:color="auto"/>
      </w:divBdr>
    </w:div>
    <w:div w:id="1086728806">
      <w:bodyDiv w:val="1"/>
      <w:marLeft w:val="0"/>
      <w:marRight w:val="0"/>
      <w:marTop w:val="0"/>
      <w:marBottom w:val="0"/>
      <w:divBdr>
        <w:top w:val="none" w:sz="0" w:space="0" w:color="auto"/>
        <w:left w:val="none" w:sz="0" w:space="0" w:color="auto"/>
        <w:bottom w:val="none" w:sz="0" w:space="0" w:color="auto"/>
        <w:right w:val="none" w:sz="0" w:space="0" w:color="auto"/>
      </w:divBdr>
    </w:div>
    <w:div w:id="1098210232">
      <w:bodyDiv w:val="1"/>
      <w:marLeft w:val="0"/>
      <w:marRight w:val="0"/>
      <w:marTop w:val="0"/>
      <w:marBottom w:val="0"/>
      <w:divBdr>
        <w:top w:val="none" w:sz="0" w:space="0" w:color="auto"/>
        <w:left w:val="none" w:sz="0" w:space="0" w:color="auto"/>
        <w:bottom w:val="none" w:sz="0" w:space="0" w:color="auto"/>
        <w:right w:val="none" w:sz="0" w:space="0" w:color="auto"/>
      </w:divBdr>
    </w:div>
    <w:div w:id="1106969364">
      <w:bodyDiv w:val="1"/>
      <w:marLeft w:val="0"/>
      <w:marRight w:val="0"/>
      <w:marTop w:val="0"/>
      <w:marBottom w:val="0"/>
      <w:divBdr>
        <w:top w:val="none" w:sz="0" w:space="0" w:color="auto"/>
        <w:left w:val="none" w:sz="0" w:space="0" w:color="auto"/>
        <w:bottom w:val="none" w:sz="0" w:space="0" w:color="auto"/>
        <w:right w:val="none" w:sz="0" w:space="0" w:color="auto"/>
      </w:divBdr>
    </w:div>
    <w:div w:id="1112016727">
      <w:bodyDiv w:val="1"/>
      <w:marLeft w:val="0"/>
      <w:marRight w:val="0"/>
      <w:marTop w:val="0"/>
      <w:marBottom w:val="0"/>
      <w:divBdr>
        <w:top w:val="none" w:sz="0" w:space="0" w:color="auto"/>
        <w:left w:val="none" w:sz="0" w:space="0" w:color="auto"/>
        <w:bottom w:val="none" w:sz="0" w:space="0" w:color="auto"/>
        <w:right w:val="none" w:sz="0" w:space="0" w:color="auto"/>
      </w:divBdr>
    </w:div>
    <w:div w:id="1148547332">
      <w:bodyDiv w:val="1"/>
      <w:marLeft w:val="0"/>
      <w:marRight w:val="0"/>
      <w:marTop w:val="0"/>
      <w:marBottom w:val="0"/>
      <w:divBdr>
        <w:top w:val="none" w:sz="0" w:space="0" w:color="auto"/>
        <w:left w:val="none" w:sz="0" w:space="0" w:color="auto"/>
        <w:bottom w:val="none" w:sz="0" w:space="0" w:color="auto"/>
        <w:right w:val="none" w:sz="0" w:space="0" w:color="auto"/>
      </w:divBdr>
      <w:divsChild>
        <w:div w:id="1258051789">
          <w:marLeft w:val="0"/>
          <w:marRight w:val="0"/>
          <w:marTop w:val="0"/>
          <w:marBottom w:val="0"/>
          <w:divBdr>
            <w:top w:val="none" w:sz="0" w:space="0" w:color="auto"/>
            <w:left w:val="none" w:sz="0" w:space="0" w:color="auto"/>
            <w:bottom w:val="none" w:sz="0" w:space="0" w:color="auto"/>
            <w:right w:val="none" w:sz="0" w:space="0" w:color="auto"/>
          </w:divBdr>
          <w:divsChild>
            <w:div w:id="393745505">
              <w:marLeft w:val="0"/>
              <w:marRight w:val="0"/>
              <w:marTop w:val="0"/>
              <w:marBottom w:val="0"/>
              <w:divBdr>
                <w:top w:val="none" w:sz="0" w:space="0" w:color="auto"/>
                <w:left w:val="none" w:sz="0" w:space="0" w:color="auto"/>
                <w:bottom w:val="none" w:sz="0" w:space="0" w:color="auto"/>
                <w:right w:val="none" w:sz="0" w:space="0" w:color="auto"/>
              </w:divBdr>
              <w:divsChild>
                <w:div w:id="258951102">
                  <w:marLeft w:val="0"/>
                  <w:marRight w:val="0"/>
                  <w:marTop w:val="0"/>
                  <w:marBottom w:val="0"/>
                  <w:divBdr>
                    <w:top w:val="none" w:sz="0" w:space="0" w:color="auto"/>
                    <w:left w:val="none" w:sz="0" w:space="0" w:color="auto"/>
                    <w:bottom w:val="none" w:sz="0" w:space="0" w:color="auto"/>
                    <w:right w:val="none" w:sz="0" w:space="0" w:color="auto"/>
                  </w:divBdr>
                </w:div>
                <w:div w:id="1394892849">
                  <w:marLeft w:val="0"/>
                  <w:marRight w:val="0"/>
                  <w:marTop w:val="0"/>
                  <w:marBottom w:val="0"/>
                  <w:divBdr>
                    <w:top w:val="none" w:sz="0" w:space="0" w:color="auto"/>
                    <w:left w:val="none" w:sz="0" w:space="0" w:color="auto"/>
                    <w:bottom w:val="none" w:sz="0" w:space="0" w:color="auto"/>
                    <w:right w:val="none" w:sz="0" w:space="0" w:color="auto"/>
                  </w:divBdr>
                </w:div>
                <w:div w:id="1420636160">
                  <w:marLeft w:val="0"/>
                  <w:marRight w:val="0"/>
                  <w:marTop w:val="0"/>
                  <w:marBottom w:val="0"/>
                  <w:divBdr>
                    <w:top w:val="none" w:sz="0" w:space="0" w:color="auto"/>
                    <w:left w:val="none" w:sz="0" w:space="0" w:color="auto"/>
                    <w:bottom w:val="none" w:sz="0" w:space="0" w:color="auto"/>
                    <w:right w:val="none" w:sz="0" w:space="0" w:color="auto"/>
                  </w:divBdr>
                </w:div>
                <w:div w:id="1460956336">
                  <w:marLeft w:val="0"/>
                  <w:marRight w:val="0"/>
                  <w:marTop w:val="0"/>
                  <w:marBottom w:val="0"/>
                  <w:divBdr>
                    <w:top w:val="none" w:sz="0" w:space="0" w:color="auto"/>
                    <w:left w:val="none" w:sz="0" w:space="0" w:color="auto"/>
                    <w:bottom w:val="none" w:sz="0" w:space="0" w:color="auto"/>
                    <w:right w:val="none" w:sz="0" w:space="0" w:color="auto"/>
                  </w:divBdr>
                </w:div>
                <w:div w:id="169688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935340">
      <w:bodyDiv w:val="1"/>
      <w:marLeft w:val="0"/>
      <w:marRight w:val="0"/>
      <w:marTop w:val="0"/>
      <w:marBottom w:val="0"/>
      <w:divBdr>
        <w:top w:val="none" w:sz="0" w:space="0" w:color="auto"/>
        <w:left w:val="none" w:sz="0" w:space="0" w:color="auto"/>
        <w:bottom w:val="none" w:sz="0" w:space="0" w:color="auto"/>
        <w:right w:val="none" w:sz="0" w:space="0" w:color="auto"/>
      </w:divBdr>
    </w:div>
    <w:div w:id="1158616832">
      <w:bodyDiv w:val="1"/>
      <w:marLeft w:val="0"/>
      <w:marRight w:val="0"/>
      <w:marTop w:val="0"/>
      <w:marBottom w:val="0"/>
      <w:divBdr>
        <w:top w:val="none" w:sz="0" w:space="0" w:color="auto"/>
        <w:left w:val="none" w:sz="0" w:space="0" w:color="auto"/>
        <w:bottom w:val="none" w:sz="0" w:space="0" w:color="auto"/>
        <w:right w:val="none" w:sz="0" w:space="0" w:color="auto"/>
      </w:divBdr>
      <w:divsChild>
        <w:div w:id="499007618">
          <w:marLeft w:val="0"/>
          <w:marRight w:val="0"/>
          <w:marTop w:val="0"/>
          <w:marBottom w:val="0"/>
          <w:divBdr>
            <w:top w:val="none" w:sz="0" w:space="0" w:color="auto"/>
            <w:left w:val="none" w:sz="0" w:space="0" w:color="auto"/>
            <w:bottom w:val="none" w:sz="0" w:space="0" w:color="auto"/>
            <w:right w:val="none" w:sz="0" w:space="0" w:color="auto"/>
          </w:divBdr>
          <w:divsChild>
            <w:div w:id="950479542">
              <w:marLeft w:val="0"/>
              <w:marRight w:val="0"/>
              <w:marTop w:val="0"/>
              <w:marBottom w:val="0"/>
              <w:divBdr>
                <w:top w:val="none" w:sz="0" w:space="0" w:color="auto"/>
                <w:left w:val="none" w:sz="0" w:space="0" w:color="auto"/>
                <w:bottom w:val="none" w:sz="0" w:space="0" w:color="auto"/>
                <w:right w:val="none" w:sz="0" w:space="0" w:color="auto"/>
              </w:divBdr>
              <w:divsChild>
                <w:div w:id="1553931481">
                  <w:marLeft w:val="0"/>
                  <w:marRight w:val="0"/>
                  <w:marTop w:val="0"/>
                  <w:marBottom w:val="0"/>
                  <w:divBdr>
                    <w:top w:val="none" w:sz="0" w:space="0" w:color="auto"/>
                    <w:left w:val="none" w:sz="0" w:space="0" w:color="auto"/>
                    <w:bottom w:val="none" w:sz="0" w:space="0" w:color="auto"/>
                    <w:right w:val="none" w:sz="0" w:space="0" w:color="auto"/>
                  </w:divBdr>
                  <w:divsChild>
                    <w:div w:id="529729882">
                      <w:marLeft w:val="0"/>
                      <w:marRight w:val="0"/>
                      <w:marTop w:val="0"/>
                      <w:marBottom w:val="0"/>
                      <w:divBdr>
                        <w:top w:val="none" w:sz="0" w:space="0" w:color="auto"/>
                        <w:left w:val="none" w:sz="0" w:space="0" w:color="auto"/>
                        <w:bottom w:val="none" w:sz="0" w:space="0" w:color="auto"/>
                        <w:right w:val="none" w:sz="0" w:space="0" w:color="auto"/>
                      </w:divBdr>
                      <w:divsChild>
                        <w:div w:id="241180241">
                          <w:marLeft w:val="0"/>
                          <w:marRight w:val="0"/>
                          <w:marTop w:val="0"/>
                          <w:marBottom w:val="0"/>
                          <w:divBdr>
                            <w:top w:val="none" w:sz="0" w:space="0" w:color="auto"/>
                            <w:left w:val="none" w:sz="0" w:space="0" w:color="auto"/>
                            <w:bottom w:val="none" w:sz="0" w:space="0" w:color="auto"/>
                            <w:right w:val="none" w:sz="0" w:space="0" w:color="auto"/>
                          </w:divBdr>
                          <w:divsChild>
                            <w:div w:id="73466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7503399">
      <w:bodyDiv w:val="1"/>
      <w:marLeft w:val="0"/>
      <w:marRight w:val="0"/>
      <w:marTop w:val="0"/>
      <w:marBottom w:val="0"/>
      <w:divBdr>
        <w:top w:val="none" w:sz="0" w:space="0" w:color="auto"/>
        <w:left w:val="none" w:sz="0" w:space="0" w:color="auto"/>
        <w:bottom w:val="none" w:sz="0" w:space="0" w:color="auto"/>
        <w:right w:val="none" w:sz="0" w:space="0" w:color="auto"/>
      </w:divBdr>
    </w:div>
    <w:div w:id="1301377510">
      <w:bodyDiv w:val="1"/>
      <w:marLeft w:val="0"/>
      <w:marRight w:val="0"/>
      <w:marTop w:val="0"/>
      <w:marBottom w:val="0"/>
      <w:divBdr>
        <w:top w:val="none" w:sz="0" w:space="0" w:color="auto"/>
        <w:left w:val="none" w:sz="0" w:space="0" w:color="auto"/>
        <w:bottom w:val="none" w:sz="0" w:space="0" w:color="auto"/>
        <w:right w:val="none" w:sz="0" w:space="0" w:color="auto"/>
      </w:divBdr>
      <w:divsChild>
        <w:div w:id="606235810">
          <w:marLeft w:val="720"/>
          <w:marRight w:val="0"/>
          <w:marTop w:val="0"/>
          <w:marBottom w:val="0"/>
          <w:divBdr>
            <w:top w:val="none" w:sz="0" w:space="0" w:color="auto"/>
            <w:left w:val="none" w:sz="0" w:space="0" w:color="auto"/>
            <w:bottom w:val="none" w:sz="0" w:space="0" w:color="auto"/>
            <w:right w:val="none" w:sz="0" w:space="0" w:color="auto"/>
          </w:divBdr>
        </w:div>
        <w:div w:id="1135413504">
          <w:marLeft w:val="720"/>
          <w:marRight w:val="0"/>
          <w:marTop w:val="0"/>
          <w:marBottom w:val="0"/>
          <w:divBdr>
            <w:top w:val="none" w:sz="0" w:space="0" w:color="auto"/>
            <w:left w:val="none" w:sz="0" w:space="0" w:color="auto"/>
            <w:bottom w:val="none" w:sz="0" w:space="0" w:color="auto"/>
            <w:right w:val="none" w:sz="0" w:space="0" w:color="auto"/>
          </w:divBdr>
        </w:div>
      </w:divsChild>
    </w:div>
    <w:div w:id="1321080169">
      <w:bodyDiv w:val="1"/>
      <w:marLeft w:val="0"/>
      <w:marRight w:val="0"/>
      <w:marTop w:val="0"/>
      <w:marBottom w:val="0"/>
      <w:divBdr>
        <w:top w:val="none" w:sz="0" w:space="0" w:color="auto"/>
        <w:left w:val="none" w:sz="0" w:space="0" w:color="auto"/>
        <w:bottom w:val="none" w:sz="0" w:space="0" w:color="auto"/>
        <w:right w:val="none" w:sz="0" w:space="0" w:color="auto"/>
      </w:divBdr>
      <w:divsChild>
        <w:div w:id="1025398562">
          <w:marLeft w:val="0"/>
          <w:marRight w:val="0"/>
          <w:marTop w:val="0"/>
          <w:marBottom w:val="0"/>
          <w:divBdr>
            <w:top w:val="none" w:sz="0" w:space="0" w:color="auto"/>
            <w:left w:val="none" w:sz="0" w:space="0" w:color="auto"/>
            <w:bottom w:val="none" w:sz="0" w:space="0" w:color="auto"/>
            <w:right w:val="none" w:sz="0" w:space="0" w:color="auto"/>
          </w:divBdr>
          <w:divsChild>
            <w:div w:id="290601910">
              <w:marLeft w:val="0"/>
              <w:marRight w:val="0"/>
              <w:marTop w:val="0"/>
              <w:marBottom w:val="0"/>
              <w:divBdr>
                <w:top w:val="none" w:sz="0" w:space="0" w:color="auto"/>
                <w:left w:val="none" w:sz="0" w:space="0" w:color="auto"/>
                <w:bottom w:val="none" w:sz="0" w:space="0" w:color="auto"/>
                <w:right w:val="none" w:sz="0" w:space="0" w:color="auto"/>
              </w:divBdr>
              <w:divsChild>
                <w:div w:id="176621605">
                  <w:marLeft w:val="0"/>
                  <w:marRight w:val="0"/>
                  <w:marTop w:val="0"/>
                  <w:marBottom w:val="0"/>
                  <w:divBdr>
                    <w:top w:val="none" w:sz="0" w:space="0" w:color="auto"/>
                    <w:left w:val="none" w:sz="0" w:space="0" w:color="auto"/>
                    <w:bottom w:val="none" w:sz="0" w:space="0" w:color="auto"/>
                    <w:right w:val="none" w:sz="0" w:space="0" w:color="auto"/>
                  </w:divBdr>
                </w:div>
                <w:div w:id="368264054">
                  <w:marLeft w:val="0"/>
                  <w:marRight w:val="0"/>
                  <w:marTop w:val="0"/>
                  <w:marBottom w:val="0"/>
                  <w:divBdr>
                    <w:top w:val="none" w:sz="0" w:space="0" w:color="auto"/>
                    <w:left w:val="none" w:sz="0" w:space="0" w:color="auto"/>
                    <w:bottom w:val="none" w:sz="0" w:space="0" w:color="auto"/>
                    <w:right w:val="none" w:sz="0" w:space="0" w:color="auto"/>
                  </w:divBdr>
                </w:div>
                <w:div w:id="528105892">
                  <w:marLeft w:val="0"/>
                  <w:marRight w:val="0"/>
                  <w:marTop w:val="0"/>
                  <w:marBottom w:val="0"/>
                  <w:divBdr>
                    <w:top w:val="none" w:sz="0" w:space="0" w:color="auto"/>
                    <w:left w:val="none" w:sz="0" w:space="0" w:color="auto"/>
                    <w:bottom w:val="none" w:sz="0" w:space="0" w:color="auto"/>
                    <w:right w:val="none" w:sz="0" w:space="0" w:color="auto"/>
                  </w:divBdr>
                </w:div>
                <w:div w:id="1148934894">
                  <w:marLeft w:val="0"/>
                  <w:marRight w:val="0"/>
                  <w:marTop w:val="0"/>
                  <w:marBottom w:val="0"/>
                  <w:divBdr>
                    <w:top w:val="none" w:sz="0" w:space="0" w:color="auto"/>
                    <w:left w:val="none" w:sz="0" w:space="0" w:color="auto"/>
                    <w:bottom w:val="none" w:sz="0" w:space="0" w:color="auto"/>
                    <w:right w:val="none" w:sz="0" w:space="0" w:color="auto"/>
                  </w:divBdr>
                </w:div>
                <w:div w:id="182461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559310">
      <w:bodyDiv w:val="1"/>
      <w:marLeft w:val="0"/>
      <w:marRight w:val="0"/>
      <w:marTop w:val="0"/>
      <w:marBottom w:val="0"/>
      <w:divBdr>
        <w:top w:val="none" w:sz="0" w:space="0" w:color="auto"/>
        <w:left w:val="none" w:sz="0" w:space="0" w:color="auto"/>
        <w:bottom w:val="none" w:sz="0" w:space="0" w:color="auto"/>
        <w:right w:val="none" w:sz="0" w:space="0" w:color="auto"/>
      </w:divBdr>
    </w:div>
    <w:div w:id="1333414746">
      <w:bodyDiv w:val="1"/>
      <w:marLeft w:val="0"/>
      <w:marRight w:val="0"/>
      <w:marTop w:val="0"/>
      <w:marBottom w:val="0"/>
      <w:divBdr>
        <w:top w:val="none" w:sz="0" w:space="0" w:color="auto"/>
        <w:left w:val="none" w:sz="0" w:space="0" w:color="auto"/>
        <w:bottom w:val="none" w:sz="0" w:space="0" w:color="auto"/>
        <w:right w:val="none" w:sz="0" w:space="0" w:color="auto"/>
      </w:divBdr>
    </w:div>
    <w:div w:id="1337225631">
      <w:bodyDiv w:val="1"/>
      <w:marLeft w:val="0"/>
      <w:marRight w:val="0"/>
      <w:marTop w:val="0"/>
      <w:marBottom w:val="0"/>
      <w:divBdr>
        <w:top w:val="none" w:sz="0" w:space="0" w:color="auto"/>
        <w:left w:val="none" w:sz="0" w:space="0" w:color="auto"/>
        <w:bottom w:val="none" w:sz="0" w:space="0" w:color="auto"/>
        <w:right w:val="none" w:sz="0" w:space="0" w:color="auto"/>
      </w:divBdr>
      <w:divsChild>
        <w:div w:id="194925125">
          <w:marLeft w:val="720"/>
          <w:marRight w:val="0"/>
          <w:marTop w:val="0"/>
          <w:marBottom w:val="0"/>
          <w:divBdr>
            <w:top w:val="none" w:sz="0" w:space="0" w:color="auto"/>
            <w:left w:val="none" w:sz="0" w:space="0" w:color="auto"/>
            <w:bottom w:val="none" w:sz="0" w:space="0" w:color="auto"/>
            <w:right w:val="none" w:sz="0" w:space="0" w:color="auto"/>
          </w:divBdr>
        </w:div>
        <w:div w:id="924149184">
          <w:marLeft w:val="720"/>
          <w:marRight w:val="0"/>
          <w:marTop w:val="0"/>
          <w:marBottom w:val="0"/>
          <w:divBdr>
            <w:top w:val="none" w:sz="0" w:space="0" w:color="auto"/>
            <w:left w:val="none" w:sz="0" w:space="0" w:color="auto"/>
            <w:bottom w:val="none" w:sz="0" w:space="0" w:color="auto"/>
            <w:right w:val="none" w:sz="0" w:space="0" w:color="auto"/>
          </w:divBdr>
        </w:div>
        <w:div w:id="935871161">
          <w:marLeft w:val="720"/>
          <w:marRight w:val="0"/>
          <w:marTop w:val="0"/>
          <w:marBottom w:val="0"/>
          <w:divBdr>
            <w:top w:val="none" w:sz="0" w:space="0" w:color="auto"/>
            <w:left w:val="none" w:sz="0" w:space="0" w:color="auto"/>
            <w:bottom w:val="none" w:sz="0" w:space="0" w:color="auto"/>
            <w:right w:val="none" w:sz="0" w:space="0" w:color="auto"/>
          </w:divBdr>
        </w:div>
        <w:div w:id="1792627069">
          <w:marLeft w:val="720"/>
          <w:marRight w:val="0"/>
          <w:marTop w:val="0"/>
          <w:marBottom w:val="0"/>
          <w:divBdr>
            <w:top w:val="none" w:sz="0" w:space="0" w:color="auto"/>
            <w:left w:val="none" w:sz="0" w:space="0" w:color="auto"/>
            <w:bottom w:val="none" w:sz="0" w:space="0" w:color="auto"/>
            <w:right w:val="none" w:sz="0" w:space="0" w:color="auto"/>
          </w:divBdr>
        </w:div>
      </w:divsChild>
    </w:div>
    <w:div w:id="1496071273">
      <w:bodyDiv w:val="1"/>
      <w:marLeft w:val="0"/>
      <w:marRight w:val="0"/>
      <w:marTop w:val="0"/>
      <w:marBottom w:val="0"/>
      <w:divBdr>
        <w:top w:val="none" w:sz="0" w:space="0" w:color="auto"/>
        <w:left w:val="none" w:sz="0" w:space="0" w:color="auto"/>
        <w:bottom w:val="none" w:sz="0" w:space="0" w:color="auto"/>
        <w:right w:val="none" w:sz="0" w:space="0" w:color="auto"/>
      </w:divBdr>
    </w:div>
    <w:div w:id="1503809999">
      <w:bodyDiv w:val="1"/>
      <w:marLeft w:val="0"/>
      <w:marRight w:val="0"/>
      <w:marTop w:val="0"/>
      <w:marBottom w:val="0"/>
      <w:divBdr>
        <w:top w:val="none" w:sz="0" w:space="0" w:color="auto"/>
        <w:left w:val="none" w:sz="0" w:space="0" w:color="auto"/>
        <w:bottom w:val="none" w:sz="0" w:space="0" w:color="auto"/>
        <w:right w:val="none" w:sz="0" w:space="0" w:color="auto"/>
      </w:divBdr>
      <w:divsChild>
        <w:div w:id="662973404">
          <w:marLeft w:val="446"/>
          <w:marRight w:val="0"/>
          <w:marTop w:val="0"/>
          <w:marBottom w:val="0"/>
          <w:divBdr>
            <w:top w:val="none" w:sz="0" w:space="0" w:color="auto"/>
            <w:left w:val="none" w:sz="0" w:space="0" w:color="auto"/>
            <w:bottom w:val="none" w:sz="0" w:space="0" w:color="auto"/>
            <w:right w:val="none" w:sz="0" w:space="0" w:color="auto"/>
          </w:divBdr>
        </w:div>
        <w:div w:id="1373462393">
          <w:marLeft w:val="446"/>
          <w:marRight w:val="0"/>
          <w:marTop w:val="0"/>
          <w:marBottom w:val="0"/>
          <w:divBdr>
            <w:top w:val="none" w:sz="0" w:space="0" w:color="auto"/>
            <w:left w:val="none" w:sz="0" w:space="0" w:color="auto"/>
            <w:bottom w:val="none" w:sz="0" w:space="0" w:color="auto"/>
            <w:right w:val="none" w:sz="0" w:space="0" w:color="auto"/>
          </w:divBdr>
        </w:div>
        <w:div w:id="1487280602">
          <w:marLeft w:val="446"/>
          <w:marRight w:val="0"/>
          <w:marTop w:val="0"/>
          <w:marBottom w:val="0"/>
          <w:divBdr>
            <w:top w:val="none" w:sz="0" w:space="0" w:color="auto"/>
            <w:left w:val="none" w:sz="0" w:space="0" w:color="auto"/>
            <w:bottom w:val="none" w:sz="0" w:space="0" w:color="auto"/>
            <w:right w:val="none" w:sz="0" w:space="0" w:color="auto"/>
          </w:divBdr>
        </w:div>
        <w:div w:id="1889100411">
          <w:marLeft w:val="446"/>
          <w:marRight w:val="0"/>
          <w:marTop w:val="0"/>
          <w:marBottom w:val="0"/>
          <w:divBdr>
            <w:top w:val="none" w:sz="0" w:space="0" w:color="auto"/>
            <w:left w:val="none" w:sz="0" w:space="0" w:color="auto"/>
            <w:bottom w:val="none" w:sz="0" w:space="0" w:color="auto"/>
            <w:right w:val="none" w:sz="0" w:space="0" w:color="auto"/>
          </w:divBdr>
        </w:div>
        <w:div w:id="2141534681">
          <w:marLeft w:val="446"/>
          <w:marRight w:val="0"/>
          <w:marTop w:val="0"/>
          <w:marBottom w:val="0"/>
          <w:divBdr>
            <w:top w:val="none" w:sz="0" w:space="0" w:color="auto"/>
            <w:left w:val="none" w:sz="0" w:space="0" w:color="auto"/>
            <w:bottom w:val="none" w:sz="0" w:space="0" w:color="auto"/>
            <w:right w:val="none" w:sz="0" w:space="0" w:color="auto"/>
          </w:divBdr>
        </w:div>
      </w:divsChild>
    </w:div>
    <w:div w:id="1505243696">
      <w:bodyDiv w:val="1"/>
      <w:marLeft w:val="0"/>
      <w:marRight w:val="0"/>
      <w:marTop w:val="0"/>
      <w:marBottom w:val="0"/>
      <w:divBdr>
        <w:top w:val="none" w:sz="0" w:space="0" w:color="auto"/>
        <w:left w:val="none" w:sz="0" w:space="0" w:color="auto"/>
        <w:bottom w:val="none" w:sz="0" w:space="0" w:color="auto"/>
        <w:right w:val="none" w:sz="0" w:space="0" w:color="auto"/>
      </w:divBdr>
    </w:div>
    <w:div w:id="1561744865">
      <w:bodyDiv w:val="1"/>
      <w:marLeft w:val="0"/>
      <w:marRight w:val="0"/>
      <w:marTop w:val="0"/>
      <w:marBottom w:val="0"/>
      <w:divBdr>
        <w:top w:val="none" w:sz="0" w:space="0" w:color="auto"/>
        <w:left w:val="none" w:sz="0" w:space="0" w:color="auto"/>
        <w:bottom w:val="none" w:sz="0" w:space="0" w:color="auto"/>
        <w:right w:val="none" w:sz="0" w:space="0" w:color="auto"/>
      </w:divBdr>
    </w:div>
    <w:div w:id="1568761219">
      <w:bodyDiv w:val="1"/>
      <w:marLeft w:val="0"/>
      <w:marRight w:val="0"/>
      <w:marTop w:val="0"/>
      <w:marBottom w:val="0"/>
      <w:divBdr>
        <w:top w:val="none" w:sz="0" w:space="0" w:color="auto"/>
        <w:left w:val="none" w:sz="0" w:space="0" w:color="auto"/>
        <w:bottom w:val="none" w:sz="0" w:space="0" w:color="auto"/>
        <w:right w:val="none" w:sz="0" w:space="0" w:color="auto"/>
      </w:divBdr>
      <w:divsChild>
        <w:div w:id="281109123">
          <w:marLeft w:val="720"/>
          <w:marRight w:val="0"/>
          <w:marTop w:val="0"/>
          <w:marBottom w:val="360"/>
          <w:divBdr>
            <w:top w:val="none" w:sz="0" w:space="0" w:color="auto"/>
            <w:left w:val="none" w:sz="0" w:space="0" w:color="auto"/>
            <w:bottom w:val="none" w:sz="0" w:space="0" w:color="auto"/>
            <w:right w:val="none" w:sz="0" w:space="0" w:color="auto"/>
          </w:divBdr>
        </w:div>
        <w:div w:id="1714229033">
          <w:marLeft w:val="720"/>
          <w:marRight w:val="0"/>
          <w:marTop w:val="0"/>
          <w:marBottom w:val="360"/>
          <w:divBdr>
            <w:top w:val="none" w:sz="0" w:space="0" w:color="auto"/>
            <w:left w:val="none" w:sz="0" w:space="0" w:color="auto"/>
            <w:bottom w:val="none" w:sz="0" w:space="0" w:color="auto"/>
            <w:right w:val="none" w:sz="0" w:space="0" w:color="auto"/>
          </w:divBdr>
        </w:div>
      </w:divsChild>
    </w:div>
    <w:div w:id="1569068478">
      <w:bodyDiv w:val="1"/>
      <w:marLeft w:val="0"/>
      <w:marRight w:val="0"/>
      <w:marTop w:val="0"/>
      <w:marBottom w:val="0"/>
      <w:divBdr>
        <w:top w:val="none" w:sz="0" w:space="0" w:color="auto"/>
        <w:left w:val="none" w:sz="0" w:space="0" w:color="auto"/>
        <w:bottom w:val="none" w:sz="0" w:space="0" w:color="auto"/>
        <w:right w:val="none" w:sz="0" w:space="0" w:color="auto"/>
      </w:divBdr>
    </w:div>
    <w:div w:id="1574461515">
      <w:bodyDiv w:val="1"/>
      <w:marLeft w:val="0"/>
      <w:marRight w:val="0"/>
      <w:marTop w:val="0"/>
      <w:marBottom w:val="0"/>
      <w:divBdr>
        <w:top w:val="none" w:sz="0" w:space="0" w:color="auto"/>
        <w:left w:val="none" w:sz="0" w:space="0" w:color="auto"/>
        <w:bottom w:val="none" w:sz="0" w:space="0" w:color="auto"/>
        <w:right w:val="none" w:sz="0" w:space="0" w:color="auto"/>
      </w:divBdr>
    </w:div>
    <w:div w:id="1586913121">
      <w:bodyDiv w:val="1"/>
      <w:marLeft w:val="0"/>
      <w:marRight w:val="0"/>
      <w:marTop w:val="0"/>
      <w:marBottom w:val="0"/>
      <w:divBdr>
        <w:top w:val="none" w:sz="0" w:space="0" w:color="auto"/>
        <w:left w:val="none" w:sz="0" w:space="0" w:color="auto"/>
        <w:bottom w:val="none" w:sz="0" w:space="0" w:color="auto"/>
        <w:right w:val="none" w:sz="0" w:space="0" w:color="auto"/>
      </w:divBdr>
    </w:div>
    <w:div w:id="1609123969">
      <w:bodyDiv w:val="1"/>
      <w:marLeft w:val="0"/>
      <w:marRight w:val="0"/>
      <w:marTop w:val="0"/>
      <w:marBottom w:val="0"/>
      <w:divBdr>
        <w:top w:val="none" w:sz="0" w:space="0" w:color="auto"/>
        <w:left w:val="none" w:sz="0" w:space="0" w:color="auto"/>
        <w:bottom w:val="none" w:sz="0" w:space="0" w:color="auto"/>
        <w:right w:val="none" w:sz="0" w:space="0" w:color="auto"/>
      </w:divBdr>
    </w:div>
    <w:div w:id="1614283399">
      <w:bodyDiv w:val="1"/>
      <w:marLeft w:val="0"/>
      <w:marRight w:val="0"/>
      <w:marTop w:val="0"/>
      <w:marBottom w:val="0"/>
      <w:divBdr>
        <w:top w:val="none" w:sz="0" w:space="0" w:color="auto"/>
        <w:left w:val="none" w:sz="0" w:space="0" w:color="auto"/>
        <w:bottom w:val="none" w:sz="0" w:space="0" w:color="auto"/>
        <w:right w:val="none" w:sz="0" w:space="0" w:color="auto"/>
      </w:divBdr>
    </w:div>
    <w:div w:id="1717117151">
      <w:bodyDiv w:val="1"/>
      <w:marLeft w:val="0"/>
      <w:marRight w:val="0"/>
      <w:marTop w:val="0"/>
      <w:marBottom w:val="0"/>
      <w:divBdr>
        <w:top w:val="none" w:sz="0" w:space="0" w:color="auto"/>
        <w:left w:val="none" w:sz="0" w:space="0" w:color="auto"/>
        <w:bottom w:val="none" w:sz="0" w:space="0" w:color="auto"/>
        <w:right w:val="none" w:sz="0" w:space="0" w:color="auto"/>
      </w:divBdr>
    </w:div>
    <w:div w:id="1740522542">
      <w:bodyDiv w:val="1"/>
      <w:marLeft w:val="0"/>
      <w:marRight w:val="0"/>
      <w:marTop w:val="0"/>
      <w:marBottom w:val="0"/>
      <w:divBdr>
        <w:top w:val="none" w:sz="0" w:space="0" w:color="auto"/>
        <w:left w:val="none" w:sz="0" w:space="0" w:color="auto"/>
        <w:bottom w:val="none" w:sz="0" w:space="0" w:color="auto"/>
        <w:right w:val="none" w:sz="0" w:space="0" w:color="auto"/>
      </w:divBdr>
    </w:div>
    <w:div w:id="1746487484">
      <w:bodyDiv w:val="1"/>
      <w:marLeft w:val="0"/>
      <w:marRight w:val="0"/>
      <w:marTop w:val="0"/>
      <w:marBottom w:val="0"/>
      <w:divBdr>
        <w:top w:val="none" w:sz="0" w:space="0" w:color="auto"/>
        <w:left w:val="none" w:sz="0" w:space="0" w:color="auto"/>
        <w:bottom w:val="none" w:sz="0" w:space="0" w:color="auto"/>
        <w:right w:val="none" w:sz="0" w:space="0" w:color="auto"/>
      </w:divBdr>
    </w:div>
    <w:div w:id="1754430656">
      <w:bodyDiv w:val="1"/>
      <w:marLeft w:val="0"/>
      <w:marRight w:val="0"/>
      <w:marTop w:val="0"/>
      <w:marBottom w:val="0"/>
      <w:divBdr>
        <w:top w:val="none" w:sz="0" w:space="0" w:color="auto"/>
        <w:left w:val="none" w:sz="0" w:space="0" w:color="auto"/>
        <w:bottom w:val="none" w:sz="0" w:space="0" w:color="auto"/>
        <w:right w:val="none" w:sz="0" w:space="0" w:color="auto"/>
      </w:divBdr>
    </w:div>
    <w:div w:id="1793985400">
      <w:bodyDiv w:val="1"/>
      <w:marLeft w:val="0"/>
      <w:marRight w:val="0"/>
      <w:marTop w:val="0"/>
      <w:marBottom w:val="0"/>
      <w:divBdr>
        <w:top w:val="none" w:sz="0" w:space="0" w:color="auto"/>
        <w:left w:val="none" w:sz="0" w:space="0" w:color="auto"/>
        <w:bottom w:val="none" w:sz="0" w:space="0" w:color="auto"/>
        <w:right w:val="none" w:sz="0" w:space="0" w:color="auto"/>
      </w:divBdr>
    </w:div>
    <w:div w:id="1936208825">
      <w:bodyDiv w:val="1"/>
      <w:marLeft w:val="0"/>
      <w:marRight w:val="0"/>
      <w:marTop w:val="0"/>
      <w:marBottom w:val="0"/>
      <w:divBdr>
        <w:top w:val="none" w:sz="0" w:space="0" w:color="auto"/>
        <w:left w:val="none" w:sz="0" w:space="0" w:color="auto"/>
        <w:bottom w:val="none" w:sz="0" w:space="0" w:color="auto"/>
        <w:right w:val="none" w:sz="0" w:space="0" w:color="auto"/>
      </w:divBdr>
    </w:div>
    <w:div w:id="1972664833">
      <w:bodyDiv w:val="1"/>
      <w:marLeft w:val="0"/>
      <w:marRight w:val="0"/>
      <w:marTop w:val="0"/>
      <w:marBottom w:val="0"/>
      <w:divBdr>
        <w:top w:val="none" w:sz="0" w:space="0" w:color="auto"/>
        <w:left w:val="none" w:sz="0" w:space="0" w:color="auto"/>
        <w:bottom w:val="none" w:sz="0" w:space="0" w:color="auto"/>
        <w:right w:val="none" w:sz="0" w:space="0" w:color="auto"/>
      </w:divBdr>
    </w:div>
    <w:div w:id="2028174239">
      <w:bodyDiv w:val="1"/>
      <w:marLeft w:val="0"/>
      <w:marRight w:val="0"/>
      <w:marTop w:val="0"/>
      <w:marBottom w:val="0"/>
      <w:divBdr>
        <w:top w:val="none" w:sz="0" w:space="0" w:color="auto"/>
        <w:left w:val="none" w:sz="0" w:space="0" w:color="auto"/>
        <w:bottom w:val="none" w:sz="0" w:space="0" w:color="auto"/>
        <w:right w:val="none" w:sz="0" w:space="0" w:color="auto"/>
      </w:divBdr>
    </w:div>
    <w:div w:id="2028289561">
      <w:bodyDiv w:val="1"/>
      <w:marLeft w:val="0"/>
      <w:marRight w:val="0"/>
      <w:marTop w:val="0"/>
      <w:marBottom w:val="0"/>
      <w:divBdr>
        <w:top w:val="none" w:sz="0" w:space="0" w:color="auto"/>
        <w:left w:val="none" w:sz="0" w:space="0" w:color="auto"/>
        <w:bottom w:val="none" w:sz="0" w:space="0" w:color="auto"/>
        <w:right w:val="none" w:sz="0" w:space="0" w:color="auto"/>
      </w:divBdr>
    </w:div>
    <w:div w:id="2054689696">
      <w:bodyDiv w:val="1"/>
      <w:marLeft w:val="0"/>
      <w:marRight w:val="0"/>
      <w:marTop w:val="0"/>
      <w:marBottom w:val="0"/>
      <w:divBdr>
        <w:top w:val="none" w:sz="0" w:space="0" w:color="auto"/>
        <w:left w:val="none" w:sz="0" w:space="0" w:color="auto"/>
        <w:bottom w:val="none" w:sz="0" w:space="0" w:color="auto"/>
        <w:right w:val="none" w:sz="0" w:space="0" w:color="auto"/>
      </w:divBdr>
    </w:div>
    <w:div w:id="2089687648">
      <w:bodyDiv w:val="1"/>
      <w:marLeft w:val="0"/>
      <w:marRight w:val="0"/>
      <w:marTop w:val="0"/>
      <w:marBottom w:val="0"/>
      <w:divBdr>
        <w:top w:val="none" w:sz="0" w:space="0" w:color="auto"/>
        <w:left w:val="none" w:sz="0" w:space="0" w:color="auto"/>
        <w:bottom w:val="none" w:sz="0" w:space="0" w:color="auto"/>
        <w:right w:val="none" w:sz="0" w:space="0" w:color="auto"/>
      </w:divBdr>
    </w:div>
    <w:div w:id="2124687442">
      <w:bodyDiv w:val="1"/>
      <w:marLeft w:val="0"/>
      <w:marRight w:val="0"/>
      <w:marTop w:val="0"/>
      <w:marBottom w:val="0"/>
      <w:divBdr>
        <w:top w:val="none" w:sz="0" w:space="0" w:color="auto"/>
        <w:left w:val="none" w:sz="0" w:space="0" w:color="auto"/>
        <w:bottom w:val="none" w:sz="0" w:space="0" w:color="auto"/>
        <w:right w:val="none" w:sz="0" w:space="0" w:color="auto"/>
      </w:divBdr>
    </w:div>
    <w:div w:id="2132939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5F004678AE4B4381DA3496EC2837FE" ma:contentTypeVersion="12" ma:contentTypeDescription="Create a new document." ma:contentTypeScope="" ma:versionID="af5ba0356618d71004524f597e448430">
  <xsd:schema xmlns:xsd="http://www.w3.org/2001/XMLSchema" xmlns:xs="http://www.w3.org/2001/XMLSchema" xmlns:p="http://schemas.microsoft.com/office/2006/metadata/properties" xmlns:ns3="2ca7a421-3441-4a30-846d-8fa4e1892ef5" targetNamespace="http://schemas.microsoft.com/office/2006/metadata/properties" ma:root="true" ma:fieldsID="d64f721cbb82f38a46e2b1fc821ca253" ns3:_="">
    <xsd:import namespace="2ca7a421-3441-4a30-846d-8fa4e1892ef5"/>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a7a421-3441-4a30-846d-8fa4e1892ef5"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2ca7a421-3441-4a30-846d-8fa4e1892ef5" xsi:nil="true"/>
  </documentManagement>
</p:properties>
</file>

<file path=customXml/itemProps1.xml><?xml version="1.0" encoding="utf-8"?>
<ds:datastoreItem xmlns:ds="http://schemas.openxmlformats.org/officeDocument/2006/customXml" ds:itemID="{E98990F4-88EF-4D09-97EB-E98A35A2F3DF}">
  <ds:schemaRefs>
    <ds:schemaRef ds:uri="http://schemas.microsoft.com/sharepoint/v3/contenttype/forms"/>
  </ds:schemaRefs>
</ds:datastoreItem>
</file>

<file path=customXml/itemProps2.xml><?xml version="1.0" encoding="utf-8"?>
<ds:datastoreItem xmlns:ds="http://schemas.openxmlformats.org/officeDocument/2006/customXml" ds:itemID="{48206BC0-6908-4D58-A8D0-5437FA4D82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a7a421-3441-4a30-846d-8fa4e1892e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56AF92-8A06-4CD8-873C-060418C8F778}">
  <ds:schemaRefs>
    <ds:schemaRef ds:uri="http://schemas.openxmlformats.org/officeDocument/2006/bibliography"/>
  </ds:schemaRefs>
</ds:datastoreItem>
</file>

<file path=customXml/itemProps4.xml><?xml version="1.0" encoding="utf-8"?>
<ds:datastoreItem xmlns:ds="http://schemas.openxmlformats.org/officeDocument/2006/customXml" ds:itemID="{8083E68A-05ED-4187-8C27-B522F17A20C8}">
  <ds:schemaRefs>
    <ds:schemaRef ds:uri="http://schemas.microsoft.com/office/2006/metadata/properties"/>
    <ds:schemaRef ds:uri="http://schemas.microsoft.com/office/infopath/2007/PartnerControls"/>
    <ds:schemaRef ds:uri="2ca7a421-3441-4a30-846d-8fa4e1892ef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67</Words>
  <Characters>7227</Characters>
  <Application>Microsoft Office Word</Application>
  <DocSecurity>0</DocSecurity>
  <Lines>60</Lines>
  <Paragraphs>16</Paragraphs>
  <ScaleCrop>false</ScaleCrop>
  <Company/>
  <LinksUpToDate>false</LinksUpToDate>
  <CharactersWithSpaces>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Wei</dc:creator>
  <cp:keywords/>
  <dc:description/>
  <cp:lastModifiedBy>JMIR Copyeditor</cp:lastModifiedBy>
  <cp:revision>2</cp:revision>
  <dcterms:created xsi:type="dcterms:W3CDTF">2026-04-22T19:24:00Z</dcterms:created>
  <dcterms:modified xsi:type="dcterms:W3CDTF">2026-04-22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5F004678AE4B4381DA3496EC2837FE</vt:lpwstr>
  </property>
</Properties>
</file>